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767"/>
        <w:gridCol w:w="4768"/>
      </w:tblGrid>
      <w:tr w:rsidR="00251A9F" w:rsidRPr="00273040" w14:paraId="12885F57" w14:textId="77777777" w:rsidTr="002069CF">
        <w:trPr>
          <w:trHeight w:val="459"/>
        </w:trPr>
        <w:tc>
          <w:tcPr>
            <w:tcW w:w="9535" w:type="dxa"/>
            <w:gridSpan w:val="2"/>
            <w:tcBorders>
              <w:bottom w:val="single" w:sz="4" w:space="0" w:color="auto"/>
            </w:tcBorders>
          </w:tcPr>
          <w:p w14:paraId="7FB309B5" w14:textId="70A14E96" w:rsidR="00251A9F" w:rsidRPr="00273040" w:rsidRDefault="00251A9F" w:rsidP="002069CF">
            <w:pPr>
              <w:tabs>
                <w:tab w:val="left" w:pos="969"/>
              </w:tabs>
              <w:spacing w:after="120"/>
              <w:rPr>
                <w:rFonts w:cs="Times New Roman"/>
                <w:b/>
                <w:bCs/>
              </w:rPr>
            </w:pPr>
            <w:r w:rsidRPr="00273040">
              <w:rPr>
                <w:rFonts w:cs="Times New Roman"/>
                <w:b/>
                <w:bCs/>
              </w:rPr>
              <w:t xml:space="preserve">Supplemental Table </w:t>
            </w:r>
            <w:r w:rsidR="00A91933">
              <w:rPr>
                <w:rFonts w:cs="Times New Roman"/>
                <w:b/>
                <w:bCs/>
              </w:rPr>
              <w:t>1</w:t>
            </w:r>
            <w:r w:rsidRPr="00273040">
              <w:rPr>
                <w:rFonts w:cs="Times New Roman"/>
                <w:b/>
                <w:bCs/>
              </w:rPr>
              <w:t xml:space="preserve">.   Questions about the index individual asked in both studies </w:t>
            </w:r>
          </w:p>
        </w:tc>
      </w:tr>
      <w:tr w:rsidR="00251A9F" w:rsidRPr="00273040" w14:paraId="7C4A1D2D" w14:textId="77777777" w:rsidTr="008B24D5"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E4661" w14:textId="77777777" w:rsidR="00251A9F" w:rsidRPr="00273040" w:rsidRDefault="00251A9F" w:rsidP="00754398">
            <w:pPr>
              <w:tabs>
                <w:tab w:val="left" w:pos="336"/>
              </w:tabs>
              <w:spacing w:before="120"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73040">
              <w:rPr>
                <w:rFonts w:cs="Times New Roman"/>
                <w:b/>
                <w:bCs/>
                <w:sz w:val="20"/>
                <w:szCs w:val="20"/>
              </w:rPr>
              <w:t>Index Individual study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EAC70" w14:textId="77777777" w:rsidR="00251A9F" w:rsidRPr="00273040" w:rsidRDefault="00251A9F" w:rsidP="00754398">
            <w:pPr>
              <w:spacing w:before="120"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73040">
              <w:rPr>
                <w:rFonts w:cs="Times New Roman"/>
                <w:b/>
                <w:bCs/>
                <w:sz w:val="20"/>
                <w:szCs w:val="20"/>
              </w:rPr>
              <w:t>REGN 2069/CoVPN 3502</w:t>
            </w:r>
          </w:p>
        </w:tc>
      </w:tr>
      <w:tr w:rsidR="00251A9F" w:rsidRPr="00273040" w14:paraId="6D60A896" w14:textId="77777777" w:rsidTr="008B24D5">
        <w:trPr>
          <w:trHeight w:val="268"/>
        </w:trPr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</w:tcPr>
          <w:p w14:paraId="424E350B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Age (calculated as current date – date of birth)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BDD6" w14:textId="77777777" w:rsidR="00251A9F" w:rsidRPr="00273040" w:rsidRDefault="00251A9F" w:rsidP="002069CF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Age group (senior above age 65/adult/child under age 18)</w:t>
            </w:r>
          </w:p>
        </w:tc>
      </w:tr>
      <w:tr w:rsidR="00251A9F" w:rsidRPr="00273040" w14:paraId="751C98C0" w14:textId="77777777" w:rsidTr="008B24D5">
        <w:trPr>
          <w:trHeight w:val="268"/>
        </w:trPr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</w:tcPr>
          <w:p w14:paraId="30306746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A:</w:t>
            </w:r>
            <w:r w:rsidRPr="00273040">
              <w:rPr>
                <w:rFonts w:cs="Times New Roman"/>
                <w:sz w:val="20"/>
                <w:szCs w:val="20"/>
              </w:rPr>
              <w:t xml:space="preserve"> Are they experiencing symptoms of COVID? (yes/no)</w:t>
            </w:r>
          </w:p>
          <w:p w14:paraId="4BF6A7BE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B:</w:t>
            </w:r>
            <w:r w:rsidRPr="00273040">
              <w:rPr>
                <w:rFonts w:cs="Times New Roman"/>
                <w:sz w:val="20"/>
                <w:szCs w:val="20"/>
              </w:rPr>
              <w:t xml:space="preserve"> Did the Index individual experience symptoms of COVID? (yes/no)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1085" w14:textId="77777777" w:rsidR="00251A9F" w:rsidRPr="00273040" w:rsidRDefault="00251A9F" w:rsidP="002069CF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Have you witnessed or are you aware of any of the following symptoms of the suspected infected person or people in your home? (</w:t>
            </w:r>
            <w:proofErr w:type="gramStart"/>
            <w:r w:rsidRPr="00273040">
              <w:rPr>
                <w:rFonts w:cs="Times New Roman"/>
                <w:sz w:val="20"/>
                <w:szCs w:val="20"/>
              </w:rPr>
              <w:t>e.g.</w:t>
            </w:r>
            <w:proofErr w:type="gramEnd"/>
            <w:r w:rsidRPr="00273040">
              <w:rPr>
                <w:rFonts w:cs="Times New Roman"/>
                <w:sz w:val="20"/>
                <w:szCs w:val="20"/>
              </w:rPr>
              <w:t xml:space="preserve"> fever and/or cough, shortness of breath, chills, GI upset, loss of smell and/or taste) (yes/no)</w:t>
            </w:r>
          </w:p>
        </w:tc>
      </w:tr>
      <w:tr w:rsidR="00251A9F" w:rsidRPr="00273040" w14:paraId="28782E17" w14:textId="77777777" w:rsidTr="008B24D5">
        <w:trPr>
          <w:trHeight w:val="268"/>
        </w:trPr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</w:tcPr>
          <w:p w14:paraId="651D072B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A:</w:t>
            </w:r>
            <w:r w:rsidRPr="00273040">
              <w:rPr>
                <w:rFonts w:cs="Times New Roman"/>
                <w:sz w:val="20"/>
                <w:szCs w:val="20"/>
              </w:rPr>
              <w:t xml:space="preserve"> Are you currently taking any medication for COVID-19? (yes/no)</w:t>
            </w:r>
          </w:p>
          <w:p w14:paraId="25A8DB8F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B:</w:t>
            </w:r>
            <w:r w:rsidRPr="00273040">
              <w:rPr>
                <w:rFonts w:cs="Times New Roman"/>
                <w:sz w:val="20"/>
                <w:szCs w:val="20"/>
              </w:rPr>
              <w:t xml:space="preserve"> Did you receive, or are you currently receiving antibodies and/or plasma treatments for COVID-19 through emergency use authorization? Did you take, or are you currently taking any other medication for COVID-19? (yes/no)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B5BE" w14:textId="77777777" w:rsidR="00251A9F" w:rsidRPr="00273040" w:rsidRDefault="00251A9F" w:rsidP="002069CF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Are you aware of any treatment, investigational or approved, that the suspected infected person or people in your home may be receiving? (yes/no)</w:t>
            </w:r>
          </w:p>
        </w:tc>
      </w:tr>
      <w:tr w:rsidR="00251A9F" w:rsidRPr="00273040" w14:paraId="2C60E446" w14:textId="77777777" w:rsidTr="008B24D5">
        <w:trPr>
          <w:trHeight w:val="268"/>
        </w:trPr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</w:tcPr>
          <w:p w14:paraId="258CE9B2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A:</w:t>
            </w:r>
            <w:r w:rsidRPr="00273040">
              <w:rPr>
                <w:rFonts w:cs="Times New Roman"/>
                <w:sz w:val="20"/>
                <w:szCs w:val="20"/>
              </w:rPr>
              <w:t xml:space="preserve"> Over the last 7 days, were you hospitalized for COVID-19? (yes/no)</w:t>
            </w:r>
          </w:p>
          <w:p w14:paraId="29EE1421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B:</w:t>
            </w:r>
            <w:r w:rsidRPr="00273040">
              <w:rPr>
                <w:rFonts w:cs="Times New Roman"/>
                <w:sz w:val="20"/>
                <w:szCs w:val="20"/>
              </w:rPr>
              <w:t xml:space="preserve"> Have you been hospitalized for any period of time for COVID</w:t>
            </w:r>
            <w:r w:rsidRPr="00273040">
              <w:rPr>
                <w:rFonts w:cs="Times New Roman"/>
                <w:sz w:val="20"/>
                <w:szCs w:val="20"/>
              </w:rPr>
              <w:noBreakHyphen/>
              <w:t>19/complications from COVID</w:t>
            </w:r>
            <w:r w:rsidRPr="00273040">
              <w:rPr>
                <w:rFonts w:cs="Times New Roman"/>
                <w:sz w:val="20"/>
                <w:szCs w:val="20"/>
              </w:rPr>
              <w:noBreakHyphen/>
              <w:t>19? (yes/no)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EDE3" w14:textId="77777777" w:rsidR="00251A9F" w:rsidRPr="00273040" w:rsidRDefault="00251A9F" w:rsidP="002069CF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Has any member of your home been hospitalized with COVID-19 in the past 4 weeks? (yes/no)</w:t>
            </w:r>
          </w:p>
        </w:tc>
      </w:tr>
      <w:tr w:rsidR="00251A9F" w:rsidRPr="00273040" w14:paraId="2C28E7A7" w14:textId="77777777" w:rsidTr="008B24D5">
        <w:trPr>
          <w:trHeight w:val="268"/>
        </w:trPr>
        <w:tc>
          <w:tcPr>
            <w:tcW w:w="4767" w:type="dxa"/>
            <w:tcBorders>
              <w:top w:val="single" w:sz="4" w:space="0" w:color="auto"/>
              <w:bottom w:val="nil"/>
            </w:tcBorders>
          </w:tcPr>
          <w:p w14:paraId="1C221DDC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A:</w:t>
            </w:r>
            <w:r w:rsidRPr="00273040">
              <w:rPr>
                <w:rFonts w:cs="Times New Roman"/>
                <w:sz w:val="20"/>
                <w:szCs w:val="20"/>
              </w:rPr>
              <w:t xml:space="preserve"> For the last week, what was the typical level of contact between the known or suspected infected person/s with COVID-19 in your home and persons without symptoms (or a negative COVID-19 test)? (check all that apply)</w:t>
            </w:r>
          </w:p>
          <w:p w14:paraId="63E03EE3" w14:textId="77777777" w:rsidR="00251A9F" w:rsidRPr="00273040" w:rsidRDefault="00251A9F" w:rsidP="002069CF">
            <w:pPr>
              <w:tabs>
                <w:tab w:val="left" w:pos="336"/>
              </w:tabs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i/>
                <w:iCs/>
                <w:sz w:val="20"/>
                <w:szCs w:val="20"/>
              </w:rPr>
              <w:t>Cohort B:</w:t>
            </w:r>
            <w:r w:rsidRPr="00273040">
              <w:rPr>
                <w:rFonts w:cs="Times New Roman"/>
                <w:sz w:val="20"/>
                <w:szCs w:val="20"/>
              </w:rPr>
              <w:t xml:space="preserve"> Within the week immediately following the time of symptom onset or COVID-19 diagnosis (whichever came first), what was the typical level of contact between the known or suspected infected person/s with COVID-19 in your home and persons without symptoms (or a negative COVID-19 test)? (check all that apply)</w:t>
            </w:r>
          </w:p>
        </w:tc>
        <w:tc>
          <w:tcPr>
            <w:tcW w:w="47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D96C9F" w14:textId="77777777" w:rsidR="00251A9F" w:rsidRPr="00273040" w:rsidRDefault="00251A9F" w:rsidP="002069CF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What is your level of contact to the known or suspected infected person or people in your home? (check all that apply)</w:t>
            </w:r>
          </w:p>
        </w:tc>
      </w:tr>
      <w:tr w:rsidR="00251A9F" w:rsidRPr="00273040" w14:paraId="15A7F657" w14:textId="77777777" w:rsidTr="008B24D5">
        <w:trPr>
          <w:trHeight w:val="268"/>
        </w:trPr>
        <w:tc>
          <w:tcPr>
            <w:tcW w:w="4767" w:type="dxa"/>
            <w:tcBorders>
              <w:top w:val="nil"/>
              <w:bottom w:val="nil"/>
            </w:tcBorders>
          </w:tcPr>
          <w:p w14:paraId="384BCDFB" w14:textId="77777777" w:rsidR="00251A9F" w:rsidRPr="00273040" w:rsidRDefault="00251A9F" w:rsidP="002069CF">
            <w:pPr>
              <w:spacing w:after="120"/>
              <w:ind w:left="429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Share a bedroom</w:t>
            </w:r>
          </w:p>
        </w:tc>
        <w:tc>
          <w:tcPr>
            <w:tcW w:w="4768" w:type="dxa"/>
            <w:tcBorders>
              <w:top w:val="nil"/>
              <w:bottom w:val="nil"/>
              <w:right w:val="single" w:sz="4" w:space="0" w:color="auto"/>
            </w:tcBorders>
          </w:tcPr>
          <w:p w14:paraId="4F29E7A1" w14:textId="77777777" w:rsidR="00251A9F" w:rsidRPr="00273040" w:rsidRDefault="00251A9F" w:rsidP="002069CF">
            <w:pPr>
              <w:spacing w:after="120"/>
              <w:ind w:left="387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Share a bedroom</w:t>
            </w:r>
          </w:p>
        </w:tc>
      </w:tr>
      <w:tr w:rsidR="00251A9F" w:rsidRPr="00273040" w14:paraId="4E857445" w14:textId="77777777" w:rsidTr="008B24D5">
        <w:trPr>
          <w:trHeight w:val="268"/>
        </w:trPr>
        <w:tc>
          <w:tcPr>
            <w:tcW w:w="4767" w:type="dxa"/>
            <w:tcBorders>
              <w:top w:val="nil"/>
              <w:bottom w:val="nil"/>
            </w:tcBorders>
          </w:tcPr>
          <w:p w14:paraId="67A21BD4" w14:textId="77777777" w:rsidR="00251A9F" w:rsidRPr="00273040" w:rsidRDefault="00251A9F" w:rsidP="002069CF">
            <w:pPr>
              <w:spacing w:after="120"/>
              <w:ind w:left="429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 xml:space="preserve">Share a bathroom OR share a kitchen, OR share another common room, </w:t>
            </w:r>
            <w:proofErr w:type="gramStart"/>
            <w:r w:rsidRPr="00273040">
              <w:rPr>
                <w:rFonts w:cs="Times New Roman"/>
                <w:sz w:val="20"/>
                <w:szCs w:val="20"/>
              </w:rPr>
              <w:t>e.g.</w:t>
            </w:r>
            <w:proofErr w:type="gramEnd"/>
            <w:r w:rsidRPr="00273040">
              <w:rPr>
                <w:rFonts w:cs="Times New Roman"/>
                <w:sz w:val="20"/>
                <w:szCs w:val="20"/>
              </w:rPr>
              <w:t xml:space="preserve"> living room</w:t>
            </w:r>
          </w:p>
        </w:tc>
        <w:tc>
          <w:tcPr>
            <w:tcW w:w="4768" w:type="dxa"/>
            <w:tcBorders>
              <w:top w:val="nil"/>
              <w:bottom w:val="nil"/>
              <w:right w:val="single" w:sz="4" w:space="0" w:color="auto"/>
            </w:tcBorders>
          </w:tcPr>
          <w:p w14:paraId="51128502" w14:textId="77777777" w:rsidR="00251A9F" w:rsidRPr="00273040" w:rsidRDefault="00251A9F" w:rsidP="002069CF">
            <w:pPr>
              <w:spacing w:after="120"/>
              <w:ind w:left="387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Share a common room (kitchen, bathroom)</w:t>
            </w:r>
          </w:p>
        </w:tc>
      </w:tr>
      <w:tr w:rsidR="00251A9F" w:rsidRPr="00273040" w14:paraId="6B971095" w14:textId="77777777" w:rsidTr="008B24D5">
        <w:trPr>
          <w:trHeight w:val="268"/>
        </w:trPr>
        <w:tc>
          <w:tcPr>
            <w:tcW w:w="4767" w:type="dxa"/>
            <w:tcBorders>
              <w:top w:val="nil"/>
              <w:bottom w:val="single" w:sz="4" w:space="0" w:color="auto"/>
            </w:tcBorders>
          </w:tcPr>
          <w:p w14:paraId="70CA4D09" w14:textId="77777777" w:rsidR="00251A9F" w:rsidRPr="00273040" w:rsidRDefault="00251A9F" w:rsidP="002069CF">
            <w:pPr>
              <w:spacing w:after="120"/>
              <w:ind w:left="429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No one wears a mask in the home</w:t>
            </w:r>
          </w:p>
        </w:tc>
        <w:tc>
          <w:tcPr>
            <w:tcW w:w="47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FA4789" w14:textId="77777777" w:rsidR="00251A9F" w:rsidRPr="00273040" w:rsidRDefault="00251A9F" w:rsidP="002069CF">
            <w:pPr>
              <w:spacing w:after="120"/>
              <w:ind w:left="387"/>
              <w:rPr>
                <w:rFonts w:cs="Times New Roman"/>
                <w:sz w:val="20"/>
                <w:szCs w:val="20"/>
              </w:rPr>
            </w:pPr>
            <w:r w:rsidRPr="00273040">
              <w:rPr>
                <w:rFonts w:cs="Times New Roman"/>
                <w:sz w:val="20"/>
                <w:szCs w:val="20"/>
              </w:rPr>
              <w:t>No one wears a mask in home</w:t>
            </w:r>
          </w:p>
        </w:tc>
      </w:tr>
    </w:tbl>
    <w:p w14:paraId="55F05328" w14:textId="77777777" w:rsidR="00251A9F" w:rsidRPr="00273040" w:rsidRDefault="00251A9F" w:rsidP="7A5B9B1B">
      <w:pPr>
        <w:rPr>
          <w:rFonts w:cs="Times New Roman"/>
        </w:rPr>
      </w:pPr>
    </w:p>
    <w:p w14:paraId="244F76F4" w14:textId="0EF53358" w:rsidR="001A6323" w:rsidRDefault="001A6323" w:rsidP="7A5B9B1B">
      <w:pPr>
        <w:rPr>
          <w:rFonts w:cs="Times New Roman"/>
        </w:rPr>
      </w:pPr>
    </w:p>
    <w:sectPr w:rsidR="001A6323" w:rsidSect="003E006D">
      <w:headerReference w:type="default" r:id="rId11"/>
      <w:footerReference w:type="default" r:id="rId12"/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D52DD" w14:textId="77777777" w:rsidR="003C65D6" w:rsidRDefault="003C65D6" w:rsidP="007F4EB2">
      <w:r>
        <w:separator/>
      </w:r>
    </w:p>
  </w:endnote>
  <w:endnote w:type="continuationSeparator" w:id="0">
    <w:p w14:paraId="5D563A79" w14:textId="77777777" w:rsidR="003C65D6" w:rsidRDefault="003C65D6" w:rsidP="007F4EB2">
      <w:r>
        <w:continuationSeparator/>
      </w:r>
    </w:p>
  </w:endnote>
  <w:endnote w:type="continuationNotice" w:id="1">
    <w:p w14:paraId="4764CF13" w14:textId="77777777" w:rsidR="003C65D6" w:rsidRDefault="003C65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1ADC254" w14:paraId="748AB63C" w14:textId="77777777" w:rsidTr="00946BD3">
      <w:trPr>
        <w:trHeight w:val="300"/>
      </w:trPr>
      <w:tc>
        <w:tcPr>
          <w:tcW w:w="3120" w:type="dxa"/>
        </w:tcPr>
        <w:p w14:paraId="47C097E0" w14:textId="7320F580" w:rsidR="31ADC254" w:rsidRDefault="31ADC254" w:rsidP="00946BD3">
          <w:pPr>
            <w:pStyle w:val="Header"/>
            <w:ind w:left="-115"/>
          </w:pPr>
        </w:p>
      </w:tc>
      <w:tc>
        <w:tcPr>
          <w:tcW w:w="3120" w:type="dxa"/>
        </w:tcPr>
        <w:p w14:paraId="70DAE2A7" w14:textId="00835841" w:rsidR="31ADC254" w:rsidRDefault="31ADC254" w:rsidP="00946BD3">
          <w:pPr>
            <w:pStyle w:val="Header"/>
            <w:jc w:val="center"/>
          </w:pPr>
        </w:p>
      </w:tc>
      <w:tc>
        <w:tcPr>
          <w:tcW w:w="3120" w:type="dxa"/>
        </w:tcPr>
        <w:p w14:paraId="32383C9B" w14:textId="70AE6D7A" w:rsidR="31ADC254" w:rsidRDefault="31ADC254" w:rsidP="00946BD3">
          <w:pPr>
            <w:pStyle w:val="Header"/>
            <w:ind w:right="-115"/>
            <w:jc w:val="right"/>
          </w:pPr>
        </w:p>
      </w:tc>
    </w:tr>
  </w:tbl>
  <w:p w14:paraId="4A40EF4E" w14:textId="3438EFC7" w:rsidR="31ADC254" w:rsidRDefault="31ADC254" w:rsidP="00946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70B38" w14:textId="77777777" w:rsidR="003C65D6" w:rsidRDefault="003C65D6" w:rsidP="007F4EB2">
      <w:r>
        <w:separator/>
      </w:r>
    </w:p>
  </w:footnote>
  <w:footnote w:type="continuationSeparator" w:id="0">
    <w:p w14:paraId="4C5C8415" w14:textId="77777777" w:rsidR="003C65D6" w:rsidRDefault="003C65D6" w:rsidP="007F4EB2">
      <w:r>
        <w:continuationSeparator/>
      </w:r>
    </w:p>
  </w:footnote>
  <w:footnote w:type="continuationNotice" w:id="1">
    <w:p w14:paraId="0FF99C16" w14:textId="77777777" w:rsidR="003C65D6" w:rsidRDefault="003C65D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1ADC254" w14:paraId="62BEA500" w14:textId="77777777" w:rsidTr="00946BD3">
      <w:trPr>
        <w:trHeight w:val="300"/>
      </w:trPr>
      <w:tc>
        <w:tcPr>
          <w:tcW w:w="3120" w:type="dxa"/>
        </w:tcPr>
        <w:p w14:paraId="50B5F8EC" w14:textId="1ADD5852" w:rsidR="31ADC254" w:rsidRDefault="31ADC254" w:rsidP="00946BD3">
          <w:pPr>
            <w:pStyle w:val="Header"/>
            <w:ind w:left="-115"/>
          </w:pPr>
        </w:p>
      </w:tc>
      <w:tc>
        <w:tcPr>
          <w:tcW w:w="3120" w:type="dxa"/>
        </w:tcPr>
        <w:p w14:paraId="64CD2D3B" w14:textId="501BCDAE" w:rsidR="31ADC254" w:rsidRDefault="31ADC254" w:rsidP="00946BD3">
          <w:pPr>
            <w:pStyle w:val="Header"/>
            <w:jc w:val="center"/>
          </w:pPr>
        </w:p>
      </w:tc>
      <w:tc>
        <w:tcPr>
          <w:tcW w:w="3120" w:type="dxa"/>
        </w:tcPr>
        <w:p w14:paraId="03552807" w14:textId="77777777" w:rsidR="00C269F3" w:rsidRPr="00C269F3" w:rsidRDefault="00C269F3" w:rsidP="00C269F3">
          <w:pPr>
            <w:pStyle w:val="Header"/>
            <w:jc w:val="right"/>
          </w:pPr>
          <w:r w:rsidRPr="00C269F3">
            <w:t xml:space="preserve">Page </w:t>
          </w:r>
          <w:r w:rsidRPr="00C269F3">
            <w:fldChar w:fldCharType="begin"/>
          </w:r>
          <w:r w:rsidRPr="00C269F3">
            <w:instrText xml:space="preserve"> PAGE </w:instrText>
          </w:r>
          <w:r w:rsidRPr="00C269F3">
            <w:fldChar w:fldCharType="separate"/>
          </w:r>
          <w:r>
            <w:t>10</w:t>
          </w:r>
          <w:r w:rsidRPr="00C269F3">
            <w:fldChar w:fldCharType="end"/>
          </w:r>
        </w:p>
        <w:p w14:paraId="2960EC8F" w14:textId="447493A8" w:rsidR="31ADC254" w:rsidRDefault="31ADC254" w:rsidP="00946BD3">
          <w:pPr>
            <w:pStyle w:val="Header"/>
            <w:ind w:right="-115"/>
            <w:jc w:val="right"/>
          </w:pPr>
        </w:p>
      </w:tc>
    </w:tr>
  </w:tbl>
  <w:p w14:paraId="2F2AFB84" w14:textId="36289C68" w:rsidR="31ADC254" w:rsidRDefault="31ADC254" w:rsidP="00946BD3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S/9c8XrYKZ3Ui" int2:id="VXlHXlc4">
      <int2:state int2:value="Rejected" int2:type="AugLoop_Text_Critique"/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5164A"/>
    <w:multiLevelType w:val="multilevel"/>
    <w:tmpl w:val="B8A06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333CF0"/>
    <w:multiLevelType w:val="hybridMultilevel"/>
    <w:tmpl w:val="63680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B25530"/>
    <w:multiLevelType w:val="multilevel"/>
    <w:tmpl w:val="8E5E5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5158806">
    <w:abstractNumId w:val="1"/>
  </w:num>
  <w:num w:numId="2" w16cid:durableId="1624773357">
    <w:abstractNumId w:val="2"/>
  </w:num>
  <w:num w:numId="3" w16cid:durableId="1935940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9D"/>
    <w:rsid w:val="00000935"/>
    <w:rsid w:val="00002939"/>
    <w:rsid w:val="00002A18"/>
    <w:rsid w:val="000037B8"/>
    <w:rsid w:val="000038A9"/>
    <w:rsid w:val="000039DF"/>
    <w:rsid w:val="00003E67"/>
    <w:rsid w:val="00004C37"/>
    <w:rsid w:val="00004DB3"/>
    <w:rsid w:val="00005D67"/>
    <w:rsid w:val="00006337"/>
    <w:rsid w:val="00006B02"/>
    <w:rsid w:val="00007858"/>
    <w:rsid w:val="00007BEE"/>
    <w:rsid w:val="00007C32"/>
    <w:rsid w:val="00010E3C"/>
    <w:rsid w:val="00011254"/>
    <w:rsid w:val="00011E4A"/>
    <w:rsid w:val="00012301"/>
    <w:rsid w:val="00012BBF"/>
    <w:rsid w:val="00012F7C"/>
    <w:rsid w:val="00012FE9"/>
    <w:rsid w:val="00013978"/>
    <w:rsid w:val="00013C01"/>
    <w:rsid w:val="000145F7"/>
    <w:rsid w:val="00015F6D"/>
    <w:rsid w:val="00015FED"/>
    <w:rsid w:val="000162AF"/>
    <w:rsid w:val="00016C56"/>
    <w:rsid w:val="00017B10"/>
    <w:rsid w:val="00017C43"/>
    <w:rsid w:val="00020583"/>
    <w:rsid w:val="0002062F"/>
    <w:rsid w:val="00020896"/>
    <w:rsid w:val="0002146D"/>
    <w:rsid w:val="0002159E"/>
    <w:rsid w:val="00022BE2"/>
    <w:rsid w:val="0002355F"/>
    <w:rsid w:val="00023686"/>
    <w:rsid w:val="00024B05"/>
    <w:rsid w:val="00025162"/>
    <w:rsid w:val="00025892"/>
    <w:rsid w:val="000265C3"/>
    <w:rsid w:val="0002686B"/>
    <w:rsid w:val="00026A26"/>
    <w:rsid w:val="00027566"/>
    <w:rsid w:val="000276AE"/>
    <w:rsid w:val="000278C4"/>
    <w:rsid w:val="0003072B"/>
    <w:rsid w:val="0003128F"/>
    <w:rsid w:val="00031700"/>
    <w:rsid w:val="00031CA7"/>
    <w:rsid w:val="000334B4"/>
    <w:rsid w:val="000334F8"/>
    <w:rsid w:val="000336F6"/>
    <w:rsid w:val="00033863"/>
    <w:rsid w:val="00033894"/>
    <w:rsid w:val="00033F0B"/>
    <w:rsid w:val="00034092"/>
    <w:rsid w:val="0003444D"/>
    <w:rsid w:val="00034541"/>
    <w:rsid w:val="0003577A"/>
    <w:rsid w:val="00035F7C"/>
    <w:rsid w:val="00036516"/>
    <w:rsid w:val="00036CAA"/>
    <w:rsid w:val="000377EB"/>
    <w:rsid w:val="000409AD"/>
    <w:rsid w:val="000412A5"/>
    <w:rsid w:val="00042891"/>
    <w:rsid w:val="00042AF3"/>
    <w:rsid w:val="000447FF"/>
    <w:rsid w:val="00045237"/>
    <w:rsid w:val="00046066"/>
    <w:rsid w:val="000474C2"/>
    <w:rsid w:val="00050680"/>
    <w:rsid w:val="00050DD3"/>
    <w:rsid w:val="00051412"/>
    <w:rsid w:val="00052D87"/>
    <w:rsid w:val="0005439E"/>
    <w:rsid w:val="00054862"/>
    <w:rsid w:val="000548E7"/>
    <w:rsid w:val="00056F43"/>
    <w:rsid w:val="00057199"/>
    <w:rsid w:val="000571CA"/>
    <w:rsid w:val="000578B8"/>
    <w:rsid w:val="000608B7"/>
    <w:rsid w:val="0006099D"/>
    <w:rsid w:val="00061416"/>
    <w:rsid w:val="00061ABC"/>
    <w:rsid w:val="0006249B"/>
    <w:rsid w:val="0006307D"/>
    <w:rsid w:val="000636C4"/>
    <w:rsid w:val="00063817"/>
    <w:rsid w:val="00063EBC"/>
    <w:rsid w:val="00063EC7"/>
    <w:rsid w:val="000645FD"/>
    <w:rsid w:val="00064937"/>
    <w:rsid w:val="00065C89"/>
    <w:rsid w:val="00065CD9"/>
    <w:rsid w:val="00065DAE"/>
    <w:rsid w:val="00066A44"/>
    <w:rsid w:val="00066F58"/>
    <w:rsid w:val="00066F69"/>
    <w:rsid w:val="00070F2E"/>
    <w:rsid w:val="00071302"/>
    <w:rsid w:val="000727EC"/>
    <w:rsid w:val="00072FF7"/>
    <w:rsid w:val="0007373B"/>
    <w:rsid w:val="000745A9"/>
    <w:rsid w:val="00074F0B"/>
    <w:rsid w:val="00075344"/>
    <w:rsid w:val="0007534B"/>
    <w:rsid w:val="000753E5"/>
    <w:rsid w:val="000759AA"/>
    <w:rsid w:val="00076AC2"/>
    <w:rsid w:val="000772E9"/>
    <w:rsid w:val="000778BE"/>
    <w:rsid w:val="00081664"/>
    <w:rsid w:val="00081875"/>
    <w:rsid w:val="000821E3"/>
    <w:rsid w:val="000835B8"/>
    <w:rsid w:val="00083B04"/>
    <w:rsid w:val="00083BF6"/>
    <w:rsid w:val="000840B0"/>
    <w:rsid w:val="0008434E"/>
    <w:rsid w:val="00084BA2"/>
    <w:rsid w:val="00084FAC"/>
    <w:rsid w:val="00084FEE"/>
    <w:rsid w:val="000866EA"/>
    <w:rsid w:val="00087599"/>
    <w:rsid w:val="00087D10"/>
    <w:rsid w:val="0009062B"/>
    <w:rsid w:val="00090B87"/>
    <w:rsid w:val="00092A5B"/>
    <w:rsid w:val="00092F24"/>
    <w:rsid w:val="0009410F"/>
    <w:rsid w:val="00095116"/>
    <w:rsid w:val="00095FAD"/>
    <w:rsid w:val="00097527"/>
    <w:rsid w:val="00097570"/>
    <w:rsid w:val="00097978"/>
    <w:rsid w:val="00097A97"/>
    <w:rsid w:val="000A210C"/>
    <w:rsid w:val="000A252D"/>
    <w:rsid w:val="000A30A9"/>
    <w:rsid w:val="000A42E2"/>
    <w:rsid w:val="000A68F0"/>
    <w:rsid w:val="000A79CE"/>
    <w:rsid w:val="000A7AFE"/>
    <w:rsid w:val="000B01FA"/>
    <w:rsid w:val="000B0463"/>
    <w:rsid w:val="000B0799"/>
    <w:rsid w:val="000B119A"/>
    <w:rsid w:val="000B1871"/>
    <w:rsid w:val="000B19A9"/>
    <w:rsid w:val="000B22B3"/>
    <w:rsid w:val="000B257D"/>
    <w:rsid w:val="000B2F48"/>
    <w:rsid w:val="000B3FF4"/>
    <w:rsid w:val="000B442D"/>
    <w:rsid w:val="000B50A7"/>
    <w:rsid w:val="000B574C"/>
    <w:rsid w:val="000B5B4F"/>
    <w:rsid w:val="000B5C3A"/>
    <w:rsid w:val="000B5C4A"/>
    <w:rsid w:val="000B5D0F"/>
    <w:rsid w:val="000B68A8"/>
    <w:rsid w:val="000B6DBD"/>
    <w:rsid w:val="000B6FB8"/>
    <w:rsid w:val="000B7359"/>
    <w:rsid w:val="000B7C9F"/>
    <w:rsid w:val="000B7D46"/>
    <w:rsid w:val="000C010A"/>
    <w:rsid w:val="000C0150"/>
    <w:rsid w:val="000C1548"/>
    <w:rsid w:val="000C20CB"/>
    <w:rsid w:val="000C2F9B"/>
    <w:rsid w:val="000C3553"/>
    <w:rsid w:val="000C3D40"/>
    <w:rsid w:val="000C40BF"/>
    <w:rsid w:val="000C64FA"/>
    <w:rsid w:val="000C6670"/>
    <w:rsid w:val="000C74E7"/>
    <w:rsid w:val="000C7A38"/>
    <w:rsid w:val="000D0F6C"/>
    <w:rsid w:val="000D34E7"/>
    <w:rsid w:val="000D4395"/>
    <w:rsid w:val="000D4654"/>
    <w:rsid w:val="000D4D70"/>
    <w:rsid w:val="000D5065"/>
    <w:rsid w:val="000D58F6"/>
    <w:rsid w:val="000D6097"/>
    <w:rsid w:val="000D7228"/>
    <w:rsid w:val="000D7334"/>
    <w:rsid w:val="000E0069"/>
    <w:rsid w:val="000E00AC"/>
    <w:rsid w:val="000E0699"/>
    <w:rsid w:val="000E06B8"/>
    <w:rsid w:val="000E15C1"/>
    <w:rsid w:val="000E1B0E"/>
    <w:rsid w:val="000E2150"/>
    <w:rsid w:val="000E299B"/>
    <w:rsid w:val="000E2B6E"/>
    <w:rsid w:val="000E3079"/>
    <w:rsid w:val="000E4F28"/>
    <w:rsid w:val="000E51CB"/>
    <w:rsid w:val="000E5DB8"/>
    <w:rsid w:val="000E6898"/>
    <w:rsid w:val="000E7003"/>
    <w:rsid w:val="000F114A"/>
    <w:rsid w:val="000F3837"/>
    <w:rsid w:val="000F3891"/>
    <w:rsid w:val="000F3EAE"/>
    <w:rsid w:val="000F4943"/>
    <w:rsid w:val="000F4A24"/>
    <w:rsid w:val="000F5150"/>
    <w:rsid w:val="000F65EE"/>
    <w:rsid w:val="000F6B55"/>
    <w:rsid w:val="000F6E05"/>
    <w:rsid w:val="000F7563"/>
    <w:rsid w:val="001009B2"/>
    <w:rsid w:val="00101386"/>
    <w:rsid w:val="00101CCA"/>
    <w:rsid w:val="0010379E"/>
    <w:rsid w:val="00103BC9"/>
    <w:rsid w:val="0010421E"/>
    <w:rsid w:val="00104B41"/>
    <w:rsid w:val="001057EA"/>
    <w:rsid w:val="0010594E"/>
    <w:rsid w:val="00105ED1"/>
    <w:rsid w:val="0010641C"/>
    <w:rsid w:val="001067EC"/>
    <w:rsid w:val="00106D05"/>
    <w:rsid w:val="00106EE5"/>
    <w:rsid w:val="0010758F"/>
    <w:rsid w:val="0010767E"/>
    <w:rsid w:val="001077A3"/>
    <w:rsid w:val="00107E2E"/>
    <w:rsid w:val="00110117"/>
    <w:rsid w:val="00111BA7"/>
    <w:rsid w:val="00114480"/>
    <w:rsid w:val="001148B5"/>
    <w:rsid w:val="00114946"/>
    <w:rsid w:val="00115807"/>
    <w:rsid w:val="00115A88"/>
    <w:rsid w:val="00116B10"/>
    <w:rsid w:val="00117313"/>
    <w:rsid w:val="001202CF"/>
    <w:rsid w:val="00120C39"/>
    <w:rsid w:val="00121696"/>
    <w:rsid w:val="00121757"/>
    <w:rsid w:val="00121948"/>
    <w:rsid w:val="001225A7"/>
    <w:rsid w:val="00122EBA"/>
    <w:rsid w:val="00124971"/>
    <w:rsid w:val="001259E2"/>
    <w:rsid w:val="00125FE3"/>
    <w:rsid w:val="0012615B"/>
    <w:rsid w:val="0012669C"/>
    <w:rsid w:val="001268F2"/>
    <w:rsid w:val="00126A4C"/>
    <w:rsid w:val="001270FE"/>
    <w:rsid w:val="00127635"/>
    <w:rsid w:val="00127BE1"/>
    <w:rsid w:val="001316EC"/>
    <w:rsid w:val="00132862"/>
    <w:rsid w:val="00133596"/>
    <w:rsid w:val="001338B2"/>
    <w:rsid w:val="00135E94"/>
    <w:rsid w:val="00137449"/>
    <w:rsid w:val="001379CA"/>
    <w:rsid w:val="00140559"/>
    <w:rsid w:val="001409AE"/>
    <w:rsid w:val="00142061"/>
    <w:rsid w:val="00142527"/>
    <w:rsid w:val="00142691"/>
    <w:rsid w:val="00142B57"/>
    <w:rsid w:val="00142EC6"/>
    <w:rsid w:val="001431E2"/>
    <w:rsid w:val="00143AE2"/>
    <w:rsid w:val="001445B8"/>
    <w:rsid w:val="0014595E"/>
    <w:rsid w:val="00145B10"/>
    <w:rsid w:val="00146926"/>
    <w:rsid w:val="0014695D"/>
    <w:rsid w:val="00146968"/>
    <w:rsid w:val="00146CAF"/>
    <w:rsid w:val="00146ED4"/>
    <w:rsid w:val="0014711E"/>
    <w:rsid w:val="0014717C"/>
    <w:rsid w:val="001500BB"/>
    <w:rsid w:val="00150541"/>
    <w:rsid w:val="00150719"/>
    <w:rsid w:val="00151777"/>
    <w:rsid w:val="00151C9D"/>
    <w:rsid w:val="001521A3"/>
    <w:rsid w:val="001525F8"/>
    <w:rsid w:val="001529EC"/>
    <w:rsid w:val="00152A27"/>
    <w:rsid w:val="00152A71"/>
    <w:rsid w:val="00153F50"/>
    <w:rsid w:val="001540EB"/>
    <w:rsid w:val="001542F4"/>
    <w:rsid w:val="001544DA"/>
    <w:rsid w:val="0015458F"/>
    <w:rsid w:val="00155C34"/>
    <w:rsid w:val="00155E13"/>
    <w:rsid w:val="00157378"/>
    <w:rsid w:val="001577AE"/>
    <w:rsid w:val="00157CF9"/>
    <w:rsid w:val="00160BE9"/>
    <w:rsid w:val="00160CBC"/>
    <w:rsid w:val="00160E19"/>
    <w:rsid w:val="0016106C"/>
    <w:rsid w:val="00161D00"/>
    <w:rsid w:val="0016254C"/>
    <w:rsid w:val="00162965"/>
    <w:rsid w:val="00163C3C"/>
    <w:rsid w:val="00163FEF"/>
    <w:rsid w:val="001647DA"/>
    <w:rsid w:val="00164BC4"/>
    <w:rsid w:val="00166D87"/>
    <w:rsid w:val="00167BF6"/>
    <w:rsid w:val="00170E2D"/>
    <w:rsid w:val="0017228C"/>
    <w:rsid w:val="00172910"/>
    <w:rsid w:val="00174BB1"/>
    <w:rsid w:val="001750DD"/>
    <w:rsid w:val="00175786"/>
    <w:rsid w:val="00176449"/>
    <w:rsid w:val="00176D33"/>
    <w:rsid w:val="001773B9"/>
    <w:rsid w:val="001778F1"/>
    <w:rsid w:val="00177B40"/>
    <w:rsid w:val="00180037"/>
    <w:rsid w:val="001802F1"/>
    <w:rsid w:val="00180718"/>
    <w:rsid w:val="00180743"/>
    <w:rsid w:val="00180DF1"/>
    <w:rsid w:val="001815B7"/>
    <w:rsid w:val="001816BA"/>
    <w:rsid w:val="001818B8"/>
    <w:rsid w:val="00182B67"/>
    <w:rsid w:val="001835A7"/>
    <w:rsid w:val="001839A8"/>
    <w:rsid w:val="0018506C"/>
    <w:rsid w:val="00185182"/>
    <w:rsid w:val="001854D4"/>
    <w:rsid w:val="00186243"/>
    <w:rsid w:val="00186744"/>
    <w:rsid w:val="001868DF"/>
    <w:rsid w:val="001869A5"/>
    <w:rsid w:val="00186DF3"/>
    <w:rsid w:val="001878E0"/>
    <w:rsid w:val="00187E38"/>
    <w:rsid w:val="001903DC"/>
    <w:rsid w:val="00190D36"/>
    <w:rsid w:val="00191722"/>
    <w:rsid w:val="00192371"/>
    <w:rsid w:val="001926AE"/>
    <w:rsid w:val="00192897"/>
    <w:rsid w:val="00192D92"/>
    <w:rsid w:val="001953A2"/>
    <w:rsid w:val="001954CE"/>
    <w:rsid w:val="00196E5B"/>
    <w:rsid w:val="001971B8"/>
    <w:rsid w:val="00197520"/>
    <w:rsid w:val="00197C27"/>
    <w:rsid w:val="001A07A7"/>
    <w:rsid w:val="001A0AAB"/>
    <w:rsid w:val="001A0AC0"/>
    <w:rsid w:val="001A0D01"/>
    <w:rsid w:val="001A0E82"/>
    <w:rsid w:val="001A13B0"/>
    <w:rsid w:val="001A1A6E"/>
    <w:rsid w:val="001A3484"/>
    <w:rsid w:val="001A47EF"/>
    <w:rsid w:val="001A4F9A"/>
    <w:rsid w:val="001A5EFD"/>
    <w:rsid w:val="001A6323"/>
    <w:rsid w:val="001A647F"/>
    <w:rsid w:val="001A6A1E"/>
    <w:rsid w:val="001A6F4C"/>
    <w:rsid w:val="001A7863"/>
    <w:rsid w:val="001A7EF7"/>
    <w:rsid w:val="001B00BB"/>
    <w:rsid w:val="001B0B0E"/>
    <w:rsid w:val="001B17D5"/>
    <w:rsid w:val="001B28A0"/>
    <w:rsid w:val="001B2BC9"/>
    <w:rsid w:val="001B33AD"/>
    <w:rsid w:val="001B37F6"/>
    <w:rsid w:val="001B49B9"/>
    <w:rsid w:val="001B4C18"/>
    <w:rsid w:val="001B5133"/>
    <w:rsid w:val="001B5E6D"/>
    <w:rsid w:val="001B7457"/>
    <w:rsid w:val="001B7684"/>
    <w:rsid w:val="001B7A80"/>
    <w:rsid w:val="001C143F"/>
    <w:rsid w:val="001C1E6E"/>
    <w:rsid w:val="001C1F09"/>
    <w:rsid w:val="001C2168"/>
    <w:rsid w:val="001C2812"/>
    <w:rsid w:val="001C293E"/>
    <w:rsid w:val="001C2E97"/>
    <w:rsid w:val="001C4B4B"/>
    <w:rsid w:val="001C5774"/>
    <w:rsid w:val="001C6372"/>
    <w:rsid w:val="001C6384"/>
    <w:rsid w:val="001C75D8"/>
    <w:rsid w:val="001C7AE5"/>
    <w:rsid w:val="001D0CEF"/>
    <w:rsid w:val="001D0FE8"/>
    <w:rsid w:val="001D10B2"/>
    <w:rsid w:val="001D179E"/>
    <w:rsid w:val="001D17D3"/>
    <w:rsid w:val="001D1C5A"/>
    <w:rsid w:val="001D287F"/>
    <w:rsid w:val="001D32E6"/>
    <w:rsid w:val="001D3ABA"/>
    <w:rsid w:val="001D3C2E"/>
    <w:rsid w:val="001D41A7"/>
    <w:rsid w:val="001D4297"/>
    <w:rsid w:val="001D43DA"/>
    <w:rsid w:val="001D5CD3"/>
    <w:rsid w:val="001D61D8"/>
    <w:rsid w:val="001D69FB"/>
    <w:rsid w:val="001D6C9C"/>
    <w:rsid w:val="001D7BEE"/>
    <w:rsid w:val="001E052F"/>
    <w:rsid w:val="001E0FB3"/>
    <w:rsid w:val="001E165B"/>
    <w:rsid w:val="001E195E"/>
    <w:rsid w:val="001E1EBA"/>
    <w:rsid w:val="001E2782"/>
    <w:rsid w:val="001E396C"/>
    <w:rsid w:val="001E3C0D"/>
    <w:rsid w:val="001E3C3C"/>
    <w:rsid w:val="001E6066"/>
    <w:rsid w:val="001E6370"/>
    <w:rsid w:val="001E6DC2"/>
    <w:rsid w:val="001E6F4F"/>
    <w:rsid w:val="001E727D"/>
    <w:rsid w:val="001E7C95"/>
    <w:rsid w:val="001F088B"/>
    <w:rsid w:val="001F1704"/>
    <w:rsid w:val="001F24DE"/>
    <w:rsid w:val="001F2709"/>
    <w:rsid w:val="001F281E"/>
    <w:rsid w:val="001F3431"/>
    <w:rsid w:val="001F3730"/>
    <w:rsid w:val="001F3E6B"/>
    <w:rsid w:val="001F3E9B"/>
    <w:rsid w:val="001F4008"/>
    <w:rsid w:val="001F4890"/>
    <w:rsid w:val="001F5017"/>
    <w:rsid w:val="001F59EE"/>
    <w:rsid w:val="001F6BB7"/>
    <w:rsid w:val="001F7156"/>
    <w:rsid w:val="001F719E"/>
    <w:rsid w:val="00200014"/>
    <w:rsid w:val="00200C90"/>
    <w:rsid w:val="002016A3"/>
    <w:rsid w:val="00201FFD"/>
    <w:rsid w:val="00202B12"/>
    <w:rsid w:val="0020379A"/>
    <w:rsid w:val="00204E98"/>
    <w:rsid w:val="0020513C"/>
    <w:rsid w:val="002055BA"/>
    <w:rsid w:val="002059E3"/>
    <w:rsid w:val="002064C6"/>
    <w:rsid w:val="002069CF"/>
    <w:rsid w:val="00206A47"/>
    <w:rsid w:val="002076C6"/>
    <w:rsid w:val="00207C82"/>
    <w:rsid w:val="00210E70"/>
    <w:rsid w:val="0021128A"/>
    <w:rsid w:val="00212455"/>
    <w:rsid w:val="0021287A"/>
    <w:rsid w:val="00212C50"/>
    <w:rsid w:val="00214032"/>
    <w:rsid w:val="002149E8"/>
    <w:rsid w:val="002160AA"/>
    <w:rsid w:val="00216944"/>
    <w:rsid w:val="00217D58"/>
    <w:rsid w:val="00217D85"/>
    <w:rsid w:val="0022037F"/>
    <w:rsid w:val="00220CC6"/>
    <w:rsid w:val="0022139F"/>
    <w:rsid w:val="0022258E"/>
    <w:rsid w:val="002225FB"/>
    <w:rsid w:val="00223342"/>
    <w:rsid w:val="00223563"/>
    <w:rsid w:val="002235E9"/>
    <w:rsid w:val="002237CC"/>
    <w:rsid w:val="00223B05"/>
    <w:rsid w:val="00223B21"/>
    <w:rsid w:val="00224523"/>
    <w:rsid w:val="0022506D"/>
    <w:rsid w:val="00225E05"/>
    <w:rsid w:val="00226C16"/>
    <w:rsid w:val="00227936"/>
    <w:rsid w:val="00227BB7"/>
    <w:rsid w:val="002307A5"/>
    <w:rsid w:val="0023330D"/>
    <w:rsid w:val="00234697"/>
    <w:rsid w:val="00234E23"/>
    <w:rsid w:val="002356F2"/>
    <w:rsid w:val="00235BFF"/>
    <w:rsid w:val="00236130"/>
    <w:rsid w:val="00236D32"/>
    <w:rsid w:val="00237424"/>
    <w:rsid w:val="00240217"/>
    <w:rsid w:val="00240282"/>
    <w:rsid w:val="002403DD"/>
    <w:rsid w:val="00240593"/>
    <w:rsid w:val="002414AB"/>
    <w:rsid w:val="002415C6"/>
    <w:rsid w:val="00241D37"/>
    <w:rsid w:val="002473D7"/>
    <w:rsid w:val="00247D44"/>
    <w:rsid w:val="00247E5F"/>
    <w:rsid w:val="00247FAE"/>
    <w:rsid w:val="00247FBE"/>
    <w:rsid w:val="00251165"/>
    <w:rsid w:val="00251A9F"/>
    <w:rsid w:val="00254493"/>
    <w:rsid w:val="00254C00"/>
    <w:rsid w:val="00254CE0"/>
    <w:rsid w:val="00254D2A"/>
    <w:rsid w:val="00255623"/>
    <w:rsid w:val="00255B15"/>
    <w:rsid w:val="002568F2"/>
    <w:rsid w:val="00256AF4"/>
    <w:rsid w:val="00256C59"/>
    <w:rsid w:val="00257FBA"/>
    <w:rsid w:val="00260E14"/>
    <w:rsid w:val="0026213C"/>
    <w:rsid w:val="0026272A"/>
    <w:rsid w:val="00262B90"/>
    <w:rsid w:val="00262BB0"/>
    <w:rsid w:val="00262CED"/>
    <w:rsid w:val="0026363C"/>
    <w:rsid w:val="00263F23"/>
    <w:rsid w:val="00264379"/>
    <w:rsid w:val="00264554"/>
    <w:rsid w:val="002649F9"/>
    <w:rsid w:val="00264FEE"/>
    <w:rsid w:val="002659DC"/>
    <w:rsid w:val="00265EB0"/>
    <w:rsid w:val="0026610E"/>
    <w:rsid w:val="0026613B"/>
    <w:rsid w:val="002663D7"/>
    <w:rsid w:val="00266B2D"/>
    <w:rsid w:val="002677F5"/>
    <w:rsid w:val="00270821"/>
    <w:rsid w:val="0027120E"/>
    <w:rsid w:val="002718D4"/>
    <w:rsid w:val="00272045"/>
    <w:rsid w:val="00272889"/>
    <w:rsid w:val="00272DE0"/>
    <w:rsid w:val="00273040"/>
    <w:rsid w:val="0027360D"/>
    <w:rsid w:val="00274EBD"/>
    <w:rsid w:val="00275371"/>
    <w:rsid w:val="002757BC"/>
    <w:rsid w:val="002757BE"/>
    <w:rsid w:val="00275AF6"/>
    <w:rsid w:val="00275CA4"/>
    <w:rsid w:val="00276926"/>
    <w:rsid w:val="00276DC3"/>
    <w:rsid w:val="0027767A"/>
    <w:rsid w:val="00277718"/>
    <w:rsid w:val="002778A6"/>
    <w:rsid w:val="0028012B"/>
    <w:rsid w:val="002801F3"/>
    <w:rsid w:val="00280428"/>
    <w:rsid w:val="00280B4E"/>
    <w:rsid w:val="00280D28"/>
    <w:rsid w:val="00280E22"/>
    <w:rsid w:val="0028139A"/>
    <w:rsid w:val="00281537"/>
    <w:rsid w:val="002818F8"/>
    <w:rsid w:val="00281EC0"/>
    <w:rsid w:val="002824EE"/>
    <w:rsid w:val="00282A76"/>
    <w:rsid w:val="00282D09"/>
    <w:rsid w:val="002835CD"/>
    <w:rsid w:val="002838DA"/>
    <w:rsid w:val="00283C19"/>
    <w:rsid w:val="00286092"/>
    <w:rsid w:val="0028643A"/>
    <w:rsid w:val="00286AC8"/>
    <w:rsid w:val="002879B0"/>
    <w:rsid w:val="00287C05"/>
    <w:rsid w:val="00287FEB"/>
    <w:rsid w:val="00290971"/>
    <w:rsid w:val="00290C54"/>
    <w:rsid w:val="00290C7C"/>
    <w:rsid w:val="00290DFB"/>
    <w:rsid w:val="00291138"/>
    <w:rsid w:val="0029131B"/>
    <w:rsid w:val="00291F59"/>
    <w:rsid w:val="002924BE"/>
    <w:rsid w:val="002926B6"/>
    <w:rsid w:val="00292BE9"/>
    <w:rsid w:val="00293120"/>
    <w:rsid w:val="002938F6"/>
    <w:rsid w:val="00294862"/>
    <w:rsid w:val="00296A3E"/>
    <w:rsid w:val="00296BE6"/>
    <w:rsid w:val="002975CF"/>
    <w:rsid w:val="00297C84"/>
    <w:rsid w:val="00297F2A"/>
    <w:rsid w:val="002A1A56"/>
    <w:rsid w:val="002A307E"/>
    <w:rsid w:val="002A3C6D"/>
    <w:rsid w:val="002A477D"/>
    <w:rsid w:val="002A47DE"/>
    <w:rsid w:val="002A59F0"/>
    <w:rsid w:val="002A5BCD"/>
    <w:rsid w:val="002A5F1D"/>
    <w:rsid w:val="002A6299"/>
    <w:rsid w:val="002A7470"/>
    <w:rsid w:val="002A7A09"/>
    <w:rsid w:val="002B0CEB"/>
    <w:rsid w:val="002B0DE3"/>
    <w:rsid w:val="002B17DA"/>
    <w:rsid w:val="002B19EF"/>
    <w:rsid w:val="002B219F"/>
    <w:rsid w:val="002B2500"/>
    <w:rsid w:val="002B29EF"/>
    <w:rsid w:val="002B2B75"/>
    <w:rsid w:val="002B3B31"/>
    <w:rsid w:val="002B3CA8"/>
    <w:rsid w:val="002B3FB7"/>
    <w:rsid w:val="002B4343"/>
    <w:rsid w:val="002B625D"/>
    <w:rsid w:val="002B641D"/>
    <w:rsid w:val="002B6BCF"/>
    <w:rsid w:val="002B70A8"/>
    <w:rsid w:val="002C0A3D"/>
    <w:rsid w:val="002C1356"/>
    <w:rsid w:val="002C210E"/>
    <w:rsid w:val="002C2639"/>
    <w:rsid w:val="002C2F48"/>
    <w:rsid w:val="002C3699"/>
    <w:rsid w:val="002C57F1"/>
    <w:rsid w:val="002C61BA"/>
    <w:rsid w:val="002C61F9"/>
    <w:rsid w:val="002C62BC"/>
    <w:rsid w:val="002C75B3"/>
    <w:rsid w:val="002D03D6"/>
    <w:rsid w:val="002D0593"/>
    <w:rsid w:val="002D1427"/>
    <w:rsid w:val="002D1A81"/>
    <w:rsid w:val="002D33FA"/>
    <w:rsid w:val="002D3C76"/>
    <w:rsid w:val="002D3FE8"/>
    <w:rsid w:val="002D4CAA"/>
    <w:rsid w:val="002D59DE"/>
    <w:rsid w:val="002D5ACA"/>
    <w:rsid w:val="002D6487"/>
    <w:rsid w:val="002D6998"/>
    <w:rsid w:val="002D6F76"/>
    <w:rsid w:val="002D7D29"/>
    <w:rsid w:val="002E0448"/>
    <w:rsid w:val="002E0575"/>
    <w:rsid w:val="002E0946"/>
    <w:rsid w:val="002E0F1A"/>
    <w:rsid w:val="002E1660"/>
    <w:rsid w:val="002E1E03"/>
    <w:rsid w:val="002E1E83"/>
    <w:rsid w:val="002E1FE8"/>
    <w:rsid w:val="002E209E"/>
    <w:rsid w:val="002E2399"/>
    <w:rsid w:val="002E2AD9"/>
    <w:rsid w:val="002E2E81"/>
    <w:rsid w:val="002E41D2"/>
    <w:rsid w:val="002E5111"/>
    <w:rsid w:val="002E540C"/>
    <w:rsid w:val="002E68EE"/>
    <w:rsid w:val="002E6EF6"/>
    <w:rsid w:val="002E724C"/>
    <w:rsid w:val="002E7459"/>
    <w:rsid w:val="002F014C"/>
    <w:rsid w:val="002F07B9"/>
    <w:rsid w:val="002F1061"/>
    <w:rsid w:val="002F26FD"/>
    <w:rsid w:val="002F2F35"/>
    <w:rsid w:val="002F30A4"/>
    <w:rsid w:val="002F3A3C"/>
    <w:rsid w:val="002F3EC8"/>
    <w:rsid w:val="002F7944"/>
    <w:rsid w:val="002F7992"/>
    <w:rsid w:val="003005FA"/>
    <w:rsid w:val="00301061"/>
    <w:rsid w:val="003017A5"/>
    <w:rsid w:val="0030308D"/>
    <w:rsid w:val="003035DA"/>
    <w:rsid w:val="00303A8E"/>
    <w:rsid w:val="003040D4"/>
    <w:rsid w:val="00304ACC"/>
    <w:rsid w:val="00304ECD"/>
    <w:rsid w:val="00305385"/>
    <w:rsid w:val="00305B77"/>
    <w:rsid w:val="003064DF"/>
    <w:rsid w:val="00306A9C"/>
    <w:rsid w:val="00306B8F"/>
    <w:rsid w:val="003100C6"/>
    <w:rsid w:val="00311212"/>
    <w:rsid w:val="0031166A"/>
    <w:rsid w:val="00312119"/>
    <w:rsid w:val="00313029"/>
    <w:rsid w:val="00313115"/>
    <w:rsid w:val="0031337F"/>
    <w:rsid w:val="003138AA"/>
    <w:rsid w:val="0031395A"/>
    <w:rsid w:val="00314097"/>
    <w:rsid w:val="003158FE"/>
    <w:rsid w:val="003164FA"/>
    <w:rsid w:val="003165CB"/>
    <w:rsid w:val="00316AAE"/>
    <w:rsid w:val="0032211A"/>
    <w:rsid w:val="003228FF"/>
    <w:rsid w:val="003233F9"/>
    <w:rsid w:val="00324151"/>
    <w:rsid w:val="0032451F"/>
    <w:rsid w:val="00324E60"/>
    <w:rsid w:val="00324EA2"/>
    <w:rsid w:val="0032603A"/>
    <w:rsid w:val="0032753B"/>
    <w:rsid w:val="003301D4"/>
    <w:rsid w:val="00330D95"/>
    <w:rsid w:val="00331332"/>
    <w:rsid w:val="00331664"/>
    <w:rsid w:val="00332F9D"/>
    <w:rsid w:val="0033370B"/>
    <w:rsid w:val="00336DE8"/>
    <w:rsid w:val="003375FF"/>
    <w:rsid w:val="00337B10"/>
    <w:rsid w:val="00340732"/>
    <w:rsid w:val="00340879"/>
    <w:rsid w:val="00340C22"/>
    <w:rsid w:val="003418D0"/>
    <w:rsid w:val="00341C71"/>
    <w:rsid w:val="0034279B"/>
    <w:rsid w:val="00343A4C"/>
    <w:rsid w:val="00343BE3"/>
    <w:rsid w:val="00343D1A"/>
    <w:rsid w:val="00343EF6"/>
    <w:rsid w:val="00344545"/>
    <w:rsid w:val="00345AA9"/>
    <w:rsid w:val="003462DC"/>
    <w:rsid w:val="00346A48"/>
    <w:rsid w:val="00349C96"/>
    <w:rsid w:val="003518FC"/>
    <w:rsid w:val="00351D75"/>
    <w:rsid w:val="003528A1"/>
    <w:rsid w:val="00352E23"/>
    <w:rsid w:val="003536D0"/>
    <w:rsid w:val="00353EC3"/>
    <w:rsid w:val="00354315"/>
    <w:rsid w:val="0035482B"/>
    <w:rsid w:val="00354846"/>
    <w:rsid w:val="00354E64"/>
    <w:rsid w:val="00355699"/>
    <w:rsid w:val="003558A4"/>
    <w:rsid w:val="00356420"/>
    <w:rsid w:val="00356A5E"/>
    <w:rsid w:val="00357CD5"/>
    <w:rsid w:val="00360CAC"/>
    <w:rsid w:val="0036189D"/>
    <w:rsid w:val="00361D7A"/>
    <w:rsid w:val="0036264C"/>
    <w:rsid w:val="00364D43"/>
    <w:rsid w:val="00365159"/>
    <w:rsid w:val="0036539F"/>
    <w:rsid w:val="00365AAD"/>
    <w:rsid w:val="003703A0"/>
    <w:rsid w:val="00372007"/>
    <w:rsid w:val="0037229F"/>
    <w:rsid w:val="0037278B"/>
    <w:rsid w:val="00372F0D"/>
    <w:rsid w:val="003733D8"/>
    <w:rsid w:val="0037345F"/>
    <w:rsid w:val="0037350C"/>
    <w:rsid w:val="0037432A"/>
    <w:rsid w:val="00374989"/>
    <w:rsid w:val="00374E1F"/>
    <w:rsid w:val="00375770"/>
    <w:rsid w:val="00376162"/>
    <w:rsid w:val="00376281"/>
    <w:rsid w:val="00376589"/>
    <w:rsid w:val="003765D0"/>
    <w:rsid w:val="00377FE4"/>
    <w:rsid w:val="0038005B"/>
    <w:rsid w:val="003800E1"/>
    <w:rsid w:val="003802A8"/>
    <w:rsid w:val="00380F7A"/>
    <w:rsid w:val="003810FF"/>
    <w:rsid w:val="003818EE"/>
    <w:rsid w:val="003825AC"/>
    <w:rsid w:val="00383F7B"/>
    <w:rsid w:val="00384B14"/>
    <w:rsid w:val="00385EC0"/>
    <w:rsid w:val="00386BA9"/>
    <w:rsid w:val="00386CEE"/>
    <w:rsid w:val="00387C48"/>
    <w:rsid w:val="003906FE"/>
    <w:rsid w:val="003909BE"/>
    <w:rsid w:val="00391523"/>
    <w:rsid w:val="003917ED"/>
    <w:rsid w:val="00392409"/>
    <w:rsid w:val="00392CBC"/>
    <w:rsid w:val="003933EB"/>
    <w:rsid w:val="00393455"/>
    <w:rsid w:val="00394A33"/>
    <w:rsid w:val="00395011"/>
    <w:rsid w:val="003951C8"/>
    <w:rsid w:val="00395AB1"/>
    <w:rsid w:val="00395BCC"/>
    <w:rsid w:val="00395EF5"/>
    <w:rsid w:val="00397C0B"/>
    <w:rsid w:val="003A00D7"/>
    <w:rsid w:val="003A096F"/>
    <w:rsid w:val="003A0A77"/>
    <w:rsid w:val="003A1E3D"/>
    <w:rsid w:val="003A1EE3"/>
    <w:rsid w:val="003A2CDF"/>
    <w:rsid w:val="003A383D"/>
    <w:rsid w:val="003A7738"/>
    <w:rsid w:val="003B0EDC"/>
    <w:rsid w:val="003B1CA1"/>
    <w:rsid w:val="003B1D1C"/>
    <w:rsid w:val="003B28F5"/>
    <w:rsid w:val="003B335D"/>
    <w:rsid w:val="003B3E2F"/>
    <w:rsid w:val="003B4917"/>
    <w:rsid w:val="003B5115"/>
    <w:rsid w:val="003B54D9"/>
    <w:rsid w:val="003B5D17"/>
    <w:rsid w:val="003B6070"/>
    <w:rsid w:val="003B6189"/>
    <w:rsid w:val="003B7277"/>
    <w:rsid w:val="003C0DC1"/>
    <w:rsid w:val="003C2A2C"/>
    <w:rsid w:val="003C353D"/>
    <w:rsid w:val="003C3634"/>
    <w:rsid w:val="003C363F"/>
    <w:rsid w:val="003C42CB"/>
    <w:rsid w:val="003C55FE"/>
    <w:rsid w:val="003C57F8"/>
    <w:rsid w:val="003C65D6"/>
    <w:rsid w:val="003C765F"/>
    <w:rsid w:val="003D01AE"/>
    <w:rsid w:val="003D1045"/>
    <w:rsid w:val="003D1C25"/>
    <w:rsid w:val="003D2856"/>
    <w:rsid w:val="003D2D11"/>
    <w:rsid w:val="003D2EC6"/>
    <w:rsid w:val="003D31CE"/>
    <w:rsid w:val="003D437E"/>
    <w:rsid w:val="003D59E6"/>
    <w:rsid w:val="003D6C1B"/>
    <w:rsid w:val="003D6C38"/>
    <w:rsid w:val="003D7004"/>
    <w:rsid w:val="003D73DE"/>
    <w:rsid w:val="003D7553"/>
    <w:rsid w:val="003E006D"/>
    <w:rsid w:val="003E0EDF"/>
    <w:rsid w:val="003E263C"/>
    <w:rsid w:val="003E2CBA"/>
    <w:rsid w:val="003E3035"/>
    <w:rsid w:val="003E546F"/>
    <w:rsid w:val="003E7DBE"/>
    <w:rsid w:val="003F037A"/>
    <w:rsid w:val="003F0EEF"/>
    <w:rsid w:val="003F0FD1"/>
    <w:rsid w:val="003F103C"/>
    <w:rsid w:val="003F2B37"/>
    <w:rsid w:val="003F3129"/>
    <w:rsid w:val="003F35E4"/>
    <w:rsid w:val="003F410E"/>
    <w:rsid w:val="003F4AAE"/>
    <w:rsid w:val="003F57E3"/>
    <w:rsid w:val="003F5858"/>
    <w:rsid w:val="003F597B"/>
    <w:rsid w:val="003F6423"/>
    <w:rsid w:val="003F6834"/>
    <w:rsid w:val="003F6BEF"/>
    <w:rsid w:val="0040032C"/>
    <w:rsid w:val="004004D4"/>
    <w:rsid w:val="004026B9"/>
    <w:rsid w:val="004034DF"/>
    <w:rsid w:val="004042EF"/>
    <w:rsid w:val="00404414"/>
    <w:rsid w:val="00404868"/>
    <w:rsid w:val="00404ED4"/>
    <w:rsid w:val="00405C7F"/>
    <w:rsid w:val="00405F1F"/>
    <w:rsid w:val="00406272"/>
    <w:rsid w:val="00406EE4"/>
    <w:rsid w:val="00407878"/>
    <w:rsid w:val="00407DAE"/>
    <w:rsid w:val="004101FB"/>
    <w:rsid w:val="004106E4"/>
    <w:rsid w:val="0041150E"/>
    <w:rsid w:val="004127DE"/>
    <w:rsid w:val="00412BCD"/>
    <w:rsid w:val="004131BD"/>
    <w:rsid w:val="00413234"/>
    <w:rsid w:val="00413237"/>
    <w:rsid w:val="00413DA7"/>
    <w:rsid w:val="004141C7"/>
    <w:rsid w:val="004144AA"/>
    <w:rsid w:val="00414577"/>
    <w:rsid w:val="00414A31"/>
    <w:rsid w:val="00416474"/>
    <w:rsid w:val="00416E38"/>
    <w:rsid w:val="00416F40"/>
    <w:rsid w:val="00421078"/>
    <w:rsid w:val="00422218"/>
    <w:rsid w:val="004228E8"/>
    <w:rsid w:val="00422FAA"/>
    <w:rsid w:val="004234EE"/>
    <w:rsid w:val="00423A18"/>
    <w:rsid w:val="004242FF"/>
    <w:rsid w:val="004245CC"/>
    <w:rsid w:val="00426000"/>
    <w:rsid w:val="0042615F"/>
    <w:rsid w:val="0043026E"/>
    <w:rsid w:val="004308CF"/>
    <w:rsid w:val="00431E10"/>
    <w:rsid w:val="00432A7D"/>
    <w:rsid w:val="00432DF0"/>
    <w:rsid w:val="00432FBA"/>
    <w:rsid w:val="004332ED"/>
    <w:rsid w:val="00433CA4"/>
    <w:rsid w:val="00434A85"/>
    <w:rsid w:val="00435991"/>
    <w:rsid w:val="00436B47"/>
    <w:rsid w:val="00436EBB"/>
    <w:rsid w:val="00437E85"/>
    <w:rsid w:val="00440443"/>
    <w:rsid w:val="0044077A"/>
    <w:rsid w:val="0044083C"/>
    <w:rsid w:val="00440ACD"/>
    <w:rsid w:val="00441708"/>
    <w:rsid w:val="00442418"/>
    <w:rsid w:val="00442653"/>
    <w:rsid w:val="00442887"/>
    <w:rsid w:val="00443B86"/>
    <w:rsid w:val="00445396"/>
    <w:rsid w:val="0044563D"/>
    <w:rsid w:val="0044584E"/>
    <w:rsid w:val="00445A78"/>
    <w:rsid w:val="004462CE"/>
    <w:rsid w:val="004505DC"/>
    <w:rsid w:val="00450934"/>
    <w:rsid w:val="00451418"/>
    <w:rsid w:val="00451552"/>
    <w:rsid w:val="0045183B"/>
    <w:rsid w:val="00452155"/>
    <w:rsid w:val="0045239E"/>
    <w:rsid w:val="00453153"/>
    <w:rsid w:val="0045343E"/>
    <w:rsid w:val="004543F9"/>
    <w:rsid w:val="00454788"/>
    <w:rsid w:val="0045517B"/>
    <w:rsid w:val="00455BD6"/>
    <w:rsid w:val="004561D9"/>
    <w:rsid w:val="00456B46"/>
    <w:rsid w:val="00456C5F"/>
    <w:rsid w:val="00456F8C"/>
    <w:rsid w:val="0045739B"/>
    <w:rsid w:val="00457D3F"/>
    <w:rsid w:val="00460732"/>
    <w:rsid w:val="00460E8B"/>
    <w:rsid w:val="00461C8B"/>
    <w:rsid w:val="004621D3"/>
    <w:rsid w:val="0046287E"/>
    <w:rsid w:val="00463BA8"/>
    <w:rsid w:val="00463C51"/>
    <w:rsid w:val="00464343"/>
    <w:rsid w:val="004647AA"/>
    <w:rsid w:val="004647AB"/>
    <w:rsid w:val="00464C5F"/>
    <w:rsid w:val="004653AA"/>
    <w:rsid w:val="00465714"/>
    <w:rsid w:val="00467CDB"/>
    <w:rsid w:val="00470B2B"/>
    <w:rsid w:val="004716F2"/>
    <w:rsid w:val="00471AAF"/>
    <w:rsid w:val="00472532"/>
    <w:rsid w:val="004732D9"/>
    <w:rsid w:val="00473610"/>
    <w:rsid w:val="004739F5"/>
    <w:rsid w:val="00474D04"/>
    <w:rsid w:val="0047593B"/>
    <w:rsid w:val="00476218"/>
    <w:rsid w:val="004768E5"/>
    <w:rsid w:val="00477092"/>
    <w:rsid w:val="004772D5"/>
    <w:rsid w:val="0047781B"/>
    <w:rsid w:val="004807CA"/>
    <w:rsid w:val="00480C87"/>
    <w:rsid w:val="00480C96"/>
    <w:rsid w:val="00481943"/>
    <w:rsid w:val="00481FC7"/>
    <w:rsid w:val="00482125"/>
    <w:rsid w:val="004825BF"/>
    <w:rsid w:val="00482CE9"/>
    <w:rsid w:val="00482CF4"/>
    <w:rsid w:val="004843C9"/>
    <w:rsid w:val="004853B8"/>
    <w:rsid w:val="0048715F"/>
    <w:rsid w:val="004875FC"/>
    <w:rsid w:val="0048783E"/>
    <w:rsid w:val="004906F8"/>
    <w:rsid w:val="00491325"/>
    <w:rsid w:val="00491909"/>
    <w:rsid w:val="00491F34"/>
    <w:rsid w:val="00492082"/>
    <w:rsid w:val="00492B15"/>
    <w:rsid w:val="00492FEE"/>
    <w:rsid w:val="0049370F"/>
    <w:rsid w:val="00493F8E"/>
    <w:rsid w:val="0049536E"/>
    <w:rsid w:val="00495A86"/>
    <w:rsid w:val="00495F0A"/>
    <w:rsid w:val="004968E8"/>
    <w:rsid w:val="00496A3C"/>
    <w:rsid w:val="004972F3"/>
    <w:rsid w:val="00497B6B"/>
    <w:rsid w:val="004A0372"/>
    <w:rsid w:val="004A087B"/>
    <w:rsid w:val="004A0EB1"/>
    <w:rsid w:val="004A2154"/>
    <w:rsid w:val="004A256A"/>
    <w:rsid w:val="004A3142"/>
    <w:rsid w:val="004A37D5"/>
    <w:rsid w:val="004A381C"/>
    <w:rsid w:val="004A3A4C"/>
    <w:rsid w:val="004A408D"/>
    <w:rsid w:val="004A44D9"/>
    <w:rsid w:val="004A47D6"/>
    <w:rsid w:val="004A4897"/>
    <w:rsid w:val="004A4938"/>
    <w:rsid w:val="004A579D"/>
    <w:rsid w:val="004A739A"/>
    <w:rsid w:val="004A7906"/>
    <w:rsid w:val="004A7B1C"/>
    <w:rsid w:val="004B01ED"/>
    <w:rsid w:val="004B12A4"/>
    <w:rsid w:val="004B222A"/>
    <w:rsid w:val="004B2868"/>
    <w:rsid w:val="004B2B85"/>
    <w:rsid w:val="004B33C8"/>
    <w:rsid w:val="004B4912"/>
    <w:rsid w:val="004B4A0B"/>
    <w:rsid w:val="004B4AF7"/>
    <w:rsid w:val="004B5417"/>
    <w:rsid w:val="004B65DA"/>
    <w:rsid w:val="004B67AF"/>
    <w:rsid w:val="004C0315"/>
    <w:rsid w:val="004C1ADD"/>
    <w:rsid w:val="004C26D8"/>
    <w:rsid w:val="004C3762"/>
    <w:rsid w:val="004C37D5"/>
    <w:rsid w:val="004C3E11"/>
    <w:rsid w:val="004C4C51"/>
    <w:rsid w:val="004C545F"/>
    <w:rsid w:val="004C5750"/>
    <w:rsid w:val="004C5F57"/>
    <w:rsid w:val="004C60F5"/>
    <w:rsid w:val="004C6473"/>
    <w:rsid w:val="004C66DA"/>
    <w:rsid w:val="004D0002"/>
    <w:rsid w:val="004D036A"/>
    <w:rsid w:val="004D03C2"/>
    <w:rsid w:val="004D16BA"/>
    <w:rsid w:val="004D1803"/>
    <w:rsid w:val="004D1DA4"/>
    <w:rsid w:val="004D3C4F"/>
    <w:rsid w:val="004D3F61"/>
    <w:rsid w:val="004D5492"/>
    <w:rsid w:val="004D54C3"/>
    <w:rsid w:val="004D5D5F"/>
    <w:rsid w:val="004D6801"/>
    <w:rsid w:val="004D6A0C"/>
    <w:rsid w:val="004D71DC"/>
    <w:rsid w:val="004D7FEF"/>
    <w:rsid w:val="004E0666"/>
    <w:rsid w:val="004E0B75"/>
    <w:rsid w:val="004E0F07"/>
    <w:rsid w:val="004E0F2F"/>
    <w:rsid w:val="004E14D3"/>
    <w:rsid w:val="004E1623"/>
    <w:rsid w:val="004E1746"/>
    <w:rsid w:val="004E1A80"/>
    <w:rsid w:val="004E326C"/>
    <w:rsid w:val="004E4030"/>
    <w:rsid w:val="004E4208"/>
    <w:rsid w:val="004E45B7"/>
    <w:rsid w:val="004E4765"/>
    <w:rsid w:val="004E5315"/>
    <w:rsid w:val="004E6675"/>
    <w:rsid w:val="004E6688"/>
    <w:rsid w:val="004E69F7"/>
    <w:rsid w:val="004E6D30"/>
    <w:rsid w:val="004E7B3B"/>
    <w:rsid w:val="004E7BEC"/>
    <w:rsid w:val="004F099F"/>
    <w:rsid w:val="004F0C03"/>
    <w:rsid w:val="004F131E"/>
    <w:rsid w:val="004F14D6"/>
    <w:rsid w:val="004F163A"/>
    <w:rsid w:val="004F1C21"/>
    <w:rsid w:val="004F25A6"/>
    <w:rsid w:val="004F28DA"/>
    <w:rsid w:val="004F3197"/>
    <w:rsid w:val="004F328C"/>
    <w:rsid w:val="004F3CD4"/>
    <w:rsid w:val="004F3F8B"/>
    <w:rsid w:val="004F4C8A"/>
    <w:rsid w:val="004F56F5"/>
    <w:rsid w:val="004F57C3"/>
    <w:rsid w:val="004F63AA"/>
    <w:rsid w:val="004F7784"/>
    <w:rsid w:val="00501633"/>
    <w:rsid w:val="00501B2B"/>
    <w:rsid w:val="005027BE"/>
    <w:rsid w:val="005038C3"/>
    <w:rsid w:val="00504253"/>
    <w:rsid w:val="00506B50"/>
    <w:rsid w:val="00506D92"/>
    <w:rsid w:val="00510A55"/>
    <w:rsid w:val="00510AC3"/>
    <w:rsid w:val="00510D7D"/>
    <w:rsid w:val="00511B7D"/>
    <w:rsid w:val="00511DBC"/>
    <w:rsid w:val="00512E25"/>
    <w:rsid w:val="00512F20"/>
    <w:rsid w:val="00513B09"/>
    <w:rsid w:val="00515095"/>
    <w:rsid w:val="00516467"/>
    <w:rsid w:val="0051707B"/>
    <w:rsid w:val="00517CC0"/>
    <w:rsid w:val="00517DD3"/>
    <w:rsid w:val="005210CE"/>
    <w:rsid w:val="0052111B"/>
    <w:rsid w:val="005217F3"/>
    <w:rsid w:val="0052198D"/>
    <w:rsid w:val="00522933"/>
    <w:rsid w:val="00522EEE"/>
    <w:rsid w:val="00522FA1"/>
    <w:rsid w:val="00523C04"/>
    <w:rsid w:val="00523D24"/>
    <w:rsid w:val="00524C09"/>
    <w:rsid w:val="00524E9F"/>
    <w:rsid w:val="00525209"/>
    <w:rsid w:val="005275FE"/>
    <w:rsid w:val="005276CC"/>
    <w:rsid w:val="00527769"/>
    <w:rsid w:val="00527F02"/>
    <w:rsid w:val="005300E3"/>
    <w:rsid w:val="0053246F"/>
    <w:rsid w:val="00532C39"/>
    <w:rsid w:val="00533974"/>
    <w:rsid w:val="005339BC"/>
    <w:rsid w:val="005345CA"/>
    <w:rsid w:val="0053495D"/>
    <w:rsid w:val="00534EB7"/>
    <w:rsid w:val="00535200"/>
    <w:rsid w:val="0053541F"/>
    <w:rsid w:val="0053558F"/>
    <w:rsid w:val="00535B47"/>
    <w:rsid w:val="0053654E"/>
    <w:rsid w:val="005365FE"/>
    <w:rsid w:val="00536B10"/>
    <w:rsid w:val="00536BC3"/>
    <w:rsid w:val="00536D00"/>
    <w:rsid w:val="00537BCA"/>
    <w:rsid w:val="00537D07"/>
    <w:rsid w:val="00537D88"/>
    <w:rsid w:val="00540708"/>
    <w:rsid w:val="00540C88"/>
    <w:rsid w:val="00540D99"/>
    <w:rsid w:val="005413F3"/>
    <w:rsid w:val="005416D3"/>
    <w:rsid w:val="00541CB6"/>
    <w:rsid w:val="00541E85"/>
    <w:rsid w:val="00542CB3"/>
    <w:rsid w:val="00543E8F"/>
    <w:rsid w:val="00543F59"/>
    <w:rsid w:val="0054446F"/>
    <w:rsid w:val="00544E3A"/>
    <w:rsid w:val="00545D6B"/>
    <w:rsid w:val="005462FC"/>
    <w:rsid w:val="00546C38"/>
    <w:rsid w:val="005473F5"/>
    <w:rsid w:val="005479DE"/>
    <w:rsid w:val="005509F0"/>
    <w:rsid w:val="00550B8D"/>
    <w:rsid w:val="00550B9C"/>
    <w:rsid w:val="00550D9B"/>
    <w:rsid w:val="00551A29"/>
    <w:rsid w:val="00551E03"/>
    <w:rsid w:val="005526BC"/>
    <w:rsid w:val="00553B1B"/>
    <w:rsid w:val="00553D13"/>
    <w:rsid w:val="005545E7"/>
    <w:rsid w:val="00554655"/>
    <w:rsid w:val="0055504E"/>
    <w:rsid w:val="005556DE"/>
    <w:rsid w:val="00555A6F"/>
    <w:rsid w:val="005572C3"/>
    <w:rsid w:val="005575C8"/>
    <w:rsid w:val="00557976"/>
    <w:rsid w:val="00557C96"/>
    <w:rsid w:val="0056084A"/>
    <w:rsid w:val="00561471"/>
    <w:rsid w:val="00561739"/>
    <w:rsid w:val="005622D2"/>
    <w:rsid w:val="00562D06"/>
    <w:rsid w:val="00563538"/>
    <w:rsid w:val="00563ACC"/>
    <w:rsid w:val="00564C19"/>
    <w:rsid w:val="00564EE8"/>
    <w:rsid w:val="00565C32"/>
    <w:rsid w:val="00565EF6"/>
    <w:rsid w:val="0056723C"/>
    <w:rsid w:val="00567EBB"/>
    <w:rsid w:val="00571487"/>
    <w:rsid w:val="00573835"/>
    <w:rsid w:val="005744EA"/>
    <w:rsid w:val="005749F2"/>
    <w:rsid w:val="0057593A"/>
    <w:rsid w:val="00575CC5"/>
    <w:rsid w:val="0057652E"/>
    <w:rsid w:val="00577DC5"/>
    <w:rsid w:val="00580DC1"/>
    <w:rsid w:val="005817DD"/>
    <w:rsid w:val="00581BEB"/>
    <w:rsid w:val="00581E07"/>
    <w:rsid w:val="00581E08"/>
    <w:rsid w:val="00582AAD"/>
    <w:rsid w:val="00582C1F"/>
    <w:rsid w:val="00582DF8"/>
    <w:rsid w:val="00582E41"/>
    <w:rsid w:val="00582F77"/>
    <w:rsid w:val="0058490C"/>
    <w:rsid w:val="00584FB9"/>
    <w:rsid w:val="0058537C"/>
    <w:rsid w:val="00585A6F"/>
    <w:rsid w:val="00585FF6"/>
    <w:rsid w:val="00586401"/>
    <w:rsid w:val="00587C39"/>
    <w:rsid w:val="005903D6"/>
    <w:rsid w:val="00590635"/>
    <w:rsid w:val="005907DE"/>
    <w:rsid w:val="005909C1"/>
    <w:rsid w:val="0059112F"/>
    <w:rsid w:val="00591B97"/>
    <w:rsid w:val="0059228D"/>
    <w:rsid w:val="00592560"/>
    <w:rsid w:val="005927F5"/>
    <w:rsid w:val="0059286C"/>
    <w:rsid w:val="005947AC"/>
    <w:rsid w:val="005952C9"/>
    <w:rsid w:val="00595DFD"/>
    <w:rsid w:val="00596FBA"/>
    <w:rsid w:val="005973B4"/>
    <w:rsid w:val="00597FF7"/>
    <w:rsid w:val="005A084B"/>
    <w:rsid w:val="005A1495"/>
    <w:rsid w:val="005A2450"/>
    <w:rsid w:val="005A3455"/>
    <w:rsid w:val="005A39FF"/>
    <w:rsid w:val="005A3D3C"/>
    <w:rsid w:val="005A4CFC"/>
    <w:rsid w:val="005A686B"/>
    <w:rsid w:val="005A7D5F"/>
    <w:rsid w:val="005ABE86"/>
    <w:rsid w:val="005B04D7"/>
    <w:rsid w:val="005B055E"/>
    <w:rsid w:val="005B0713"/>
    <w:rsid w:val="005B0C96"/>
    <w:rsid w:val="005B186C"/>
    <w:rsid w:val="005B3049"/>
    <w:rsid w:val="005B3289"/>
    <w:rsid w:val="005B3527"/>
    <w:rsid w:val="005B3DD3"/>
    <w:rsid w:val="005B46CE"/>
    <w:rsid w:val="005B496B"/>
    <w:rsid w:val="005B4BDE"/>
    <w:rsid w:val="005B505A"/>
    <w:rsid w:val="005B5D6C"/>
    <w:rsid w:val="005B734A"/>
    <w:rsid w:val="005C1D5B"/>
    <w:rsid w:val="005C4917"/>
    <w:rsid w:val="005C5027"/>
    <w:rsid w:val="005C51E9"/>
    <w:rsid w:val="005C5D25"/>
    <w:rsid w:val="005C5E53"/>
    <w:rsid w:val="005C5FF9"/>
    <w:rsid w:val="005D04F3"/>
    <w:rsid w:val="005D152D"/>
    <w:rsid w:val="005D2296"/>
    <w:rsid w:val="005D2322"/>
    <w:rsid w:val="005D681C"/>
    <w:rsid w:val="005D6DB2"/>
    <w:rsid w:val="005D72B3"/>
    <w:rsid w:val="005D7C22"/>
    <w:rsid w:val="005E1182"/>
    <w:rsid w:val="005E2273"/>
    <w:rsid w:val="005E2812"/>
    <w:rsid w:val="005E2C58"/>
    <w:rsid w:val="005E39F8"/>
    <w:rsid w:val="005E3BB7"/>
    <w:rsid w:val="005E3D52"/>
    <w:rsid w:val="005E5B6E"/>
    <w:rsid w:val="005E60A3"/>
    <w:rsid w:val="005E794C"/>
    <w:rsid w:val="005F12EA"/>
    <w:rsid w:val="005F207A"/>
    <w:rsid w:val="005F25E4"/>
    <w:rsid w:val="005F2D0B"/>
    <w:rsid w:val="005F310D"/>
    <w:rsid w:val="005F314A"/>
    <w:rsid w:val="005F33FB"/>
    <w:rsid w:val="005F36DD"/>
    <w:rsid w:val="005F46FF"/>
    <w:rsid w:val="005F5CC2"/>
    <w:rsid w:val="005F5F3E"/>
    <w:rsid w:val="005F6792"/>
    <w:rsid w:val="005F7039"/>
    <w:rsid w:val="005F7DE4"/>
    <w:rsid w:val="006009DE"/>
    <w:rsid w:val="00601C75"/>
    <w:rsid w:val="006020C6"/>
    <w:rsid w:val="006023F6"/>
    <w:rsid w:val="006027F4"/>
    <w:rsid w:val="00602C52"/>
    <w:rsid w:val="006030DC"/>
    <w:rsid w:val="006039B5"/>
    <w:rsid w:val="00603B6B"/>
    <w:rsid w:val="00603DD7"/>
    <w:rsid w:val="00604407"/>
    <w:rsid w:val="006056A3"/>
    <w:rsid w:val="00605B7B"/>
    <w:rsid w:val="00605D4D"/>
    <w:rsid w:val="00605F10"/>
    <w:rsid w:val="00606898"/>
    <w:rsid w:val="00606985"/>
    <w:rsid w:val="00606F3B"/>
    <w:rsid w:val="00610E8C"/>
    <w:rsid w:val="00610F4A"/>
    <w:rsid w:val="006116AB"/>
    <w:rsid w:val="006138E0"/>
    <w:rsid w:val="0061502E"/>
    <w:rsid w:val="0061538D"/>
    <w:rsid w:val="00616B49"/>
    <w:rsid w:val="00616BDA"/>
    <w:rsid w:val="0061719D"/>
    <w:rsid w:val="00617A9B"/>
    <w:rsid w:val="00617ACF"/>
    <w:rsid w:val="006207DB"/>
    <w:rsid w:val="00621441"/>
    <w:rsid w:val="00621C96"/>
    <w:rsid w:val="00622282"/>
    <w:rsid w:val="00623075"/>
    <w:rsid w:val="006230F9"/>
    <w:rsid w:val="00624A73"/>
    <w:rsid w:val="00624D2A"/>
    <w:rsid w:val="00624DF8"/>
    <w:rsid w:val="00624E83"/>
    <w:rsid w:val="00624FE6"/>
    <w:rsid w:val="006265C6"/>
    <w:rsid w:val="00627C2B"/>
    <w:rsid w:val="00630136"/>
    <w:rsid w:val="00630968"/>
    <w:rsid w:val="006349B1"/>
    <w:rsid w:val="00634DC1"/>
    <w:rsid w:val="0063557B"/>
    <w:rsid w:val="00635B58"/>
    <w:rsid w:val="00635BE6"/>
    <w:rsid w:val="00635CBC"/>
    <w:rsid w:val="00636134"/>
    <w:rsid w:val="00637267"/>
    <w:rsid w:val="0064011F"/>
    <w:rsid w:val="00640663"/>
    <w:rsid w:val="00641A2D"/>
    <w:rsid w:val="00643181"/>
    <w:rsid w:val="00644E03"/>
    <w:rsid w:val="006457D4"/>
    <w:rsid w:val="0064707D"/>
    <w:rsid w:val="006470E1"/>
    <w:rsid w:val="00647676"/>
    <w:rsid w:val="006501A3"/>
    <w:rsid w:val="006504A2"/>
    <w:rsid w:val="006507C6"/>
    <w:rsid w:val="006518C6"/>
    <w:rsid w:val="00652964"/>
    <w:rsid w:val="0065307D"/>
    <w:rsid w:val="0065329F"/>
    <w:rsid w:val="00653324"/>
    <w:rsid w:val="00653DCF"/>
    <w:rsid w:val="006552AF"/>
    <w:rsid w:val="0065578F"/>
    <w:rsid w:val="006559CA"/>
    <w:rsid w:val="006566D4"/>
    <w:rsid w:val="00656FEB"/>
    <w:rsid w:val="006570C8"/>
    <w:rsid w:val="0065726D"/>
    <w:rsid w:val="00657C50"/>
    <w:rsid w:val="00661BF8"/>
    <w:rsid w:val="00662E51"/>
    <w:rsid w:val="0066314A"/>
    <w:rsid w:val="006632F6"/>
    <w:rsid w:val="0066372C"/>
    <w:rsid w:val="006642F3"/>
    <w:rsid w:val="006648CB"/>
    <w:rsid w:val="00667207"/>
    <w:rsid w:val="006674D0"/>
    <w:rsid w:val="00670E20"/>
    <w:rsid w:val="00671B42"/>
    <w:rsid w:val="00672788"/>
    <w:rsid w:val="006727F8"/>
    <w:rsid w:val="006734E7"/>
    <w:rsid w:val="00673C30"/>
    <w:rsid w:val="00674595"/>
    <w:rsid w:val="00674CC9"/>
    <w:rsid w:val="00674F59"/>
    <w:rsid w:val="00676F05"/>
    <w:rsid w:val="006775E6"/>
    <w:rsid w:val="00680CA4"/>
    <w:rsid w:val="006816B1"/>
    <w:rsid w:val="0068289B"/>
    <w:rsid w:val="00684380"/>
    <w:rsid w:val="00684930"/>
    <w:rsid w:val="0068495B"/>
    <w:rsid w:val="00684D01"/>
    <w:rsid w:val="00685066"/>
    <w:rsid w:val="006857A6"/>
    <w:rsid w:val="006863AE"/>
    <w:rsid w:val="00687213"/>
    <w:rsid w:val="00687D94"/>
    <w:rsid w:val="0069016B"/>
    <w:rsid w:val="00690F00"/>
    <w:rsid w:val="006914CD"/>
    <w:rsid w:val="006925E0"/>
    <w:rsid w:val="0069270E"/>
    <w:rsid w:val="006930A7"/>
    <w:rsid w:val="00693BE3"/>
    <w:rsid w:val="006947A5"/>
    <w:rsid w:val="00694CF7"/>
    <w:rsid w:val="00695D37"/>
    <w:rsid w:val="0069644D"/>
    <w:rsid w:val="00696786"/>
    <w:rsid w:val="006968D5"/>
    <w:rsid w:val="006969EA"/>
    <w:rsid w:val="006979F0"/>
    <w:rsid w:val="00697A86"/>
    <w:rsid w:val="00697BF0"/>
    <w:rsid w:val="006A09C8"/>
    <w:rsid w:val="006A0F99"/>
    <w:rsid w:val="006A1569"/>
    <w:rsid w:val="006A2330"/>
    <w:rsid w:val="006A25AA"/>
    <w:rsid w:val="006A3267"/>
    <w:rsid w:val="006A3859"/>
    <w:rsid w:val="006A3963"/>
    <w:rsid w:val="006A3EFA"/>
    <w:rsid w:val="006A5115"/>
    <w:rsid w:val="006A5290"/>
    <w:rsid w:val="006A5DC3"/>
    <w:rsid w:val="006A5E06"/>
    <w:rsid w:val="006A6E8E"/>
    <w:rsid w:val="006A723E"/>
    <w:rsid w:val="006B09CB"/>
    <w:rsid w:val="006B1931"/>
    <w:rsid w:val="006B27C9"/>
    <w:rsid w:val="006B2C56"/>
    <w:rsid w:val="006B2F3B"/>
    <w:rsid w:val="006B344B"/>
    <w:rsid w:val="006B3B72"/>
    <w:rsid w:val="006B3F80"/>
    <w:rsid w:val="006B4223"/>
    <w:rsid w:val="006B468B"/>
    <w:rsid w:val="006B4859"/>
    <w:rsid w:val="006B48C7"/>
    <w:rsid w:val="006B4F69"/>
    <w:rsid w:val="006B7495"/>
    <w:rsid w:val="006B792A"/>
    <w:rsid w:val="006B7BDC"/>
    <w:rsid w:val="006B7E85"/>
    <w:rsid w:val="006C0396"/>
    <w:rsid w:val="006C08ED"/>
    <w:rsid w:val="006C11C3"/>
    <w:rsid w:val="006C2313"/>
    <w:rsid w:val="006C363A"/>
    <w:rsid w:val="006C44C6"/>
    <w:rsid w:val="006C4DE1"/>
    <w:rsid w:val="006C56AE"/>
    <w:rsid w:val="006C5E02"/>
    <w:rsid w:val="006C6EB8"/>
    <w:rsid w:val="006C7007"/>
    <w:rsid w:val="006D01F4"/>
    <w:rsid w:val="006D0276"/>
    <w:rsid w:val="006D0658"/>
    <w:rsid w:val="006D0D43"/>
    <w:rsid w:val="006D350B"/>
    <w:rsid w:val="006D473E"/>
    <w:rsid w:val="006D474C"/>
    <w:rsid w:val="006D5589"/>
    <w:rsid w:val="006D599F"/>
    <w:rsid w:val="006D5F68"/>
    <w:rsid w:val="006D6462"/>
    <w:rsid w:val="006D7894"/>
    <w:rsid w:val="006D7948"/>
    <w:rsid w:val="006D7F6A"/>
    <w:rsid w:val="006E038C"/>
    <w:rsid w:val="006E1F79"/>
    <w:rsid w:val="006E2009"/>
    <w:rsid w:val="006E23CD"/>
    <w:rsid w:val="006E36A1"/>
    <w:rsid w:val="006E37E8"/>
    <w:rsid w:val="006E3A71"/>
    <w:rsid w:val="006E4150"/>
    <w:rsid w:val="006E5994"/>
    <w:rsid w:val="006E67BB"/>
    <w:rsid w:val="006E7041"/>
    <w:rsid w:val="006E7461"/>
    <w:rsid w:val="006E79C9"/>
    <w:rsid w:val="006E7B71"/>
    <w:rsid w:val="006E7F85"/>
    <w:rsid w:val="006F0925"/>
    <w:rsid w:val="006F096D"/>
    <w:rsid w:val="006F0DD2"/>
    <w:rsid w:val="006F2D22"/>
    <w:rsid w:val="006F3441"/>
    <w:rsid w:val="006F44E5"/>
    <w:rsid w:val="006F4DED"/>
    <w:rsid w:val="006F500C"/>
    <w:rsid w:val="006F6B5D"/>
    <w:rsid w:val="00700BD9"/>
    <w:rsid w:val="00701553"/>
    <w:rsid w:val="00701685"/>
    <w:rsid w:val="007023EC"/>
    <w:rsid w:val="00702BAD"/>
    <w:rsid w:val="00704882"/>
    <w:rsid w:val="00705013"/>
    <w:rsid w:val="00705628"/>
    <w:rsid w:val="007056BE"/>
    <w:rsid w:val="00705777"/>
    <w:rsid w:val="0070619E"/>
    <w:rsid w:val="007064E8"/>
    <w:rsid w:val="0070656F"/>
    <w:rsid w:val="0070702C"/>
    <w:rsid w:val="00707047"/>
    <w:rsid w:val="00707883"/>
    <w:rsid w:val="00707E31"/>
    <w:rsid w:val="00710097"/>
    <w:rsid w:val="00710204"/>
    <w:rsid w:val="007106D4"/>
    <w:rsid w:val="007107D1"/>
    <w:rsid w:val="00710990"/>
    <w:rsid w:val="00710F78"/>
    <w:rsid w:val="00711204"/>
    <w:rsid w:val="00711AC4"/>
    <w:rsid w:val="00711AC8"/>
    <w:rsid w:val="00711B54"/>
    <w:rsid w:val="00712CC2"/>
    <w:rsid w:val="00712F32"/>
    <w:rsid w:val="00715F89"/>
    <w:rsid w:val="007160FF"/>
    <w:rsid w:val="00716FCF"/>
    <w:rsid w:val="00717427"/>
    <w:rsid w:val="00717673"/>
    <w:rsid w:val="00721561"/>
    <w:rsid w:val="00721FD1"/>
    <w:rsid w:val="00722328"/>
    <w:rsid w:val="0072237A"/>
    <w:rsid w:val="007225FA"/>
    <w:rsid w:val="007228C3"/>
    <w:rsid w:val="0072299B"/>
    <w:rsid w:val="00725FEA"/>
    <w:rsid w:val="0072608D"/>
    <w:rsid w:val="00726858"/>
    <w:rsid w:val="00727A9C"/>
    <w:rsid w:val="0073018E"/>
    <w:rsid w:val="007312F7"/>
    <w:rsid w:val="00732C09"/>
    <w:rsid w:val="00733F49"/>
    <w:rsid w:val="00734333"/>
    <w:rsid w:val="00734D59"/>
    <w:rsid w:val="00734FFE"/>
    <w:rsid w:val="00735609"/>
    <w:rsid w:val="007365BD"/>
    <w:rsid w:val="007370DD"/>
    <w:rsid w:val="00741CC8"/>
    <w:rsid w:val="00742709"/>
    <w:rsid w:val="00742D9F"/>
    <w:rsid w:val="00743255"/>
    <w:rsid w:val="00743BFD"/>
    <w:rsid w:val="00743E21"/>
    <w:rsid w:val="00744373"/>
    <w:rsid w:val="007454CC"/>
    <w:rsid w:val="007455FD"/>
    <w:rsid w:val="00745E7F"/>
    <w:rsid w:val="00746193"/>
    <w:rsid w:val="0074669C"/>
    <w:rsid w:val="00746DBF"/>
    <w:rsid w:val="00747A56"/>
    <w:rsid w:val="007507BF"/>
    <w:rsid w:val="00750B0A"/>
    <w:rsid w:val="00750ED8"/>
    <w:rsid w:val="007517FE"/>
    <w:rsid w:val="00751B14"/>
    <w:rsid w:val="00751DBC"/>
    <w:rsid w:val="0075212D"/>
    <w:rsid w:val="007521A1"/>
    <w:rsid w:val="00752200"/>
    <w:rsid w:val="007529BA"/>
    <w:rsid w:val="00752E64"/>
    <w:rsid w:val="00752EA9"/>
    <w:rsid w:val="00754398"/>
    <w:rsid w:val="00754BDB"/>
    <w:rsid w:val="00755D58"/>
    <w:rsid w:val="00756292"/>
    <w:rsid w:val="00756378"/>
    <w:rsid w:val="007563BF"/>
    <w:rsid w:val="007569E2"/>
    <w:rsid w:val="00757411"/>
    <w:rsid w:val="007578D9"/>
    <w:rsid w:val="00757F0C"/>
    <w:rsid w:val="00757FDB"/>
    <w:rsid w:val="007601B9"/>
    <w:rsid w:val="00760901"/>
    <w:rsid w:val="007617CA"/>
    <w:rsid w:val="00762369"/>
    <w:rsid w:val="00762372"/>
    <w:rsid w:val="00762B5E"/>
    <w:rsid w:val="007633E2"/>
    <w:rsid w:val="00763A11"/>
    <w:rsid w:val="007647A9"/>
    <w:rsid w:val="00765969"/>
    <w:rsid w:val="00765ACA"/>
    <w:rsid w:val="00766A2B"/>
    <w:rsid w:val="00766B19"/>
    <w:rsid w:val="00767621"/>
    <w:rsid w:val="00770FBA"/>
    <w:rsid w:val="007716BE"/>
    <w:rsid w:val="00771E86"/>
    <w:rsid w:val="007737FF"/>
    <w:rsid w:val="007743E5"/>
    <w:rsid w:val="00774BE4"/>
    <w:rsid w:val="007756E1"/>
    <w:rsid w:val="00775CB5"/>
    <w:rsid w:val="00780D59"/>
    <w:rsid w:val="0078233B"/>
    <w:rsid w:val="00782A2E"/>
    <w:rsid w:val="00783CB7"/>
    <w:rsid w:val="007845CE"/>
    <w:rsid w:val="00784C0E"/>
    <w:rsid w:val="00784CA0"/>
    <w:rsid w:val="00785740"/>
    <w:rsid w:val="00785D90"/>
    <w:rsid w:val="0078642E"/>
    <w:rsid w:val="00786828"/>
    <w:rsid w:val="007875F5"/>
    <w:rsid w:val="00787E9C"/>
    <w:rsid w:val="007907C0"/>
    <w:rsid w:val="00790E5A"/>
    <w:rsid w:val="0079161E"/>
    <w:rsid w:val="007919DD"/>
    <w:rsid w:val="00791CEB"/>
    <w:rsid w:val="0079271F"/>
    <w:rsid w:val="00794303"/>
    <w:rsid w:val="0079544A"/>
    <w:rsid w:val="00795EC1"/>
    <w:rsid w:val="00796281"/>
    <w:rsid w:val="0079652A"/>
    <w:rsid w:val="00796984"/>
    <w:rsid w:val="00797980"/>
    <w:rsid w:val="007A07B5"/>
    <w:rsid w:val="007A179F"/>
    <w:rsid w:val="007A1FD3"/>
    <w:rsid w:val="007A58CA"/>
    <w:rsid w:val="007A61C8"/>
    <w:rsid w:val="007A63AC"/>
    <w:rsid w:val="007B0C6C"/>
    <w:rsid w:val="007B2111"/>
    <w:rsid w:val="007B24EC"/>
    <w:rsid w:val="007B26C2"/>
    <w:rsid w:val="007B4032"/>
    <w:rsid w:val="007B4B82"/>
    <w:rsid w:val="007B5E65"/>
    <w:rsid w:val="007B60C4"/>
    <w:rsid w:val="007B60F8"/>
    <w:rsid w:val="007B719B"/>
    <w:rsid w:val="007B7A59"/>
    <w:rsid w:val="007C04CF"/>
    <w:rsid w:val="007C05FA"/>
    <w:rsid w:val="007C1E81"/>
    <w:rsid w:val="007C205B"/>
    <w:rsid w:val="007C28A6"/>
    <w:rsid w:val="007C2943"/>
    <w:rsid w:val="007C2A7C"/>
    <w:rsid w:val="007C2B1E"/>
    <w:rsid w:val="007C2ED4"/>
    <w:rsid w:val="007C301B"/>
    <w:rsid w:val="007C51FA"/>
    <w:rsid w:val="007C5225"/>
    <w:rsid w:val="007C572D"/>
    <w:rsid w:val="007C6DB9"/>
    <w:rsid w:val="007C7452"/>
    <w:rsid w:val="007C7638"/>
    <w:rsid w:val="007C770A"/>
    <w:rsid w:val="007C799F"/>
    <w:rsid w:val="007D0328"/>
    <w:rsid w:val="007D11FD"/>
    <w:rsid w:val="007D26A3"/>
    <w:rsid w:val="007D2D98"/>
    <w:rsid w:val="007D30AC"/>
    <w:rsid w:val="007D356F"/>
    <w:rsid w:val="007D3CE3"/>
    <w:rsid w:val="007D4941"/>
    <w:rsid w:val="007D5366"/>
    <w:rsid w:val="007D54D2"/>
    <w:rsid w:val="007D588D"/>
    <w:rsid w:val="007D6BB7"/>
    <w:rsid w:val="007D6E40"/>
    <w:rsid w:val="007D75D3"/>
    <w:rsid w:val="007E01F4"/>
    <w:rsid w:val="007E0B24"/>
    <w:rsid w:val="007E0E9A"/>
    <w:rsid w:val="007E231A"/>
    <w:rsid w:val="007E2376"/>
    <w:rsid w:val="007E27D7"/>
    <w:rsid w:val="007E290E"/>
    <w:rsid w:val="007E2A0C"/>
    <w:rsid w:val="007E340F"/>
    <w:rsid w:val="007E3B81"/>
    <w:rsid w:val="007E3CC8"/>
    <w:rsid w:val="007E3E37"/>
    <w:rsid w:val="007E43BE"/>
    <w:rsid w:val="007E4EFF"/>
    <w:rsid w:val="007E537B"/>
    <w:rsid w:val="007E5AE4"/>
    <w:rsid w:val="007E6696"/>
    <w:rsid w:val="007E6C48"/>
    <w:rsid w:val="007F0202"/>
    <w:rsid w:val="007F0AAD"/>
    <w:rsid w:val="007F0ACB"/>
    <w:rsid w:val="007F1822"/>
    <w:rsid w:val="007F1D98"/>
    <w:rsid w:val="007F231C"/>
    <w:rsid w:val="007F38EF"/>
    <w:rsid w:val="007F3D56"/>
    <w:rsid w:val="007F3E4A"/>
    <w:rsid w:val="007F4542"/>
    <w:rsid w:val="007F4A9C"/>
    <w:rsid w:val="007F4EB2"/>
    <w:rsid w:val="007F5AD8"/>
    <w:rsid w:val="007F6A62"/>
    <w:rsid w:val="007F7A69"/>
    <w:rsid w:val="0080175E"/>
    <w:rsid w:val="00802DB0"/>
    <w:rsid w:val="0080328D"/>
    <w:rsid w:val="008033D4"/>
    <w:rsid w:val="0080343C"/>
    <w:rsid w:val="00803651"/>
    <w:rsid w:val="008054DA"/>
    <w:rsid w:val="00805FE9"/>
    <w:rsid w:val="0080634F"/>
    <w:rsid w:val="00806BD6"/>
    <w:rsid w:val="0080786B"/>
    <w:rsid w:val="00807EFF"/>
    <w:rsid w:val="008114DB"/>
    <w:rsid w:val="00811A73"/>
    <w:rsid w:val="00811EF6"/>
    <w:rsid w:val="00812547"/>
    <w:rsid w:val="008127D3"/>
    <w:rsid w:val="00815AEC"/>
    <w:rsid w:val="00816303"/>
    <w:rsid w:val="0081680A"/>
    <w:rsid w:val="0081776C"/>
    <w:rsid w:val="00820047"/>
    <w:rsid w:val="008203BE"/>
    <w:rsid w:val="00820817"/>
    <w:rsid w:val="00820F21"/>
    <w:rsid w:val="00821DC6"/>
    <w:rsid w:val="0082225F"/>
    <w:rsid w:val="00822D35"/>
    <w:rsid w:val="008235EE"/>
    <w:rsid w:val="008238DD"/>
    <w:rsid w:val="00825096"/>
    <w:rsid w:val="0083175C"/>
    <w:rsid w:val="008319FC"/>
    <w:rsid w:val="00831A6E"/>
    <w:rsid w:val="00831A92"/>
    <w:rsid w:val="0083210E"/>
    <w:rsid w:val="00832A79"/>
    <w:rsid w:val="00832D2C"/>
    <w:rsid w:val="008335A3"/>
    <w:rsid w:val="008355A6"/>
    <w:rsid w:val="008371D5"/>
    <w:rsid w:val="00837519"/>
    <w:rsid w:val="00837A62"/>
    <w:rsid w:val="00837F38"/>
    <w:rsid w:val="00840E23"/>
    <w:rsid w:val="008415D5"/>
    <w:rsid w:val="00841AD7"/>
    <w:rsid w:val="00841B2D"/>
    <w:rsid w:val="0084249C"/>
    <w:rsid w:val="0084329C"/>
    <w:rsid w:val="00843AF0"/>
    <w:rsid w:val="008440B0"/>
    <w:rsid w:val="00844593"/>
    <w:rsid w:val="008448BC"/>
    <w:rsid w:val="008453B6"/>
    <w:rsid w:val="008456B3"/>
    <w:rsid w:val="0084698F"/>
    <w:rsid w:val="00846E8E"/>
    <w:rsid w:val="00846F46"/>
    <w:rsid w:val="008478BE"/>
    <w:rsid w:val="00850BE0"/>
    <w:rsid w:val="00850E7D"/>
    <w:rsid w:val="00851D78"/>
    <w:rsid w:val="008520C8"/>
    <w:rsid w:val="00852172"/>
    <w:rsid w:val="008527CD"/>
    <w:rsid w:val="00852AC6"/>
    <w:rsid w:val="00854648"/>
    <w:rsid w:val="0085692A"/>
    <w:rsid w:val="00856AAB"/>
    <w:rsid w:val="00860648"/>
    <w:rsid w:val="00860D11"/>
    <w:rsid w:val="00863823"/>
    <w:rsid w:val="00865799"/>
    <w:rsid w:val="00865905"/>
    <w:rsid w:val="00870C99"/>
    <w:rsid w:val="00870FC4"/>
    <w:rsid w:val="00871C3E"/>
    <w:rsid w:val="00871E31"/>
    <w:rsid w:val="008725AD"/>
    <w:rsid w:val="00873055"/>
    <w:rsid w:val="00873618"/>
    <w:rsid w:val="008739D6"/>
    <w:rsid w:val="00873C32"/>
    <w:rsid w:val="00873D18"/>
    <w:rsid w:val="00874411"/>
    <w:rsid w:val="00875A80"/>
    <w:rsid w:val="0087636C"/>
    <w:rsid w:val="008763D4"/>
    <w:rsid w:val="00876F8C"/>
    <w:rsid w:val="00877BAC"/>
    <w:rsid w:val="008800C5"/>
    <w:rsid w:val="008805F2"/>
    <w:rsid w:val="00881B9A"/>
    <w:rsid w:val="00882338"/>
    <w:rsid w:val="00882990"/>
    <w:rsid w:val="00882AD8"/>
    <w:rsid w:val="00883850"/>
    <w:rsid w:val="008842D7"/>
    <w:rsid w:val="00885CC6"/>
    <w:rsid w:val="00885D5A"/>
    <w:rsid w:val="0088705A"/>
    <w:rsid w:val="0088717C"/>
    <w:rsid w:val="008879BF"/>
    <w:rsid w:val="008930F4"/>
    <w:rsid w:val="008937DB"/>
    <w:rsid w:val="008940C4"/>
    <w:rsid w:val="008944FD"/>
    <w:rsid w:val="00894E57"/>
    <w:rsid w:val="00896F3D"/>
    <w:rsid w:val="008979B0"/>
    <w:rsid w:val="008A1D8A"/>
    <w:rsid w:val="008A1E8A"/>
    <w:rsid w:val="008A1F60"/>
    <w:rsid w:val="008A299B"/>
    <w:rsid w:val="008A3763"/>
    <w:rsid w:val="008A404F"/>
    <w:rsid w:val="008A5DB2"/>
    <w:rsid w:val="008A625F"/>
    <w:rsid w:val="008A6E12"/>
    <w:rsid w:val="008A74F8"/>
    <w:rsid w:val="008A7592"/>
    <w:rsid w:val="008A7FE8"/>
    <w:rsid w:val="008B0819"/>
    <w:rsid w:val="008B1109"/>
    <w:rsid w:val="008B111E"/>
    <w:rsid w:val="008B1CE0"/>
    <w:rsid w:val="008B2019"/>
    <w:rsid w:val="008B24D5"/>
    <w:rsid w:val="008B2BEC"/>
    <w:rsid w:val="008B36DB"/>
    <w:rsid w:val="008B3B1B"/>
    <w:rsid w:val="008B3E5D"/>
    <w:rsid w:val="008B43D6"/>
    <w:rsid w:val="008B4C8D"/>
    <w:rsid w:val="008B4D59"/>
    <w:rsid w:val="008B5F8B"/>
    <w:rsid w:val="008B61C1"/>
    <w:rsid w:val="008B6495"/>
    <w:rsid w:val="008B7244"/>
    <w:rsid w:val="008B79D1"/>
    <w:rsid w:val="008B7DC6"/>
    <w:rsid w:val="008C1450"/>
    <w:rsid w:val="008C2EFD"/>
    <w:rsid w:val="008C46D6"/>
    <w:rsid w:val="008C5584"/>
    <w:rsid w:val="008C5B27"/>
    <w:rsid w:val="008C6031"/>
    <w:rsid w:val="008C6278"/>
    <w:rsid w:val="008C708E"/>
    <w:rsid w:val="008C73DB"/>
    <w:rsid w:val="008D00CB"/>
    <w:rsid w:val="008D1B22"/>
    <w:rsid w:val="008D2049"/>
    <w:rsid w:val="008D3C16"/>
    <w:rsid w:val="008D3F2D"/>
    <w:rsid w:val="008D57F1"/>
    <w:rsid w:val="008D5B7D"/>
    <w:rsid w:val="008D793F"/>
    <w:rsid w:val="008E0062"/>
    <w:rsid w:val="008E0293"/>
    <w:rsid w:val="008E172D"/>
    <w:rsid w:val="008E22A4"/>
    <w:rsid w:val="008E3328"/>
    <w:rsid w:val="008E3B7C"/>
    <w:rsid w:val="008E3BF6"/>
    <w:rsid w:val="008E3CF9"/>
    <w:rsid w:val="008E4C31"/>
    <w:rsid w:val="008E5252"/>
    <w:rsid w:val="008E6121"/>
    <w:rsid w:val="008E7161"/>
    <w:rsid w:val="008E759A"/>
    <w:rsid w:val="008E7AAF"/>
    <w:rsid w:val="008E7D67"/>
    <w:rsid w:val="008F057E"/>
    <w:rsid w:val="008F23D9"/>
    <w:rsid w:val="008F29C5"/>
    <w:rsid w:val="008F30E5"/>
    <w:rsid w:val="008F4F37"/>
    <w:rsid w:val="008F752B"/>
    <w:rsid w:val="008F7671"/>
    <w:rsid w:val="008F7704"/>
    <w:rsid w:val="008F7A21"/>
    <w:rsid w:val="0090046C"/>
    <w:rsid w:val="00900DC2"/>
    <w:rsid w:val="00903778"/>
    <w:rsid w:val="00903CA0"/>
    <w:rsid w:val="00903D4C"/>
    <w:rsid w:val="009047E1"/>
    <w:rsid w:val="00904ABC"/>
    <w:rsid w:val="0090531F"/>
    <w:rsid w:val="00906BBF"/>
    <w:rsid w:val="00906F54"/>
    <w:rsid w:val="009076DA"/>
    <w:rsid w:val="00907A4E"/>
    <w:rsid w:val="00907D49"/>
    <w:rsid w:val="00907F51"/>
    <w:rsid w:val="0090EE62"/>
    <w:rsid w:val="00911547"/>
    <w:rsid w:val="009118A9"/>
    <w:rsid w:val="009120CE"/>
    <w:rsid w:val="009128B0"/>
    <w:rsid w:val="00913F8E"/>
    <w:rsid w:val="009142B8"/>
    <w:rsid w:val="00914409"/>
    <w:rsid w:val="009144C3"/>
    <w:rsid w:val="00914AA6"/>
    <w:rsid w:val="00915D37"/>
    <w:rsid w:val="00915EF6"/>
    <w:rsid w:val="0091601F"/>
    <w:rsid w:val="009174A5"/>
    <w:rsid w:val="0092116A"/>
    <w:rsid w:val="00921E7E"/>
    <w:rsid w:val="00922575"/>
    <w:rsid w:val="009243C8"/>
    <w:rsid w:val="00925206"/>
    <w:rsid w:val="00925955"/>
    <w:rsid w:val="00926533"/>
    <w:rsid w:val="00926545"/>
    <w:rsid w:val="00926E1F"/>
    <w:rsid w:val="0093021E"/>
    <w:rsid w:val="00930D03"/>
    <w:rsid w:val="00931CEE"/>
    <w:rsid w:val="00932414"/>
    <w:rsid w:val="009336AE"/>
    <w:rsid w:val="00933C1A"/>
    <w:rsid w:val="0093526C"/>
    <w:rsid w:val="00935C35"/>
    <w:rsid w:val="00935D1C"/>
    <w:rsid w:val="009371A3"/>
    <w:rsid w:val="00937471"/>
    <w:rsid w:val="00937C31"/>
    <w:rsid w:val="00937F70"/>
    <w:rsid w:val="00940E4B"/>
    <w:rsid w:val="009411F9"/>
    <w:rsid w:val="009416E6"/>
    <w:rsid w:val="009417C9"/>
    <w:rsid w:val="00941956"/>
    <w:rsid w:val="00942C14"/>
    <w:rsid w:val="00942C3C"/>
    <w:rsid w:val="00942F66"/>
    <w:rsid w:val="009431E2"/>
    <w:rsid w:val="00943616"/>
    <w:rsid w:val="0094487D"/>
    <w:rsid w:val="00944BEA"/>
    <w:rsid w:val="009453CE"/>
    <w:rsid w:val="00946390"/>
    <w:rsid w:val="00946BD3"/>
    <w:rsid w:val="009474EF"/>
    <w:rsid w:val="009477D7"/>
    <w:rsid w:val="00950283"/>
    <w:rsid w:val="009518C4"/>
    <w:rsid w:val="009519CE"/>
    <w:rsid w:val="00951C7C"/>
    <w:rsid w:val="009520EC"/>
    <w:rsid w:val="0095231A"/>
    <w:rsid w:val="00952E09"/>
    <w:rsid w:val="00953146"/>
    <w:rsid w:val="009551E6"/>
    <w:rsid w:val="00955C9B"/>
    <w:rsid w:val="0095690F"/>
    <w:rsid w:val="00957515"/>
    <w:rsid w:val="00957A0D"/>
    <w:rsid w:val="009600A2"/>
    <w:rsid w:val="00960A76"/>
    <w:rsid w:val="0096135E"/>
    <w:rsid w:val="00963F5F"/>
    <w:rsid w:val="00966115"/>
    <w:rsid w:val="00966718"/>
    <w:rsid w:val="0096798B"/>
    <w:rsid w:val="009701FC"/>
    <w:rsid w:val="009716E0"/>
    <w:rsid w:val="009718FA"/>
    <w:rsid w:val="00971E26"/>
    <w:rsid w:val="0097205C"/>
    <w:rsid w:val="009725BD"/>
    <w:rsid w:val="009730A4"/>
    <w:rsid w:val="009741F6"/>
    <w:rsid w:val="00974B8E"/>
    <w:rsid w:val="0097557A"/>
    <w:rsid w:val="00975E82"/>
    <w:rsid w:val="0097643F"/>
    <w:rsid w:val="00980029"/>
    <w:rsid w:val="00981864"/>
    <w:rsid w:val="00981FE4"/>
    <w:rsid w:val="00983563"/>
    <w:rsid w:val="009837E2"/>
    <w:rsid w:val="0098472A"/>
    <w:rsid w:val="00984D21"/>
    <w:rsid w:val="0098607E"/>
    <w:rsid w:val="009879BB"/>
    <w:rsid w:val="00987FEC"/>
    <w:rsid w:val="0099020E"/>
    <w:rsid w:val="009914B0"/>
    <w:rsid w:val="00991533"/>
    <w:rsid w:val="00991CB2"/>
    <w:rsid w:val="00991EFB"/>
    <w:rsid w:val="00992677"/>
    <w:rsid w:val="00993CB2"/>
    <w:rsid w:val="00994389"/>
    <w:rsid w:val="009952AA"/>
    <w:rsid w:val="00995E56"/>
    <w:rsid w:val="0099644F"/>
    <w:rsid w:val="00996D93"/>
    <w:rsid w:val="00997103"/>
    <w:rsid w:val="00997BD6"/>
    <w:rsid w:val="009A1F42"/>
    <w:rsid w:val="009A250B"/>
    <w:rsid w:val="009A34DC"/>
    <w:rsid w:val="009A3684"/>
    <w:rsid w:val="009A4542"/>
    <w:rsid w:val="009A5D2A"/>
    <w:rsid w:val="009A6174"/>
    <w:rsid w:val="009A6C6C"/>
    <w:rsid w:val="009B0456"/>
    <w:rsid w:val="009B0D74"/>
    <w:rsid w:val="009B2705"/>
    <w:rsid w:val="009B2D88"/>
    <w:rsid w:val="009B503E"/>
    <w:rsid w:val="009B792A"/>
    <w:rsid w:val="009B7FE8"/>
    <w:rsid w:val="009C0379"/>
    <w:rsid w:val="009C2708"/>
    <w:rsid w:val="009C2C99"/>
    <w:rsid w:val="009C4341"/>
    <w:rsid w:val="009C43BD"/>
    <w:rsid w:val="009C54D2"/>
    <w:rsid w:val="009C570D"/>
    <w:rsid w:val="009D1B04"/>
    <w:rsid w:val="009D1EA6"/>
    <w:rsid w:val="009D2E53"/>
    <w:rsid w:val="009D3018"/>
    <w:rsid w:val="009D33CA"/>
    <w:rsid w:val="009D3C0D"/>
    <w:rsid w:val="009D4BD6"/>
    <w:rsid w:val="009D51BF"/>
    <w:rsid w:val="009D622A"/>
    <w:rsid w:val="009D666E"/>
    <w:rsid w:val="009D6E31"/>
    <w:rsid w:val="009E3160"/>
    <w:rsid w:val="009E38FD"/>
    <w:rsid w:val="009E5D3F"/>
    <w:rsid w:val="009E678C"/>
    <w:rsid w:val="009E6ED4"/>
    <w:rsid w:val="009E7113"/>
    <w:rsid w:val="009E7355"/>
    <w:rsid w:val="009E762C"/>
    <w:rsid w:val="009E77E3"/>
    <w:rsid w:val="009E7DA9"/>
    <w:rsid w:val="009F0103"/>
    <w:rsid w:val="009F14BD"/>
    <w:rsid w:val="009F1729"/>
    <w:rsid w:val="009F1B11"/>
    <w:rsid w:val="009F2AD5"/>
    <w:rsid w:val="009F30E6"/>
    <w:rsid w:val="009F3701"/>
    <w:rsid w:val="009F3891"/>
    <w:rsid w:val="009F5470"/>
    <w:rsid w:val="009F5DAF"/>
    <w:rsid w:val="009F6B1D"/>
    <w:rsid w:val="009F7ED9"/>
    <w:rsid w:val="00A007A2"/>
    <w:rsid w:val="00A00C10"/>
    <w:rsid w:val="00A00F0F"/>
    <w:rsid w:val="00A01654"/>
    <w:rsid w:val="00A02E0F"/>
    <w:rsid w:val="00A036B4"/>
    <w:rsid w:val="00A042A2"/>
    <w:rsid w:val="00A04CAB"/>
    <w:rsid w:val="00A10082"/>
    <w:rsid w:val="00A10127"/>
    <w:rsid w:val="00A10161"/>
    <w:rsid w:val="00A1061B"/>
    <w:rsid w:val="00A13194"/>
    <w:rsid w:val="00A13EC6"/>
    <w:rsid w:val="00A13F59"/>
    <w:rsid w:val="00A1526C"/>
    <w:rsid w:val="00A1632F"/>
    <w:rsid w:val="00A16466"/>
    <w:rsid w:val="00A16865"/>
    <w:rsid w:val="00A17129"/>
    <w:rsid w:val="00A20B30"/>
    <w:rsid w:val="00A20BA6"/>
    <w:rsid w:val="00A20F13"/>
    <w:rsid w:val="00A21094"/>
    <w:rsid w:val="00A21566"/>
    <w:rsid w:val="00A218F8"/>
    <w:rsid w:val="00A225C2"/>
    <w:rsid w:val="00A2299F"/>
    <w:rsid w:val="00A22CE3"/>
    <w:rsid w:val="00A235CA"/>
    <w:rsid w:val="00A23DA5"/>
    <w:rsid w:val="00A24275"/>
    <w:rsid w:val="00A25002"/>
    <w:rsid w:val="00A252AD"/>
    <w:rsid w:val="00A25550"/>
    <w:rsid w:val="00A26ABB"/>
    <w:rsid w:val="00A26C12"/>
    <w:rsid w:val="00A2761E"/>
    <w:rsid w:val="00A3158B"/>
    <w:rsid w:val="00A31690"/>
    <w:rsid w:val="00A318F1"/>
    <w:rsid w:val="00A31BAE"/>
    <w:rsid w:val="00A32283"/>
    <w:rsid w:val="00A3247B"/>
    <w:rsid w:val="00A3343B"/>
    <w:rsid w:val="00A34FE1"/>
    <w:rsid w:val="00A36564"/>
    <w:rsid w:val="00A36A39"/>
    <w:rsid w:val="00A36D3D"/>
    <w:rsid w:val="00A377FE"/>
    <w:rsid w:val="00A37B55"/>
    <w:rsid w:val="00A37E93"/>
    <w:rsid w:val="00A37FAB"/>
    <w:rsid w:val="00A403D0"/>
    <w:rsid w:val="00A40903"/>
    <w:rsid w:val="00A423BB"/>
    <w:rsid w:val="00A4269A"/>
    <w:rsid w:val="00A437AA"/>
    <w:rsid w:val="00A4391D"/>
    <w:rsid w:val="00A43BAF"/>
    <w:rsid w:val="00A44472"/>
    <w:rsid w:val="00A44D4A"/>
    <w:rsid w:val="00A4594B"/>
    <w:rsid w:val="00A45B06"/>
    <w:rsid w:val="00A47B24"/>
    <w:rsid w:val="00A47EC5"/>
    <w:rsid w:val="00A50685"/>
    <w:rsid w:val="00A50932"/>
    <w:rsid w:val="00A50BDC"/>
    <w:rsid w:val="00A51491"/>
    <w:rsid w:val="00A52013"/>
    <w:rsid w:val="00A525A7"/>
    <w:rsid w:val="00A528F2"/>
    <w:rsid w:val="00A532EC"/>
    <w:rsid w:val="00A54160"/>
    <w:rsid w:val="00A54603"/>
    <w:rsid w:val="00A546BD"/>
    <w:rsid w:val="00A5479F"/>
    <w:rsid w:val="00A54DD0"/>
    <w:rsid w:val="00A54F5B"/>
    <w:rsid w:val="00A55929"/>
    <w:rsid w:val="00A55B18"/>
    <w:rsid w:val="00A562DF"/>
    <w:rsid w:val="00A56902"/>
    <w:rsid w:val="00A56A2D"/>
    <w:rsid w:val="00A56CAB"/>
    <w:rsid w:val="00A57589"/>
    <w:rsid w:val="00A577CB"/>
    <w:rsid w:val="00A605A2"/>
    <w:rsid w:val="00A60B6B"/>
    <w:rsid w:val="00A62CCB"/>
    <w:rsid w:val="00A62D60"/>
    <w:rsid w:val="00A6338E"/>
    <w:rsid w:val="00A642B6"/>
    <w:rsid w:val="00A64894"/>
    <w:rsid w:val="00A64AF5"/>
    <w:rsid w:val="00A650C0"/>
    <w:rsid w:val="00A65816"/>
    <w:rsid w:val="00A65BFB"/>
    <w:rsid w:val="00A661DA"/>
    <w:rsid w:val="00A66508"/>
    <w:rsid w:val="00A66D21"/>
    <w:rsid w:val="00A70181"/>
    <w:rsid w:val="00A711EE"/>
    <w:rsid w:val="00A72E35"/>
    <w:rsid w:val="00A73027"/>
    <w:rsid w:val="00A738A9"/>
    <w:rsid w:val="00A743E1"/>
    <w:rsid w:val="00A75100"/>
    <w:rsid w:val="00A75361"/>
    <w:rsid w:val="00A75724"/>
    <w:rsid w:val="00A75A1C"/>
    <w:rsid w:val="00A75E57"/>
    <w:rsid w:val="00A76B2D"/>
    <w:rsid w:val="00A77424"/>
    <w:rsid w:val="00A775B8"/>
    <w:rsid w:val="00A801F9"/>
    <w:rsid w:val="00A80FA0"/>
    <w:rsid w:val="00A81155"/>
    <w:rsid w:val="00A8177D"/>
    <w:rsid w:val="00A81B28"/>
    <w:rsid w:val="00A81D93"/>
    <w:rsid w:val="00A82003"/>
    <w:rsid w:val="00A8243D"/>
    <w:rsid w:val="00A824A9"/>
    <w:rsid w:val="00A82A24"/>
    <w:rsid w:val="00A82C21"/>
    <w:rsid w:val="00A85E85"/>
    <w:rsid w:val="00A86072"/>
    <w:rsid w:val="00A863E9"/>
    <w:rsid w:val="00A866F8"/>
    <w:rsid w:val="00A867E3"/>
    <w:rsid w:val="00A871F1"/>
    <w:rsid w:val="00A8775D"/>
    <w:rsid w:val="00A87AED"/>
    <w:rsid w:val="00A91933"/>
    <w:rsid w:val="00A91ED7"/>
    <w:rsid w:val="00A91FBE"/>
    <w:rsid w:val="00A9253E"/>
    <w:rsid w:val="00A93558"/>
    <w:rsid w:val="00A93B94"/>
    <w:rsid w:val="00A94483"/>
    <w:rsid w:val="00A9585D"/>
    <w:rsid w:val="00A95C8A"/>
    <w:rsid w:val="00A95FD3"/>
    <w:rsid w:val="00A9681E"/>
    <w:rsid w:val="00AA1238"/>
    <w:rsid w:val="00AA2283"/>
    <w:rsid w:val="00AA3A78"/>
    <w:rsid w:val="00AA3BC0"/>
    <w:rsid w:val="00AA4AA1"/>
    <w:rsid w:val="00AA6376"/>
    <w:rsid w:val="00AA6F2A"/>
    <w:rsid w:val="00AA72A0"/>
    <w:rsid w:val="00AA7AD5"/>
    <w:rsid w:val="00AA7AEC"/>
    <w:rsid w:val="00AB1DF3"/>
    <w:rsid w:val="00AB20AE"/>
    <w:rsid w:val="00AB2247"/>
    <w:rsid w:val="00AB23D0"/>
    <w:rsid w:val="00AB248A"/>
    <w:rsid w:val="00AB285D"/>
    <w:rsid w:val="00AB2F79"/>
    <w:rsid w:val="00AB387C"/>
    <w:rsid w:val="00AB4A46"/>
    <w:rsid w:val="00AB4A7A"/>
    <w:rsid w:val="00AB540D"/>
    <w:rsid w:val="00AB5563"/>
    <w:rsid w:val="00AB5C4E"/>
    <w:rsid w:val="00AB6444"/>
    <w:rsid w:val="00AB71BC"/>
    <w:rsid w:val="00AB7894"/>
    <w:rsid w:val="00AB7B35"/>
    <w:rsid w:val="00AB7EA2"/>
    <w:rsid w:val="00AC045B"/>
    <w:rsid w:val="00AC07B8"/>
    <w:rsid w:val="00AC0C56"/>
    <w:rsid w:val="00AC0F3F"/>
    <w:rsid w:val="00AC1928"/>
    <w:rsid w:val="00AC23CF"/>
    <w:rsid w:val="00AC2481"/>
    <w:rsid w:val="00AC2CD8"/>
    <w:rsid w:val="00AC2EB1"/>
    <w:rsid w:val="00AC3766"/>
    <w:rsid w:val="00AC4334"/>
    <w:rsid w:val="00AC43C0"/>
    <w:rsid w:val="00AC44AF"/>
    <w:rsid w:val="00AC48AE"/>
    <w:rsid w:val="00AC56B6"/>
    <w:rsid w:val="00AC6DC8"/>
    <w:rsid w:val="00AC75B8"/>
    <w:rsid w:val="00AC768C"/>
    <w:rsid w:val="00AC79F6"/>
    <w:rsid w:val="00AD0A9A"/>
    <w:rsid w:val="00AD1A2D"/>
    <w:rsid w:val="00AD1C83"/>
    <w:rsid w:val="00AD245B"/>
    <w:rsid w:val="00AD2989"/>
    <w:rsid w:val="00AD4AD7"/>
    <w:rsid w:val="00AD4F24"/>
    <w:rsid w:val="00AD50F1"/>
    <w:rsid w:val="00AD5342"/>
    <w:rsid w:val="00AD562A"/>
    <w:rsid w:val="00AD5745"/>
    <w:rsid w:val="00AD5C8E"/>
    <w:rsid w:val="00AD6509"/>
    <w:rsid w:val="00AD6FD1"/>
    <w:rsid w:val="00AD7D6B"/>
    <w:rsid w:val="00AE0C1B"/>
    <w:rsid w:val="00AE0EAF"/>
    <w:rsid w:val="00AE19D7"/>
    <w:rsid w:val="00AE1AEC"/>
    <w:rsid w:val="00AE233F"/>
    <w:rsid w:val="00AE29A6"/>
    <w:rsid w:val="00AE35E2"/>
    <w:rsid w:val="00AE3A4E"/>
    <w:rsid w:val="00AE3D35"/>
    <w:rsid w:val="00AE434A"/>
    <w:rsid w:val="00AE4476"/>
    <w:rsid w:val="00AE505B"/>
    <w:rsid w:val="00AE56A8"/>
    <w:rsid w:val="00AE5CDB"/>
    <w:rsid w:val="00AE5D55"/>
    <w:rsid w:val="00AE7248"/>
    <w:rsid w:val="00AF0584"/>
    <w:rsid w:val="00AF0C79"/>
    <w:rsid w:val="00AF0E83"/>
    <w:rsid w:val="00AF1145"/>
    <w:rsid w:val="00AF128D"/>
    <w:rsid w:val="00AF1F63"/>
    <w:rsid w:val="00AF2034"/>
    <w:rsid w:val="00AF3720"/>
    <w:rsid w:val="00AF37A3"/>
    <w:rsid w:val="00AF42AE"/>
    <w:rsid w:val="00AF5E97"/>
    <w:rsid w:val="00AF66AA"/>
    <w:rsid w:val="00B01938"/>
    <w:rsid w:val="00B01AE5"/>
    <w:rsid w:val="00B02192"/>
    <w:rsid w:val="00B0255B"/>
    <w:rsid w:val="00B02ABF"/>
    <w:rsid w:val="00B04F5D"/>
    <w:rsid w:val="00B06485"/>
    <w:rsid w:val="00B06728"/>
    <w:rsid w:val="00B06747"/>
    <w:rsid w:val="00B07125"/>
    <w:rsid w:val="00B077EB"/>
    <w:rsid w:val="00B11598"/>
    <w:rsid w:val="00B12FC5"/>
    <w:rsid w:val="00B13C2B"/>
    <w:rsid w:val="00B14342"/>
    <w:rsid w:val="00B1693F"/>
    <w:rsid w:val="00B16D88"/>
    <w:rsid w:val="00B16F83"/>
    <w:rsid w:val="00B1725B"/>
    <w:rsid w:val="00B17C6C"/>
    <w:rsid w:val="00B206CB"/>
    <w:rsid w:val="00B22684"/>
    <w:rsid w:val="00B23CE2"/>
    <w:rsid w:val="00B23D4D"/>
    <w:rsid w:val="00B2493E"/>
    <w:rsid w:val="00B24DEE"/>
    <w:rsid w:val="00B25E2B"/>
    <w:rsid w:val="00B27DD3"/>
    <w:rsid w:val="00B30055"/>
    <w:rsid w:val="00B31EDD"/>
    <w:rsid w:val="00B34BF8"/>
    <w:rsid w:val="00B3527A"/>
    <w:rsid w:val="00B35B40"/>
    <w:rsid w:val="00B3611D"/>
    <w:rsid w:val="00B36EA9"/>
    <w:rsid w:val="00B3737F"/>
    <w:rsid w:val="00B37756"/>
    <w:rsid w:val="00B3792A"/>
    <w:rsid w:val="00B40A52"/>
    <w:rsid w:val="00B4101A"/>
    <w:rsid w:val="00B4145C"/>
    <w:rsid w:val="00B425A9"/>
    <w:rsid w:val="00B431C9"/>
    <w:rsid w:val="00B431FB"/>
    <w:rsid w:val="00B43377"/>
    <w:rsid w:val="00B43847"/>
    <w:rsid w:val="00B455DB"/>
    <w:rsid w:val="00B46109"/>
    <w:rsid w:val="00B464AA"/>
    <w:rsid w:val="00B4656B"/>
    <w:rsid w:val="00B46655"/>
    <w:rsid w:val="00B469F6"/>
    <w:rsid w:val="00B50E3D"/>
    <w:rsid w:val="00B510F7"/>
    <w:rsid w:val="00B516B0"/>
    <w:rsid w:val="00B52A6A"/>
    <w:rsid w:val="00B539E3"/>
    <w:rsid w:val="00B5454C"/>
    <w:rsid w:val="00B55566"/>
    <w:rsid w:val="00B55D40"/>
    <w:rsid w:val="00B562E2"/>
    <w:rsid w:val="00B56619"/>
    <w:rsid w:val="00B6192F"/>
    <w:rsid w:val="00B6221A"/>
    <w:rsid w:val="00B6275F"/>
    <w:rsid w:val="00B63F40"/>
    <w:rsid w:val="00B642A9"/>
    <w:rsid w:val="00B6473D"/>
    <w:rsid w:val="00B653C4"/>
    <w:rsid w:val="00B65859"/>
    <w:rsid w:val="00B65E47"/>
    <w:rsid w:val="00B65EA0"/>
    <w:rsid w:val="00B66313"/>
    <w:rsid w:val="00B66829"/>
    <w:rsid w:val="00B66932"/>
    <w:rsid w:val="00B66E6D"/>
    <w:rsid w:val="00B70364"/>
    <w:rsid w:val="00B7048F"/>
    <w:rsid w:val="00B70E53"/>
    <w:rsid w:val="00B711D6"/>
    <w:rsid w:val="00B71EE0"/>
    <w:rsid w:val="00B72564"/>
    <w:rsid w:val="00B73302"/>
    <w:rsid w:val="00B7335E"/>
    <w:rsid w:val="00B747C4"/>
    <w:rsid w:val="00B74A59"/>
    <w:rsid w:val="00B756FB"/>
    <w:rsid w:val="00B75894"/>
    <w:rsid w:val="00B7630C"/>
    <w:rsid w:val="00B7643C"/>
    <w:rsid w:val="00B76A0B"/>
    <w:rsid w:val="00B76AD7"/>
    <w:rsid w:val="00B76D29"/>
    <w:rsid w:val="00B76DE4"/>
    <w:rsid w:val="00B76E6A"/>
    <w:rsid w:val="00B7719A"/>
    <w:rsid w:val="00B775F5"/>
    <w:rsid w:val="00B77B4C"/>
    <w:rsid w:val="00B77CB9"/>
    <w:rsid w:val="00B80BB8"/>
    <w:rsid w:val="00B80E05"/>
    <w:rsid w:val="00B811B8"/>
    <w:rsid w:val="00B81685"/>
    <w:rsid w:val="00B81AB7"/>
    <w:rsid w:val="00B81B76"/>
    <w:rsid w:val="00B832B5"/>
    <w:rsid w:val="00B83E93"/>
    <w:rsid w:val="00B847C4"/>
    <w:rsid w:val="00B85AB8"/>
    <w:rsid w:val="00B8631F"/>
    <w:rsid w:val="00B875C4"/>
    <w:rsid w:val="00B9048A"/>
    <w:rsid w:val="00B925FB"/>
    <w:rsid w:val="00B92658"/>
    <w:rsid w:val="00B9282F"/>
    <w:rsid w:val="00B92D35"/>
    <w:rsid w:val="00B932A2"/>
    <w:rsid w:val="00B937D3"/>
    <w:rsid w:val="00B9402F"/>
    <w:rsid w:val="00B96155"/>
    <w:rsid w:val="00B970DE"/>
    <w:rsid w:val="00B97A34"/>
    <w:rsid w:val="00B97D3A"/>
    <w:rsid w:val="00B97FE5"/>
    <w:rsid w:val="00BA0BB4"/>
    <w:rsid w:val="00BA1952"/>
    <w:rsid w:val="00BA1E9B"/>
    <w:rsid w:val="00BA2689"/>
    <w:rsid w:val="00BA2EA4"/>
    <w:rsid w:val="00BA5088"/>
    <w:rsid w:val="00BA5939"/>
    <w:rsid w:val="00BA5FE4"/>
    <w:rsid w:val="00BA6219"/>
    <w:rsid w:val="00BA6527"/>
    <w:rsid w:val="00BA6815"/>
    <w:rsid w:val="00BA6B1C"/>
    <w:rsid w:val="00BA77AD"/>
    <w:rsid w:val="00BB0782"/>
    <w:rsid w:val="00BB09AB"/>
    <w:rsid w:val="00BB0A18"/>
    <w:rsid w:val="00BB12B7"/>
    <w:rsid w:val="00BB1507"/>
    <w:rsid w:val="00BB372B"/>
    <w:rsid w:val="00BB3811"/>
    <w:rsid w:val="00BB3ACB"/>
    <w:rsid w:val="00BB4D67"/>
    <w:rsid w:val="00BB535A"/>
    <w:rsid w:val="00BB5ACF"/>
    <w:rsid w:val="00BB61D0"/>
    <w:rsid w:val="00BB6911"/>
    <w:rsid w:val="00BB6FC4"/>
    <w:rsid w:val="00BB731E"/>
    <w:rsid w:val="00BB7DFA"/>
    <w:rsid w:val="00BB7F0D"/>
    <w:rsid w:val="00BB7F5C"/>
    <w:rsid w:val="00BC0554"/>
    <w:rsid w:val="00BC1086"/>
    <w:rsid w:val="00BC1534"/>
    <w:rsid w:val="00BC1F84"/>
    <w:rsid w:val="00BC2F48"/>
    <w:rsid w:val="00BC3029"/>
    <w:rsid w:val="00BC3147"/>
    <w:rsid w:val="00BC3C81"/>
    <w:rsid w:val="00BC4016"/>
    <w:rsid w:val="00BC465D"/>
    <w:rsid w:val="00BC56CE"/>
    <w:rsid w:val="00BC70EB"/>
    <w:rsid w:val="00BC71E2"/>
    <w:rsid w:val="00BD1217"/>
    <w:rsid w:val="00BD17EA"/>
    <w:rsid w:val="00BD1F22"/>
    <w:rsid w:val="00BD21DC"/>
    <w:rsid w:val="00BD3038"/>
    <w:rsid w:val="00BD477A"/>
    <w:rsid w:val="00BD59BD"/>
    <w:rsid w:val="00BD64D8"/>
    <w:rsid w:val="00BD6E28"/>
    <w:rsid w:val="00BD7082"/>
    <w:rsid w:val="00BE0557"/>
    <w:rsid w:val="00BE1D35"/>
    <w:rsid w:val="00BE3B58"/>
    <w:rsid w:val="00BE4413"/>
    <w:rsid w:val="00BE44B4"/>
    <w:rsid w:val="00BE6350"/>
    <w:rsid w:val="00BE68D4"/>
    <w:rsid w:val="00BE7715"/>
    <w:rsid w:val="00BE7775"/>
    <w:rsid w:val="00BF056B"/>
    <w:rsid w:val="00BF0FBB"/>
    <w:rsid w:val="00BF1606"/>
    <w:rsid w:val="00BF19AD"/>
    <w:rsid w:val="00BF1A08"/>
    <w:rsid w:val="00BF284C"/>
    <w:rsid w:val="00BF2954"/>
    <w:rsid w:val="00BF29DE"/>
    <w:rsid w:val="00BF2D76"/>
    <w:rsid w:val="00BF3D54"/>
    <w:rsid w:val="00BF4BA5"/>
    <w:rsid w:val="00BF56C1"/>
    <w:rsid w:val="00BF79A9"/>
    <w:rsid w:val="00BF7FA8"/>
    <w:rsid w:val="00C0033F"/>
    <w:rsid w:val="00C0156A"/>
    <w:rsid w:val="00C0171E"/>
    <w:rsid w:val="00C020C2"/>
    <w:rsid w:val="00C0242C"/>
    <w:rsid w:val="00C02712"/>
    <w:rsid w:val="00C029EE"/>
    <w:rsid w:val="00C03591"/>
    <w:rsid w:val="00C04367"/>
    <w:rsid w:val="00C04D3E"/>
    <w:rsid w:val="00C05039"/>
    <w:rsid w:val="00C05461"/>
    <w:rsid w:val="00C059CF"/>
    <w:rsid w:val="00C0628B"/>
    <w:rsid w:val="00C07909"/>
    <w:rsid w:val="00C11DBA"/>
    <w:rsid w:val="00C133BA"/>
    <w:rsid w:val="00C13DA3"/>
    <w:rsid w:val="00C157E2"/>
    <w:rsid w:val="00C16390"/>
    <w:rsid w:val="00C16E41"/>
    <w:rsid w:val="00C171CD"/>
    <w:rsid w:val="00C177BA"/>
    <w:rsid w:val="00C17875"/>
    <w:rsid w:val="00C17B57"/>
    <w:rsid w:val="00C17BE1"/>
    <w:rsid w:val="00C17C82"/>
    <w:rsid w:val="00C17D6C"/>
    <w:rsid w:val="00C17E3F"/>
    <w:rsid w:val="00C17F13"/>
    <w:rsid w:val="00C20271"/>
    <w:rsid w:val="00C21661"/>
    <w:rsid w:val="00C22675"/>
    <w:rsid w:val="00C22711"/>
    <w:rsid w:val="00C228C9"/>
    <w:rsid w:val="00C22A2D"/>
    <w:rsid w:val="00C234B3"/>
    <w:rsid w:val="00C24062"/>
    <w:rsid w:val="00C24D8B"/>
    <w:rsid w:val="00C269F3"/>
    <w:rsid w:val="00C27611"/>
    <w:rsid w:val="00C278B5"/>
    <w:rsid w:val="00C27A31"/>
    <w:rsid w:val="00C27E50"/>
    <w:rsid w:val="00C30D29"/>
    <w:rsid w:val="00C30D38"/>
    <w:rsid w:val="00C31D04"/>
    <w:rsid w:val="00C3452F"/>
    <w:rsid w:val="00C34589"/>
    <w:rsid w:val="00C349F3"/>
    <w:rsid w:val="00C35661"/>
    <w:rsid w:val="00C35FB2"/>
    <w:rsid w:val="00C360B4"/>
    <w:rsid w:val="00C362E8"/>
    <w:rsid w:val="00C3646F"/>
    <w:rsid w:val="00C402FD"/>
    <w:rsid w:val="00C41623"/>
    <w:rsid w:val="00C41F26"/>
    <w:rsid w:val="00C42599"/>
    <w:rsid w:val="00C432B4"/>
    <w:rsid w:val="00C43410"/>
    <w:rsid w:val="00C43452"/>
    <w:rsid w:val="00C436B0"/>
    <w:rsid w:val="00C439FD"/>
    <w:rsid w:val="00C43E1D"/>
    <w:rsid w:val="00C44A3B"/>
    <w:rsid w:val="00C4585C"/>
    <w:rsid w:val="00C458A3"/>
    <w:rsid w:val="00C45B97"/>
    <w:rsid w:val="00C4782A"/>
    <w:rsid w:val="00C508D2"/>
    <w:rsid w:val="00C51BC8"/>
    <w:rsid w:val="00C5237A"/>
    <w:rsid w:val="00C53327"/>
    <w:rsid w:val="00C536E5"/>
    <w:rsid w:val="00C54089"/>
    <w:rsid w:val="00C54139"/>
    <w:rsid w:val="00C57191"/>
    <w:rsid w:val="00C5736D"/>
    <w:rsid w:val="00C57A83"/>
    <w:rsid w:val="00C61A62"/>
    <w:rsid w:val="00C61F17"/>
    <w:rsid w:val="00C629F8"/>
    <w:rsid w:val="00C62AC3"/>
    <w:rsid w:val="00C62F11"/>
    <w:rsid w:val="00C62F55"/>
    <w:rsid w:val="00C62FEC"/>
    <w:rsid w:val="00C635AD"/>
    <w:rsid w:val="00C6717F"/>
    <w:rsid w:val="00C70810"/>
    <w:rsid w:val="00C7113F"/>
    <w:rsid w:val="00C71BC6"/>
    <w:rsid w:val="00C71FBD"/>
    <w:rsid w:val="00C727AA"/>
    <w:rsid w:val="00C727D5"/>
    <w:rsid w:val="00C734D4"/>
    <w:rsid w:val="00C740EC"/>
    <w:rsid w:val="00C74EC0"/>
    <w:rsid w:val="00C755F7"/>
    <w:rsid w:val="00C75A58"/>
    <w:rsid w:val="00C76070"/>
    <w:rsid w:val="00C765B7"/>
    <w:rsid w:val="00C76E96"/>
    <w:rsid w:val="00C800ED"/>
    <w:rsid w:val="00C806CD"/>
    <w:rsid w:val="00C8246C"/>
    <w:rsid w:val="00C82C6B"/>
    <w:rsid w:val="00C83703"/>
    <w:rsid w:val="00C83E88"/>
    <w:rsid w:val="00C84B28"/>
    <w:rsid w:val="00C86BD1"/>
    <w:rsid w:val="00C86E91"/>
    <w:rsid w:val="00C879E1"/>
    <w:rsid w:val="00C90185"/>
    <w:rsid w:val="00C90847"/>
    <w:rsid w:val="00C909BB"/>
    <w:rsid w:val="00C90DEE"/>
    <w:rsid w:val="00C91869"/>
    <w:rsid w:val="00C91EF2"/>
    <w:rsid w:val="00C921B5"/>
    <w:rsid w:val="00C92655"/>
    <w:rsid w:val="00C93043"/>
    <w:rsid w:val="00C93B8B"/>
    <w:rsid w:val="00C96A59"/>
    <w:rsid w:val="00C97227"/>
    <w:rsid w:val="00C97923"/>
    <w:rsid w:val="00CA0032"/>
    <w:rsid w:val="00CA0209"/>
    <w:rsid w:val="00CA0E0F"/>
    <w:rsid w:val="00CA17CF"/>
    <w:rsid w:val="00CA45D0"/>
    <w:rsid w:val="00CA45DE"/>
    <w:rsid w:val="00CA4C69"/>
    <w:rsid w:val="00CA4C93"/>
    <w:rsid w:val="00CA4CDF"/>
    <w:rsid w:val="00CA62C3"/>
    <w:rsid w:val="00CB14A6"/>
    <w:rsid w:val="00CB1AAE"/>
    <w:rsid w:val="00CB1F6F"/>
    <w:rsid w:val="00CB2574"/>
    <w:rsid w:val="00CB3E6C"/>
    <w:rsid w:val="00CB3E94"/>
    <w:rsid w:val="00CB636A"/>
    <w:rsid w:val="00CB6824"/>
    <w:rsid w:val="00CB6C9F"/>
    <w:rsid w:val="00CB7E0B"/>
    <w:rsid w:val="00CC1580"/>
    <w:rsid w:val="00CC1689"/>
    <w:rsid w:val="00CC1CE6"/>
    <w:rsid w:val="00CC3415"/>
    <w:rsid w:val="00CC3D7A"/>
    <w:rsid w:val="00CC49AE"/>
    <w:rsid w:val="00CC50A9"/>
    <w:rsid w:val="00CC5BB9"/>
    <w:rsid w:val="00CC79D4"/>
    <w:rsid w:val="00CD09A1"/>
    <w:rsid w:val="00CD0FD0"/>
    <w:rsid w:val="00CD213F"/>
    <w:rsid w:val="00CD2145"/>
    <w:rsid w:val="00CD368A"/>
    <w:rsid w:val="00CD4849"/>
    <w:rsid w:val="00CD51EA"/>
    <w:rsid w:val="00CD5999"/>
    <w:rsid w:val="00CD6C90"/>
    <w:rsid w:val="00CE07C8"/>
    <w:rsid w:val="00CE07FE"/>
    <w:rsid w:val="00CE0B60"/>
    <w:rsid w:val="00CE1990"/>
    <w:rsid w:val="00CE21A0"/>
    <w:rsid w:val="00CE227C"/>
    <w:rsid w:val="00CE28CD"/>
    <w:rsid w:val="00CE2F68"/>
    <w:rsid w:val="00CE3FB1"/>
    <w:rsid w:val="00CE44EF"/>
    <w:rsid w:val="00CE4542"/>
    <w:rsid w:val="00CE49F7"/>
    <w:rsid w:val="00CE4E9C"/>
    <w:rsid w:val="00CE4FB3"/>
    <w:rsid w:val="00CE65A7"/>
    <w:rsid w:val="00CE669D"/>
    <w:rsid w:val="00CE6DA2"/>
    <w:rsid w:val="00CE77C7"/>
    <w:rsid w:val="00CE795F"/>
    <w:rsid w:val="00CE7E22"/>
    <w:rsid w:val="00CE7F38"/>
    <w:rsid w:val="00CF02CA"/>
    <w:rsid w:val="00CF0776"/>
    <w:rsid w:val="00CF0A0E"/>
    <w:rsid w:val="00CF0AFA"/>
    <w:rsid w:val="00CF18DB"/>
    <w:rsid w:val="00CF1AEE"/>
    <w:rsid w:val="00CF33E8"/>
    <w:rsid w:val="00CF41AF"/>
    <w:rsid w:val="00CF4DE2"/>
    <w:rsid w:val="00CF4E22"/>
    <w:rsid w:val="00CF57CC"/>
    <w:rsid w:val="00CF5B38"/>
    <w:rsid w:val="00CF5D47"/>
    <w:rsid w:val="00CF756A"/>
    <w:rsid w:val="00D004EC"/>
    <w:rsid w:val="00D007BF"/>
    <w:rsid w:val="00D00B05"/>
    <w:rsid w:val="00D0166C"/>
    <w:rsid w:val="00D02B41"/>
    <w:rsid w:val="00D03D29"/>
    <w:rsid w:val="00D04059"/>
    <w:rsid w:val="00D042C0"/>
    <w:rsid w:val="00D04D61"/>
    <w:rsid w:val="00D0521B"/>
    <w:rsid w:val="00D06088"/>
    <w:rsid w:val="00D06639"/>
    <w:rsid w:val="00D06E20"/>
    <w:rsid w:val="00D10DA8"/>
    <w:rsid w:val="00D10DEC"/>
    <w:rsid w:val="00D11179"/>
    <w:rsid w:val="00D1134A"/>
    <w:rsid w:val="00D1185B"/>
    <w:rsid w:val="00D12626"/>
    <w:rsid w:val="00D14D41"/>
    <w:rsid w:val="00D156F7"/>
    <w:rsid w:val="00D1597D"/>
    <w:rsid w:val="00D16413"/>
    <w:rsid w:val="00D16434"/>
    <w:rsid w:val="00D16DD7"/>
    <w:rsid w:val="00D17BFF"/>
    <w:rsid w:val="00D201D6"/>
    <w:rsid w:val="00D2085C"/>
    <w:rsid w:val="00D20935"/>
    <w:rsid w:val="00D210F5"/>
    <w:rsid w:val="00D2121F"/>
    <w:rsid w:val="00D2235F"/>
    <w:rsid w:val="00D2290D"/>
    <w:rsid w:val="00D22997"/>
    <w:rsid w:val="00D22D6A"/>
    <w:rsid w:val="00D22EEE"/>
    <w:rsid w:val="00D241F9"/>
    <w:rsid w:val="00D24B9A"/>
    <w:rsid w:val="00D25028"/>
    <w:rsid w:val="00D273B2"/>
    <w:rsid w:val="00D2743C"/>
    <w:rsid w:val="00D3000D"/>
    <w:rsid w:val="00D30113"/>
    <w:rsid w:val="00D307CF"/>
    <w:rsid w:val="00D3209F"/>
    <w:rsid w:val="00D341AE"/>
    <w:rsid w:val="00D34213"/>
    <w:rsid w:val="00D34D7C"/>
    <w:rsid w:val="00D34DAA"/>
    <w:rsid w:val="00D35B02"/>
    <w:rsid w:val="00D370C1"/>
    <w:rsid w:val="00D376E7"/>
    <w:rsid w:val="00D37CD1"/>
    <w:rsid w:val="00D4042C"/>
    <w:rsid w:val="00D405D2"/>
    <w:rsid w:val="00D40A21"/>
    <w:rsid w:val="00D41324"/>
    <w:rsid w:val="00D41964"/>
    <w:rsid w:val="00D42D2D"/>
    <w:rsid w:val="00D43CB6"/>
    <w:rsid w:val="00D440F9"/>
    <w:rsid w:val="00D445AE"/>
    <w:rsid w:val="00D44D2B"/>
    <w:rsid w:val="00D44DEE"/>
    <w:rsid w:val="00D46397"/>
    <w:rsid w:val="00D46F5B"/>
    <w:rsid w:val="00D51E98"/>
    <w:rsid w:val="00D522FA"/>
    <w:rsid w:val="00D53108"/>
    <w:rsid w:val="00D53A3E"/>
    <w:rsid w:val="00D5468C"/>
    <w:rsid w:val="00D560E9"/>
    <w:rsid w:val="00D5611F"/>
    <w:rsid w:val="00D56A54"/>
    <w:rsid w:val="00D57A52"/>
    <w:rsid w:val="00D60F24"/>
    <w:rsid w:val="00D61B9D"/>
    <w:rsid w:val="00D622B0"/>
    <w:rsid w:val="00D630BE"/>
    <w:rsid w:val="00D63172"/>
    <w:rsid w:val="00D63F0D"/>
    <w:rsid w:val="00D63FFD"/>
    <w:rsid w:val="00D65122"/>
    <w:rsid w:val="00D65687"/>
    <w:rsid w:val="00D66606"/>
    <w:rsid w:val="00D670AB"/>
    <w:rsid w:val="00D6733F"/>
    <w:rsid w:val="00D67B0F"/>
    <w:rsid w:val="00D67EF7"/>
    <w:rsid w:val="00D70313"/>
    <w:rsid w:val="00D713F9"/>
    <w:rsid w:val="00D71ECD"/>
    <w:rsid w:val="00D743FF"/>
    <w:rsid w:val="00D751D6"/>
    <w:rsid w:val="00D75AA4"/>
    <w:rsid w:val="00D76152"/>
    <w:rsid w:val="00D76DAB"/>
    <w:rsid w:val="00D8041F"/>
    <w:rsid w:val="00D80608"/>
    <w:rsid w:val="00D80CFA"/>
    <w:rsid w:val="00D829EC"/>
    <w:rsid w:val="00D82A0D"/>
    <w:rsid w:val="00D8376B"/>
    <w:rsid w:val="00D83B07"/>
    <w:rsid w:val="00D840BA"/>
    <w:rsid w:val="00D84769"/>
    <w:rsid w:val="00D852AF"/>
    <w:rsid w:val="00D85AC3"/>
    <w:rsid w:val="00D8607C"/>
    <w:rsid w:val="00D866FB"/>
    <w:rsid w:val="00D86B79"/>
    <w:rsid w:val="00D87813"/>
    <w:rsid w:val="00D87B36"/>
    <w:rsid w:val="00D87D32"/>
    <w:rsid w:val="00D90327"/>
    <w:rsid w:val="00D9080C"/>
    <w:rsid w:val="00D91B48"/>
    <w:rsid w:val="00D91EBE"/>
    <w:rsid w:val="00D9235E"/>
    <w:rsid w:val="00D92D65"/>
    <w:rsid w:val="00D931DC"/>
    <w:rsid w:val="00D949D6"/>
    <w:rsid w:val="00D952AD"/>
    <w:rsid w:val="00D96EE8"/>
    <w:rsid w:val="00D97243"/>
    <w:rsid w:val="00DA0DC6"/>
    <w:rsid w:val="00DA1A56"/>
    <w:rsid w:val="00DA1BBA"/>
    <w:rsid w:val="00DA1D40"/>
    <w:rsid w:val="00DA1E0E"/>
    <w:rsid w:val="00DA1E49"/>
    <w:rsid w:val="00DA27B7"/>
    <w:rsid w:val="00DA333F"/>
    <w:rsid w:val="00DB0110"/>
    <w:rsid w:val="00DB07E7"/>
    <w:rsid w:val="00DB08C3"/>
    <w:rsid w:val="00DB093A"/>
    <w:rsid w:val="00DB1F85"/>
    <w:rsid w:val="00DB20DA"/>
    <w:rsid w:val="00DB212A"/>
    <w:rsid w:val="00DB25D2"/>
    <w:rsid w:val="00DB2D0C"/>
    <w:rsid w:val="00DB3388"/>
    <w:rsid w:val="00DB3472"/>
    <w:rsid w:val="00DB3D12"/>
    <w:rsid w:val="00DB4EFB"/>
    <w:rsid w:val="00DB5613"/>
    <w:rsid w:val="00DB5618"/>
    <w:rsid w:val="00DB6A57"/>
    <w:rsid w:val="00DB6BB9"/>
    <w:rsid w:val="00DB71C1"/>
    <w:rsid w:val="00DB7659"/>
    <w:rsid w:val="00DB770B"/>
    <w:rsid w:val="00DC01B3"/>
    <w:rsid w:val="00DC02DF"/>
    <w:rsid w:val="00DC1113"/>
    <w:rsid w:val="00DC2EFF"/>
    <w:rsid w:val="00DC35C0"/>
    <w:rsid w:val="00DC3905"/>
    <w:rsid w:val="00DC3DF1"/>
    <w:rsid w:val="00DC4487"/>
    <w:rsid w:val="00DC4633"/>
    <w:rsid w:val="00DC58D0"/>
    <w:rsid w:val="00DC628A"/>
    <w:rsid w:val="00DC64FD"/>
    <w:rsid w:val="00DC6F95"/>
    <w:rsid w:val="00DC7390"/>
    <w:rsid w:val="00DC75C7"/>
    <w:rsid w:val="00DD09BF"/>
    <w:rsid w:val="00DD1331"/>
    <w:rsid w:val="00DD1B59"/>
    <w:rsid w:val="00DD2186"/>
    <w:rsid w:val="00DD2263"/>
    <w:rsid w:val="00DD277B"/>
    <w:rsid w:val="00DD3042"/>
    <w:rsid w:val="00DD36A6"/>
    <w:rsid w:val="00DD3949"/>
    <w:rsid w:val="00DD4459"/>
    <w:rsid w:val="00DD46CC"/>
    <w:rsid w:val="00DD5628"/>
    <w:rsid w:val="00DD5F96"/>
    <w:rsid w:val="00DD605F"/>
    <w:rsid w:val="00DE17FF"/>
    <w:rsid w:val="00DE28BA"/>
    <w:rsid w:val="00DE297F"/>
    <w:rsid w:val="00DE39D6"/>
    <w:rsid w:val="00DE4585"/>
    <w:rsid w:val="00DE4DB4"/>
    <w:rsid w:val="00DE4E0C"/>
    <w:rsid w:val="00DE5381"/>
    <w:rsid w:val="00DE638D"/>
    <w:rsid w:val="00DE7F71"/>
    <w:rsid w:val="00DF0786"/>
    <w:rsid w:val="00DF0CD2"/>
    <w:rsid w:val="00DF12F7"/>
    <w:rsid w:val="00DF1466"/>
    <w:rsid w:val="00DF225D"/>
    <w:rsid w:val="00DF2E01"/>
    <w:rsid w:val="00DF4596"/>
    <w:rsid w:val="00DF60EB"/>
    <w:rsid w:val="00DF648C"/>
    <w:rsid w:val="00DF7B02"/>
    <w:rsid w:val="00E0156A"/>
    <w:rsid w:val="00E017A0"/>
    <w:rsid w:val="00E01EA9"/>
    <w:rsid w:val="00E02A68"/>
    <w:rsid w:val="00E02C96"/>
    <w:rsid w:val="00E02CCF"/>
    <w:rsid w:val="00E03C6F"/>
    <w:rsid w:val="00E0412D"/>
    <w:rsid w:val="00E041C3"/>
    <w:rsid w:val="00E069F1"/>
    <w:rsid w:val="00E06D84"/>
    <w:rsid w:val="00E0750B"/>
    <w:rsid w:val="00E076F7"/>
    <w:rsid w:val="00E07937"/>
    <w:rsid w:val="00E10C9A"/>
    <w:rsid w:val="00E127FF"/>
    <w:rsid w:val="00E12B2D"/>
    <w:rsid w:val="00E12BA9"/>
    <w:rsid w:val="00E140BA"/>
    <w:rsid w:val="00E14320"/>
    <w:rsid w:val="00E148A8"/>
    <w:rsid w:val="00E152D7"/>
    <w:rsid w:val="00E1588A"/>
    <w:rsid w:val="00E15FC2"/>
    <w:rsid w:val="00E165FC"/>
    <w:rsid w:val="00E16D86"/>
    <w:rsid w:val="00E17C81"/>
    <w:rsid w:val="00E17C8C"/>
    <w:rsid w:val="00E203C2"/>
    <w:rsid w:val="00E20EC9"/>
    <w:rsid w:val="00E2253C"/>
    <w:rsid w:val="00E23297"/>
    <w:rsid w:val="00E2372C"/>
    <w:rsid w:val="00E24766"/>
    <w:rsid w:val="00E25115"/>
    <w:rsid w:val="00E263CD"/>
    <w:rsid w:val="00E26400"/>
    <w:rsid w:val="00E27AB7"/>
    <w:rsid w:val="00E27CCF"/>
    <w:rsid w:val="00E31946"/>
    <w:rsid w:val="00E32352"/>
    <w:rsid w:val="00E323EF"/>
    <w:rsid w:val="00E32CCF"/>
    <w:rsid w:val="00E32EF9"/>
    <w:rsid w:val="00E32F67"/>
    <w:rsid w:val="00E33073"/>
    <w:rsid w:val="00E33E50"/>
    <w:rsid w:val="00E33EED"/>
    <w:rsid w:val="00E34628"/>
    <w:rsid w:val="00E35047"/>
    <w:rsid w:val="00E353A4"/>
    <w:rsid w:val="00E353FD"/>
    <w:rsid w:val="00E35A4D"/>
    <w:rsid w:val="00E35CE3"/>
    <w:rsid w:val="00E36D33"/>
    <w:rsid w:val="00E36E27"/>
    <w:rsid w:val="00E3776D"/>
    <w:rsid w:val="00E37808"/>
    <w:rsid w:val="00E37BB6"/>
    <w:rsid w:val="00E37C17"/>
    <w:rsid w:val="00E4066E"/>
    <w:rsid w:val="00E4145C"/>
    <w:rsid w:val="00E4161B"/>
    <w:rsid w:val="00E422B6"/>
    <w:rsid w:val="00E424DF"/>
    <w:rsid w:val="00E427EE"/>
    <w:rsid w:val="00E44AC0"/>
    <w:rsid w:val="00E451DD"/>
    <w:rsid w:val="00E45292"/>
    <w:rsid w:val="00E45CFD"/>
    <w:rsid w:val="00E45F8C"/>
    <w:rsid w:val="00E476AD"/>
    <w:rsid w:val="00E47F57"/>
    <w:rsid w:val="00E4B51E"/>
    <w:rsid w:val="00E512C1"/>
    <w:rsid w:val="00E518D3"/>
    <w:rsid w:val="00E526AF"/>
    <w:rsid w:val="00E53A84"/>
    <w:rsid w:val="00E550FF"/>
    <w:rsid w:val="00E55E07"/>
    <w:rsid w:val="00E56242"/>
    <w:rsid w:val="00E57328"/>
    <w:rsid w:val="00E5758C"/>
    <w:rsid w:val="00E57DE1"/>
    <w:rsid w:val="00E57E91"/>
    <w:rsid w:val="00E6017C"/>
    <w:rsid w:val="00E602DA"/>
    <w:rsid w:val="00E61151"/>
    <w:rsid w:val="00E6185B"/>
    <w:rsid w:val="00E61CA5"/>
    <w:rsid w:val="00E62145"/>
    <w:rsid w:val="00E637B9"/>
    <w:rsid w:val="00E65B2C"/>
    <w:rsid w:val="00E65E1A"/>
    <w:rsid w:val="00E6691A"/>
    <w:rsid w:val="00E6704C"/>
    <w:rsid w:val="00E678C4"/>
    <w:rsid w:val="00E67A3C"/>
    <w:rsid w:val="00E67F21"/>
    <w:rsid w:val="00E6C35B"/>
    <w:rsid w:val="00E70A36"/>
    <w:rsid w:val="00E70D74"/>
    <w:rsid w:val="00E726E5"/>
    <w:rsid w:val="00E72B10"/>
    <w:rsid w:val="00E7487A"/>
    <w:rsid w:val="00E74CD1"/>
    <w:rsid w:val="00E753A1"/>
    <w:rsid w:val="00E76070"/>
    <w:rsid w:val="00E76870"/>
    <w:rsid w:val="00E76A26"/>
    <w:rsid w:val="00E80134"/>
    <w:rsid w:val="00E801D3"/>
    <w:rsid w:val="00E80D77"/>
    <w:rsid w:val="00E813BE"/>
    <w:rsid w:val="00E8170F"/>
    <w:rsid w:val="00E81898"/>
    <w:rsid w:val="00E81AFE"/>
    <w:rsid w:val="00E81F0A"/>
    <w:rsid w:val="00E828C5"/>
    <w:rsid w:val="00E83AD6"/>
    <w:rsid w:val="00E83CC0"/>
    <w:rsid w:val="00E84082"/>
    <w:rsid w:val="00E84943"/>
    <w:rsid w:val="00E855FC"/>
    <w:rsid w:val="00E85BB5"/>
    <w:rsid w:val="00E86286"/>
    <w:rsid w:val="00E8692D"/>
    <w:rsid w:val="00E86C81"/>
    <w:rsid w:val="00E86EC5"/>
    <w:rsid w:val="00E86EE9"/>
    <w:rsid w:val="00E939BE"/>
    <w:rsid w:val="00E9412D"/>
    <w:rsid w:val="00E94545"/>
    <w:rsid w:val="00E94BC2"/>
    <w:rsid w:val="00E96335"/>
    <w:rsid w:val="00E9641F"/>
    <w:rsid w:val="00E96AD7"/>
    <w:rsid w:val="00EA0E67"/>
    <w:rsid w:val="00EA13C3"/>
    <w:rsid w:val="00EA2BCD"/>
    <w:rsid w:val="00EA2E90"/>
    <w:rsid w:val="00EA3364"/>
    <w:rsid w:val="00EA605F"/>
    <w:rsid w:val="00EA63CD"/>
    <w:rsid w:val="00EA7270"/>
    <w:rsid w:val="00EA7A14"/>
    <w:rsid w:val="00EB0048"/>
    <w:rsid w:val="00EB0786"/>
    <w:rsid w:val="00EB0F51"/>
    <w:rsid w:val="00EB1B45"/>
    <w:rsid w:val="00EB1BC9"/>
    <w:rsid w:val="00EB283D"/>
    <w:rsid w:val="00EB2EBB"/>
    <w:rsid w:val="00EB337E"/>
    <w:rsid w:val="00EB3CCC"/>
    <w:rsid w:val="00EB3DE0"/>
    <w:rsid w:val="00EB3F5D"/>
    <w:rsid w:val="00EB457E"/>
    <w:rsid w:val="00EB483D"/>
    <w:rsid w:val="00EB4A55"/>
    <w:rsid w:val="00EB4FDD"/>
    <w:rsid w:val="00EB5A29"/>
    <w:rsid w:val="00EB6045"/>
    <w:rsid w:val="00EB67C5"/>
    <w:rsid w:val="00EB6A90"/>
    <w:rsid w:val="00EB6AE4"/>
    <w:rsid w:val="00EB7952"/>
    <w:rsid w:val="00EB7BBC"/>
    <w:rsid w:val="00EC0229"/>
    <w:rsid w:val="00EC07EF"/>
    <w:rsid w:val="00EC0E5E"/>
    <w:rsid w:val="00EC0F11"/>
    <w:rsid w:val="00EC1156"/>
    <w:rsid w:val="00EC17F5"/>
    <w:rsid w:val="00EC1F5F"/>
    <w:rsid w:val="00EC231B"/>
    <w:rsid w:val="00EC288F"/>
    <w:rsid w:val="00EC3037"/>
    <w:rsid w:val="00EC3671"/>
    <w:rsid w:val="00EC37CB"/>
    <w:rsid w:val="00EC55A6"/>
    <w:rsid w:val="00EC560E"/>
    <w:rsid w:val="00EC600D"/>
    <w:rsid w:val="00EC6F37"/>
    <w:rsid w:val="00EC760F"/>
    <w:rsid w:val="00EC78CE"/>
    <w:rsid w:val="00EC7FD3"/>
    <w:rsid w:val="00ED10E7"/>
    <w:rsid w:val="00ED1F5E"/>
    <w:rsid w:val="00ED2252"/>
    <w:rsid w:val="00ED4A32"/>
    <w:rsid w:val="00ED4B79"/>
    <w:rsid w:val="00ED5039"/>
    <w:rsid w:val="00ED5753"/>
    <w:rsid w:val="00ED7D8E"/>
    <w:rsid w:val="00EE01FD"/>
    <w:rsid w:val="00EE0FCF"/>
    <w:rsid w:val="00EE1079"/>
    <w:rsid w:val="00EE1320"/>
    <w:rsid w:val="00EE14E0"/>
    <w:rsid w:val="00EE28DF"/>
    <w:rsid w:val="00EE2CE5"/>
    <w:rsid w:val="00EE402C"/>
    <w:rsid w:val="00EE4493"/>
    <w:rsid w:val="00EE4A29"/>
    <w:rsid w:val="00EE60A0"/>
    <w:rsid w:val="00EE6B09"/>
    <w:rsid w:val="00EE7400"/>
    <w:rsid w:val="00EE753C"/>
    <w:rsid w:val="00EE7654"/>
    <w:rsid w:val="00EE7EB1"/>
    <w:rsid w:val="00EF1244"/>
    <w:rsid w:val="00EF1E4E"/>
    <w:rsid w:val="00EF35DA"/>
    <w:rsid w:val="00EF39BA"/>
    <w:rsid w:val="00EF3AE6"/>
    <w:rsid w:val="00EF447E"/>
    <w:rsid w:val="00EF4623"/>
    <w:rsid w:val="00EF4ADC"/>
    <w:rsid w:val="00EF554D"/>
    <w:rsid w:val="00EF5A8E"/>
    <w:rsid w:val="00EF5ED3"/>
    <w:rsid w:val="00EF6A35"/>
    <w:rsid w:val="00EF70CE"/>
    <w:rsid w:val="00EF77AE"/>
    <w:rsid w:val="00F00FF7"/>
    <w:rsid w:val="00F0172D"/>
    <w:rsid w:val="00F01C66"/>
    <w:rsid w:val="00F01DF4"/>
    <w:rsid w:val="00F03066"/>
    <w:rsid w:val="00F0342E"/>
    <w:rsid w:val="00F034F9"/>
    <w:rsid w:val="00F0528D"/>
    <w:rsid w:val="00F053DB"/>
    <w:rsid w:val="00F05A56"/>
    <w:rsid w:val="00F05BE8"/>
    <w:rsid w:val="00F05C38"/>
    <w:rsid w:val="00F060C6"/>
    <w:rsid w:val="00F067DC"/>
    <w:rsid w:val="00F06B71"/>
    <w:rsid w:val="00F06BC7"/>
    <w:rsid w:val="00F07E60"/>
    <w:rsid w:val="00F07E63"/>
    <w:rsid w:val="00F10048"/>
    <w:rsid w:val="00F1075E"/>
    <w:rsid w:val="00F1206D"/>
    <w:rsid w:val="00F12A22"/>
    <w:rsid w:val="00F13F7C"/>
    <w:rsid w:val="00F1488A"/>
    <w:rsid w:val="00F14A34"/>
    <w:rsid w:val="00F15B4D"/>
    <w:rsid w:val="00F16C54"/>
    <w:rsid w:val="00F16FF1"/>
    <w:rsid w:val="00F172FD"/>
    <w:rsid w:val="00F17C8B"/>
    <w:rsid w:val="00F17D5B"/>
    <w:rsid w:val="00F17F77"/>
    <w:rsid w:val="00F202A4"/>
    <w:rsid w:val="00F210FF"/>
    <w:rsid w:val="00F217AD"/>
    <w:rsid w:val="00F21981"/>
    <w:rsid w:val="00F21A08"/>
    <w:rsid w:val="00F225E7"/>
    <w:rsid w:val="00F22FF2"/>
    <w:rsid w:val="00F23252"/>
    <w:rsid w:val="00F23846"/>
    <w:rsid w:val="00F24518"/>
    <w:rsid w:val="00F24F0A"/>
    <w:rsid w:val="00F255B0"/>
    <w:rsid w:val="00F25E02"/>
    <w:rsid w:val="00F26096"/>
    <w:rsid w:val="00F261CC"/>
    <w:rsid w:val="00F264BC"/>
    <w:rsid w:val="00F304CB"/>
    <w:rsid w:val="00F315BB"/>
    <w:rsid w:val="00F31F45"/>
    <w:rsid w:val="00F325E3"/>
    <w:rsid w:val="00F32914"/>
    <w:rsid w:val="00F32DC5"/>
    <w:rsid w:val="00F33960"/>
    <w:rsid w:val="00F3428D"/>
    <w:rsid w:val="00F34437"/>
    <w:rsid w:val="00F34CF0"/>
    <w:rsid w:val="00F34E2D"/>
    <w:rsid w:val="00F355C7"/>
    <w:rsid w:val="00F3566D"/>
    <w:rsid w:val="00F3578E"/>
    <w:rsid w:val="00F3605E"/>
    <w:rsid w:val="00F3624B"/>
    <w:rsid w:val="00F36B37"/>
    <w:rsid w:val="00F41A1F"/>
    <w:rsid w:val="00F41E5B"/>
    <w:rsid w:val="00F42496"/>
    <w:rsid w:val="00F43185"/>
    <w:rsid w:val="00F43396"/>
    <w:rsid w:val="00F43AAC"/>
    <w:rsid w:val="00F44740"/>
    <w:rsid w:val="00F448D5"/>
    <w:rsid w:val="00F44EED"/>
    <w:rsid w:val="00F45105"/>
    <w:rsid w:val="00F46025"/>
    <w:rsid w:val="00F46179"/>
    <w:rsid w:val="00F46621"/>
    <w:rsid w:val="00F4663C"/>
    <w:rsid w:val="00F46740"/>
    <w:rsid w:val="00F506E3"/>
    <w:rsid w:val="00F51412"/>
    <w:rsid w:val="00F51B8F"/>
    <w:rsid w:val="00F51EDA"/>
    <w:rsid w:val="00F520BB"/>
    <w:rsid w:val="00F526C2"/>
    <w:rsid w:val="00F52ED9"/>
    <w:rsid w:val="00F53155"/>
    <w:rsid w:val="00F53520"/>
    <w:rsid w:val="00F55F6B"/>
    <w:rsid w:val="00F55F97"/>
    <w:rsid w:val="00F563E5"/>
    <w:rsid w:val="00F57608"/>
    <w:rsid w:val="00F5760A"/>
    <w:rsid w:val="00F57CF1"/>
    <w:rsid w:val="00F60694"/>
    <w:rsid w:val="00F60DED"/>
    <w:rsid w:val="00F61026"/>
    <w:rsid w:val="00F613BB"/>
    <w:rsid w:val="00F61B89"/>
    <w:rsid w:val="00F62539"/>
    <w:rsid w:val="00F63229"/>
    <w:rsid w:val="00F6480B"/>
    <w:rsid w:val="00F64AF4"/>
    <w:rsid w:val="00F653D7"/>
    <w:rsid w:val="00F66254"/>
    <w:rsid w:val="00F66AE4"/>
    <w:rsid w:val="00F672D2"/>
    <w:rsid w:val="00F67C34"/>
    <w:rsid w:val="00F70434"/>
    <w:rsid w:val="00F706AA"/>
    <w:rsid w:val="00F70865"/>
    <w:rsid w:val="00F70CCB"/>
    <w:rsid w:val="00F710FC"/>
    <w:rsid w:val="00F7139B"/>
    <w:rsid w:val="00F715B8"/>
    <w:rsid w:val="00F72AB5"/>
    <w:rsid w:val="00F72DAC"/>
    <w:rsid w:val="00F72E2D"/>
    <w:rsid w:val="00F72FA1"/>
    <w:rsid w:val="00F737A3"/>
    <w:rsid w:val="00F73B99"/>
    <w:rsid w:val="00F73BD6"/>
    <w:rsid w:val="00F74125"/>
    <w:rsid w:val="00F74939"/>
    <w:rsid w:val="00F74B09"/>
    <w:rsid w:val="00F75272"/>
    <w:rsid w:val="00F7527F"/>
    <w:rsid w:val="00F75860"/>
    <w:rsid w:val="00F75C1A"/>
    <w:rsid w:val="00F75E63"/>
    <w:rsid w:val="00F760AD"/>
    <w:rsid w:val="00F76DE7"/>
    <w:rsid w:val="00F80377"/>
    <w:rsid w:val="00F8076A"/>
    <w:rsid w:val="00F80DA6"/>
    <w:rsid w:val="00F81B10"/>
    <w:rsid w:val="00F8229E"/>
    <w:rsid w:val="00F822C9"/>
    <w:rsid w:val="00F8230B"/>
    <w:rsid w:val="00F82D24"/>
    <w:rsid w:val="00F84C04"/>
    <w:rsid w:val="00F84E31"/>
    <w:rsid w:val="00F8512A"/>
    <w:rsid w:val="00F85697"/>
    <w:rsid w:val="00F8659E"/>
    <w:rsid w:val="00F865F3"/>
    <w:rsid w:val="00F86EBF"/>
    <w:rsid w:val="00F8790C"/>
    <w:rsid w:val="00F87D3B"/>
    <w:rsid w:val="00F87FE2"/>
    <w:rsid w:val="00F9026D"/>
    <w:rsid w:val="00F9178A"/>
    <w:rsid w:val="00F92117"/>
    <w:rsid w:val="00F922AA"/>
    <w:rsid w:val="00F93036"/>
    <w:rsid w:val="00F93F1F"/>
    <w:rsid w:val="00F94733"/>
    <w:rsid w:val="00F94819"/>
    <w:rsid w:val="00F94A4F"/>
    <w:rsid w:val="00F94E30"/>
    <w:rsid w:val="00F951B0"/>
    <w:rsid w:val="00F97276"/>
    <w:rsid w:val="00F974E4"/>
    <w:rsid w:val="00F97B23"/>
    <w:rsid w:val="00F97D3B"/>
    <w:rsid w:val="00FA0F35"/>
    <w:rsid w:val="00FA129E"/>
    <w:rsid w:val="00FA1556"/>
    <w:rsid w:val="00FA1AE2"/>
    <w:rsid w:val="00FA2248"/>
    <w:rsid w:val="00FA294D"/>
    <w:rsid w:val="00FA2BCB"/>
    <w:rsid w:val="00FA3239"/>
    <w:rsid w:val="00FA3D5A"/>
    <w:rsid w:val="00FA453B"/>
    <w:rsid w:val="00FA4D38"/>
    <w:rsid w:val="00FA75C4"/>
    <w:rsid w:val="00FB06AC"/>
    <w:rsid w:val="00FB089F"/>
    <w:rsid w:val="00FB0A31"/>
    <w:rsid w:val="00FB25C6"/>
    <w:rsid w:val="00FB3398"/>
    <w:rsid w:val="00FB4969"/>
    <w:rsid w:val="00FB4BF6"/>
    <w:rsid w:val="00FB4DE6"/>
    <w:rsid w:val="00FB55C2"/>
    <w:rsid w:val="00FB56C2"/>
    <w:rsid w:val="00FB5B6E"/>
    <w:rsid w:val="00FB6288"/>
    <w:rsid w:val="00FB7246"/>
    <w:rsid w:val="00FC01B1"/>
    <w:rsid w:val="00FC09F5"/>
    <w:rsid w:val="00FC0C07"/>
    <w:rsid w:val="00FC16DF"/>
    <w:rsid w:val="00FC1AD8"/>
    <w:rsid w:val="00FC1CFE"/>
    <w:rsid w:val="00FC3872"/>
    <w:rsid w:val="00FC52F5"/>
    <w:rsid w:val="00FC5A5D"/>
    <w:rsid w:val="00FC5C1A"/>
    <w:rsid w:val="00FC5CFE"/>
    <w:rsid w:val="00FC5E83"/>
    <w:rsid w:val="00FC615C"/>
    <w:rsid w:val="00FC7193"/>
    <w:rsid w:val="00FC78DB"/>
    <w:rsid w:val="00FD03F9"/>
    <w:rsid w:val="00FD107B"/>
    <w:rsid w:val="00FD1678"/>
    <w:rsid w:val="00FD16CC"/>
    <w:rsid w:val="00FD230F"/>
    <w:rsid w:val="00FD3BC7"/>
    <w:rsid w:val="00FD3D76"/>
    <w:rsid w:val="00FD476F"/>
    <w:rsid w:val="00FD5C92"/>
    <w:rsid w:val="00FD5CF1"/>
    <w:rsid w:val="00FD651D"/>
    <w:rsid w:val="00FE1650"/>
    <w:rsid w:val="00FE17D7"/>
    <w:rsid w:val="00FE2289"/>
    <w:rsid w:val="00FE2713"/>
    <w:rsid w:val="00FE2943"/>
    <w:rsid w:val="00FE31D6"/>
    <w:rsid w:val="00FE3241"/>
    <w:rsid w:val="00FE3984"/>
    <w:rsid w:val="00FE39F8"/>
    <w:rsid w:val="00FE4E1A"/>
    <w:rsid w:val="00FE5E87"/>
    <w:rsid w:val="00FE6B14"/>
    <w:rsid w:val="00FE7CA1"/>
    <w:rsid w:val="00FF0459"/>
    <w:rsid w:val="00FF16E9"/>
    <w:rsid w:val="00FF1B45"/>
    <w:rsid w:val="00FF22D7"/>
    <w:rsid w:val="00FF2E67"/>
    <w:rsid w:val="00FF346F"/>
    <w:rsid w:val="00FF4471"/>
    <w:rsid w:val="00FF4707"/>
    <w:rsid w:val="00FF4962"/>
    <w:rsid w:val="00FF4C26"/>
    <w:rsid w:val="00FF4CB9"/>
    <w:rsid w:val="00FF4D95"/>
    <w:rsid w:val="00FF5C9E"/>
    <w:rsid w:val="00FF6D26"/>
    <w:rsid w:val="00FF6F97"/>
    <w:rsid w:val="010BBD21"/>
    <w:rsid w:val="0115FD86"/>
    <w:rsid w:val="0134F381"/>
    <w:rsid w:val="014FE1EA"/>
    <w:rsid w:val="015F7747"/>
    <w:rsid w:val="01718F10"/>
    <w:rsid w:val="0192DFFC"/>
    <w:rsid w:val="01972C6D"/>
    <w:rsid w:val="01A12B7A"/>
    <w:rsid w:val="01A4C95B"/>
    <w:rsid w:val="01AEA4E4"/>
    <w:rsid w:val="01BD1998"/>
    <w:rsid w:val="01CD530D"/>
    <w:rsid w:val="01D0EABA"/>
    <w:rsid w:val="0206B58C"/>
    <w:rsid w:val="0207B8F1"/>
    <w:rsid w:val="021E7085"/>
    <w:rsid w:val="0233271B"/>
    <w:rsid w:val="02778176"/>
    <w:rsid w:val="028F59C3"/>
    <w:rsid w:val="02C0C38E"/>
    <w:rsid w:val="02FC5BF5"/>
    <w:rsid w:val="0302E7BA"/>
    <w:rsid w:val="03214C5C"/>
    <w:rsid w:val="0350B6CC"/>
    <w:rsid w:val="03A1D702"/>
    <w:rsid w:val="03DE24BF"/>
    <w:rsid w:val="044AC9AD"/>
    <w:rsid w:val="0455AFB7"/>
    <w:rsid w:val="04866C9A"/>
    <w:rsid w:val="04B00181"/>
    <w:rsid w:val="04B3957B"/>
    <w:rsid w:val="04B8E882"/>
    <w:rsid w:val="04C3BD65"/>
    <w:rsid w:val="04D0A7DC"/>
    <w:rsid w:val="04F69053"/>
    <w:rsid w:val="052374F7"/>
    <w:rsid w:val="053849D6"/>
    <w:rsid w:val="05436D7D"/>
    <w:rsid w:val="05544DD6"/>
    <w:rsid w:val="055BF1F1"/>
    <w:rsid w:val="05B04A38"/>
    <w:rsid w:val="05E6C9F8"/>
    <w:rsid w:val="063161B4"/>
    <w:rsid w:val="06581E49"/>
    <w:rsid w:val="06BB3FE0"/>
    <w:rsid w:val="06C7C87E"/>
    <w:rsid w:val="0722495B"/>
    <w:rsid w:val="073A3683"/>
    <w:rsid w:val="077A218F"/>
    <w:rsid w:val="079C97C7"/>
    <w:rsid w:val="07A5FB11"/>
    <w:rsid w:val="07B5CD72"/>
    <w:rsid w:val="07CC35F6"/>
    <w:rsid w:val="08260976"/>
    <w:rsid w:val="08449928"/>
    <w:rsid w:val="086984B6"/>
    <w:rsid w:val="087CA5F0"/>
    <w:rsid w:val="08944D88"/>
    <w:rsid w:val="089C0881"/>
    <w:rsid w:val="08ACCBE1"/>
    <w:rsid w:val="08B57C62"/>
    <w:rsid w:val="09106504"/>
    <w:rsid w:val="093A8160"/>
    <w:rsid w:val="094C30A0"/>
    <w:rsid w:val="096CD291"/>
    <w:rsid w:val="098396E6"/>
    <w:rsid w:val="098A99FA"/>
    <w:rsid w:val="09A6440E"/>
    <w:rsid w:val="09AE4C0B"/>
    <w:rsid w:val="0A002049"/>
    <w:rsid w:val="0A004B51"/>
    <w:rsid w:val="0A0DBC26"/>
    <w:rsid w:val="0A128AA1"/>
    <w:rsid w:val="0A215E92"/>
    <w:rsid w:val="0A5A4F3B"/>
    <w:rsid w:val="0A620019"/>
    <w:rsid w:val="0A631E5D"/>
    <w:rsid w:val="0A6971C7"/>
    <w:rsid w:val="0A79EC8C"/>
    <w:rsid w:val="0A7AEE4E"/>
    <w:rsid w:val="0A9C5D36"/>
    <w:rsid w:val="0AB0EAA4"/>
    <w:rsid w:val="0ACB9E20"/>
    <w:rsid w:val="0ACD57CA"/>
    <w:rsid w:val="0AF1C16B"/>
    <w:rsid w:val="0B0DC1F6"/>
    <w:rsid w:val="0B13BA77"/>
    <w:rsid w:val="0B23FE20"/>
    <w:rsid w:val="0B288827"/>
    <w:rsid w:val="0B39965B"/>
    <w:rsid w:val="0B53A955"/>
    <w:rsid w:val="0B645F14"/>
    <w:rsid w:val="0B8C596B"/>
    <w:rsid w:val="0BB41B25"/>
    <w:rsid w:val="0BBCCD8B"/>
    <w:rsid w:val="0BC0214A"/>
    <w:rsid w:val="0BFCA284"/>
    <w:rsid w:val="0C1BD0E4"/>
    <w:rsid w:val="0C4E7C61"/>
    <w:rsid w:val="0C506D7A"/>
    <w:rsid w:val="0C6ABC5A"/>
    <w:rsid w:val="0C6D7859"/>
    <w:rsid w:val="0C70D114"/>
    <w:rsid w:val="0CB8BD79"/>
    <w:rsid w:val="0CC7ED40"/>
    <w:rsid w:val="0DA66196"/>
    <w:rsid w:val="0DC499DD"/>
    <w:rsid w:val="0DD54EEB"/>
    <w:rsid w:val="0E17C20F"/>
    <w:rsid w:val="0E228DC4"/>
    <w:rsid w:val="0E4680CE"/>
    <w:rsid w:val="0EB0256D"/>
    <w:rsid w:val="0ECA22A6"/>
    <w:rsid w:val="0F047D6D"/>
    <w:rsid w:val="0F271F74"/>
    <w:rsid w:val="0F2FDC37"/>
    <w:rsid w:val="0F5E302D"/>
    <w:rsid w:val="0F620E03"/>
    <w:rsid w:val="0F6BB7AB"/>
    <w:rsid w:val="0F7DDD39"/>
    <w:rsid w:val="0F84A45E"/>
    <w:rsid w:val="0F98B02B"/>
    <w:rsid w:val="0FCC9B31"/>
    <w:rsid w:val="0FD18FBD"/>
    <w:rsid w:val="0FD317DE"/>
    <w:rsid w:val="100660BE"/>
    <w:rsid w:val="102CD65A"/>
    <w:rsid w:val="104D9777"/>
    <w:rsid w:val="1052ECBA"/>
    <w:rsid w:val="107268F1"/>
    <w:rsid w:val="108A1DDE"/>
    <w:rsid w:val="108D348A"/>
    <w:rsid w:val="10B219A5"/>
    <w:rsid w:val="10D4E8FB"/>
    <w:rsid w:val="10F2B8EE"/>
    <w:rsid w:val="10F9C788"/>
    <w:rsid w:val="111C7EC6"/>
    <w:rsid w:val="114B3B0B"/>
    <w:rsid w:val="11961CAB"/>
    <w:rsid w:val="1198CBDF"/>
    <w:rsid w:val="11A3A84A"/>
    <w:rsid w:val="11AEC76E"/>
    <w:rsid w:val="11C7D9E0"/>
    <w:rsid w:val="11FD433D"/>
    <w:rsid w:val="1272548A"/>
    <w:rsid w:val="127AD1C9"/>
    <w:rsid w:val="129498D9"/>
    <w:rsid w:val="129C8F85"/>
    <w:rsid w:val="12BB83B0"/>
    <w:rsid w:val="12CC4D6A"/>
    <w:rsid w:val="12DD5D42"/>
    <w:rsid w:val="130B612B"/>
    <w:rsid w:val="13691AD5"/>
    <w:rsid w:val="136A545B"/>
    <w:rsid w:val="137B5C34"/>
    <w:rsid w:val="1385E112"/>
    <w:rsid w:val="13880F74"/>
    <w:rsid w:val="1388A215"/>
    <w:rsid w:val="13904EBA"/>
    <w:rsid w:val="139D2648"/>
    <w:rsid w:val="13E6DFC0"/>
    <w:rsid w:val="143B91CF"/>
    <w:rsid w:val="1447113A"/>
    <w:rsid w:val="14C902FE"/>
    <w:rsid w:val="14EAB524"/>
    <w:rsid w:val="1509D993"/>
    <w:rsid w:val="15202DE1"/>
    <w:rsid w:val="154E2E94"/>
    <w:rsid w:val="154F232B"/>
    <w:rsid w:val="155BBA63"/>
    <w:rsid w:val="15A0C84A"/>
    <w:rsid w:val="15D3034F"/>
    <w:rsid w:val="15F67245"/>
    <w:rsid w:val="169D5DEA"/>
    <w:rsid w:val="16A07E73"/>
    <w:rsid w:val="16CC4F0F"/>
    <w:rsid w:val="16EAF2E0"/>
    <w:rsid w:val="16F5AC6F"/>
    <w:rsid w:val="17159B75"/>
    <w:rsid w:val="1761F303"/>
    <w:rsid w:val="1771B3D9"/>
    <w:rsid w:val="17FB876B"/>
    <w:rsid w:val="17FE38B1"/>
    <w:rsid w:val="1816C356"/>
    <w:rsid w:val="182F31EC"/>
    <w:rsid w:val="184704D1"/>
    <w:rsid w:val="18477880"/>
    <w:rsid w:val="187439B2"/>
    <w:rsid w:val="1886C167"/>
    <w:rsid w:val="18C802D5"/>
    <w:rsid w:val="18D72870"/>
    <w:rsid w:val="19892E04"/>
    <w:rsid w:val="19A3020C"/>
    <w:rsid w:val="19B4B312"/>
    <w:rsid w:val="19CAD590"/>
    <w:rsid w:val="19DA8215"/>
    <w:rsid w:val="19DE8377"/>
    <w:rsid w:val="19F1D394"/>
    <w:rsid w:val="1A147400"/>
    <w:rsid w:val="1A172192"/>
    <w:rsid w:val="1A4324B2"/>
    <w:rsid w:val="1A464A85"/>
    <w:rsid w:val="1A54A124"/>
    <w:rsid w:val="1A6EFBBF"/>
    <w:rsid w:val="1A99C4F5"/>
    <w:rsid w:val="1AB8D973"/>
    <w:rsid w:val="1AC5DC8D"/>
    <w:rsid w:val="1AE7435A"/>
    <w:rsid w:val="1B43E57C"/>
    <w:rsid w:val="1B46935D"/>
    <w:rsid w:val="1B4C1125"/>
    <w:rsid w:val="1B71D271"/>
    <w:rsid w:val="1B8E0F54"/>
    <w:rsid w:val="1B9D755C"/>
    <w:rsid w:val="1BAAE604"/>
    <w:rsid w:val="1C0515BF"/>
    <w:rsid w:val="1C0B67B6"/>
    <w:rsid w:val="1C404F00"/>
    <w:rsid w:val="1C4CBBC3"/>
    <w:rsid w:val="1C69DB56"/>
    <w:rsid w:val="1C6B49FB"/>
    <w:rsid w:val="1CB8A5B6"/>
    <w:rsid w:val="1CF26D8D"/>
    <w:rsid w:val="1D024381"/>
    <w:rsid w:val="1D124A95"/>
    <w:rsid w:val="1D374190"/>
    <w:rsid w:val="1D439E55"/>
    <w:rsid w:val="1D6F66FE"/>
    <w:rsid w:val="1D8A3F0A"/>
    <w:rsid w:val="1D9468BF"/>
    <w:rsid w:val="1DA99239"/>
    <w:rsid w:val="1DDE133C"/>
    <w:rsid w:val="1E09A06F"/>
    <w:rsid w:val="1E21A549"/>
    <w:rsid w:val="1E43E60D"/>
    <w:rsid w:val="1E751654"/>
    <w:rsid w:val="1EA23C8F"/>
    <w:rsid w:val="1EA5371F"/>
    <w:rsid w:val="1EB1FA89"/>
    <w:rsid w:val="1EE51FF5"/>
    <w:rsid w:val="1EFD3514"/>
    <w:rsid w:val="1F2F7759"/>
    <w:rsid w:val="1F7992D1"/>
    <w:rsid w:val="1F9CC904"/>
    <w:rsid w:val="1FD43EC0"/>
    <w:rsid w:val="1FD98AB3"/>
    <w:rsid w:val="1FED772D"/>
    <w:rsid w:val="1FFF28B3"/>
    <w:rsid w:val="2014C7D9"/>
    <w:rsid w:val="201EB3E5"/>
    <w:rsid w:val="2032D1D7"/>
    <w:rsid w:val="206AB1B8"/>
    <w:rsid w:val="2086489B"/>
    <w:rsid w:val="20AE1545"/>
    <w:rsid w:val="20B0DB7A"/>
    <w:rsid w:val="20B8F3DE"/>
    <w:rsid w:val="2118CFF1"/>
    <w:rsid w:val="2160DA49"/>
    <w:rsid w:val="21848896"/>
    <w:rsid w:val="218B7B76"/>
    <w:rsid w:val="218C29E7"/>
    <w:rsid w:val="21DAF8A4"/>
    <w:rsid w:val="21E862D6"/>
    <w:rsid w:val="224B91B9"/>
    <w:rsid w:val="225BFCAE"/>
    <w:rsid w:val="226270AA"/>
    <w:rsid w:val="226CF775"/>
    <w:rsid w:val="22A858A2"/>
    <w:rsid w:val="22F11844"/>
    <w:rsid w:val="23306DFB"/>
    <w:rsid w:val="23350AE8"/>
    <w:rsid w:val="23390AE2"/>
    <w:rsid w:val="234AAD39"/>
    <w:rsid w:val="2386025A"/>
    <w:rsid w:val="239BBC9E"/>
    <w:rsid w:val="243DC838"/>
    <w:rsid w:val="245DB356"/>
    <w:rsid w:val="248E789B"/>
    <w:rsid w:val="249BBC32"/>
    <w:rsid w:val="24B3F1DA"/>
    <w:rsid w:val="24B77020"/>
    <w:rsid w:val="24CBC3B0"/>
    <w:rsid w:val="24E389AC"/>
    <w:rsid w:val="25222A6C"/>
    <w:rsid w:val="2548CB38"/>
    <w:rsid w:val="256552BD"/>
    <w:rsid w:val="257CCFA6"/>
    <w:rsid w:val="257D490A"/>
    <w:rsid w:val="25C54E67"/>
    <w:rsid w:val="25C77049"/>
    <w:rsid w:val="25CA0242"/>
    <w:rsid w:val="25D42427"/>
    <w:rsid w:val="263CC348"/>
    <w:rsid w:val="26524B8D"/>
    <w:rsid w:val="269C9F24"/>
    <w:rsid w:val="26A96AAC"/>
    <w:rsid w:val="26BF8891"/>
    <w:rsid w:val="26CEEA1F"/>
    <w:rsid w:val="26DA687D"/>
    <w:rsid w:val="26DEB8CE"/>
    <w:rsid w:val="26F75DAA"/>
    <w:rsid w:val="26FEA36F"/>
    <w:rsid w:val="27311BA8"/>
    <w:rsid w:val="274D1A80"/>
    <w:rsid w:val="275A9303"/>
    <w:rsid w:val="275BC5A1"/>
    <w:rsid w:val="2780D658"/>
    <w:rsid w:val="27CB1467"/>
    <w:rsid w:val="27E17A07"/>
    <w:rsid w:val="27FE3F7B"/>
    <w:rsid w:val="280642FA"/>
    <w:rsid w:val="2846D60C"/>
    <w:rsid w:val="28B68A7C"/>
    <w:rsid w:val="28C560EA"/>
    <w:rsid w:val="28C84815"/>
    <w:rsid w:val="28D5826A"/>
    <w:rsid w:val="29404461"/>
    <w:rsid w:val="295EF86E"/>
    <w:rsid w:val="29661E10"/>
    <w:rsid w:val="29678140"/>
    <w:rsid w:val="29D201C0"/>
    <w:rsid w:val="29D64CC9"/>
    <w:rsid w:val="29E04D83"/>
    <w:rsid w:val="2A2E7533"/>
    <w:rsid w:val="2A6A06C1"/>
    <w:rsid w:val="2AABD599"/>
    <w:rsid w:val="2ADB1541"/>
    <w:rsid w:val="2AE343C9"/>
    <w:rsid w:val="2AE397C0"/>
    <w:rsid w:val="2AE83269"/>
    <w:rsid w:val="2AED5DB9"/>
    <w:rsid w:val="2AFF835F"/>
    <w:rsid w:val="2B5AA2D9"/>
    <w:rsid w:val="2BAB5D45"/>
    <w:rsid w:val="2BDD56B9"/>
    <w:rsid w:val="2C02F60E"/>
    <w:rsid w:val="2C0CC7C2"/>
    <w:rsid w:val="2C206616"/>
    <w:rsid w:val="2C3D4A4C"/>
    <w:rsid w:val="2C58FE1D"/>
    <w:rsid w:val="2C76E8E5"/>
    <w:rsid w:val="2CA5B9C6"/>
    <w:rsid w:val="2CB2EC0E"/>
    <w:rsid w:val="2CC1A0F5"/>
    <w:rsid w:val="2CCA461E"/>
    <w:rsid w:val="2CDCB15B"/>
    <w:rsid w:val="2D4DB6FA"/>
    <w:rsid w:val="2D964FE9"/>
    <w:rsid w:val="2DAE473F"/>
    <w:rsid w:val="2DF054F1"/>
    <w:rsid w:val="2DF89C1F"/>
    <w:rsid w:val="2DF8E426"/>
    <w:rsid w:val="2E2B0F9E"/>
    <w:rsid w:val="2E51FA32"/>
    <w:rsid w:val="2E5B2F84"/>
    <w:rsid w:val="2E5E67B0"/>
    <w:rsid w:val="2E70812F"/>
    <w:rsid w:val="2E8DB506"/>
    <w:rsid w:val="2EAB04A6"/>
    <w:rsid w:val="2F087769"/>
    <w:rsid w:val="2F15676F"/>
    <w:rsid w:val="2F1CE964"/>
    <w:rsid w:val="2F2088D6"/>
    <w:rsid w:val="2F4436EC"/>
    <w:rsid w:val="2F62A078"/>
    <w:rsid w:val="2F9862AA"/>
    <w:rsid w:val="2FAEF140"/>
    <w:rsid w:val="3041314B"/>
    <w:rsid w:val="30755B9B"/>
    <w:rsid w:val="30BFE2F1"/>
    <w:rsid w:val="30CF1D6E"/>
    <w:rsid w:val="3121F192"/>
    <w:rsid w:val="317A4254"/>
    <w:rsid w:val="319A868C"/>
    <w:rsid w:val="31ADC254"/>
    <w:rsid w:val="31B33610"/>
    <w:rsid w:val="3219FE5F"/>
    <w:rsid w:val="322C5201"/>
    <w:rsid w:val="32611BAF"/>
    <w:rsid w:val="32CA6D11"/>
    <w:rsid w:val="32E33571"/>
    <w:rsid w:val="32FDEC03"/>
    <w:rsid w:val="338844CD"/>
    <w:rsid w:val="33C26D93"/>
    <w:rsid w:val="33CDE3DE"/>
    <w:rsid w:val="34088BB9"/>
    <w:rsid w:val="3419B3D6"/>
    <w:rsid w:val="341EC75F"/>
    <w:rsid w:val="345209EE"/>
    <w:rsid w:val="34574258"/>
    <w:rsid w:val="34943FFF"/>
    <w:rsid w:val="349B57CB"/>
    <w:rsid w:val="34BEEF60"/>
    <w:rsid w:val="34C33A68"/>
    <w:rsid w:val="34D4CAD5"/>
    <w:rsid w:val="34DA3353"/>
    <w:rsid w:val="34FF7CFD"/>
    <w:rsid w:val="350CC035"/>
    <w:rsid w:val="35202E52"/>
    <w:rsid w:val="352228F1"/>
    <w:rsid w:val="3543D9FA"/>
    <w:rsid w:val="35463DC9"/>
    <w:rsid w:val="357937A8"/>
    <w:rsid w:val="359ED203"/>
    <w:rsid w:val="35AFCF06"/>
    <w:rsid w:val="35EBBC0A"/>
    <w:rsid w:val="35F1E489"/>
    <w:rsid w:val="365468C6"/>
    <w:rsid w:val="374BABAC"/>
    <w:rsid w:val="377195AA"/>
    <w:rsid w:val="3779F370"/>
    <w:rsid w:val="377CCABE"/>
    <w:rsid w:val="37C76867"/>
    <w:rsid w:val="37F8A120"/>
    <w:rsid w:val="38107D75"/>
    <w:rsid w:val="386A8EA6"/>
    <w:rsid w:val="38CAEE8B"/>
    <w:rsid w:val="38D6CF66"/>
    <w:rsid w:val="38F38020"/>
    <w:rsid w:val="38FD212A"/>
    <w:rsid w:val="39729C0B"/>
    <w:rsid w:val="397C9D36"/>
    <w:rsid w:val="399E336F"/>
    <w:rsid w:val="3A0F79BB"/>
    <w:rsid w:val="3AA2B87C"/>
    <w:rsid w:val="3AC23A35"/>
    <w:rsid w:val="3B08E5CC"/>
    <w:rsid w:val="3B142C7A"/>
    <w:rsid w:val="3B754E49"/>
    <w:rsid w:val="3B790C61"/>
    <w:rsid w:val="3B884CA0"/>
    <w:rsid w:val="3B974EA5"/>
    <w:rsid w:val="3BAC17ED"/>
    <w:rsid w:val="3BC4F652"/>
    <w:rsid w:val="3BE8E830"/>
    <w:rsid w:val="3BF12611"/>
    <w:rsid w:val="3C097482"/>
    <w:rsid w:val="3C097F13"/>
    <w:rsid w:val="3C15C182"/>
    <w:rsid w:val="3C4F3CD5"/>
    <w:rsid w:val="3C66B9EE"/>
    <w:rsid w:val="3C7D29D9"/>
    <w:rsid w:val="3CB7220C"/>
    <w:rsid w:val="3CD908EA"/>
    <w:rsid w:val="3CF3F4BC"/>
    <w:rsid w:val="3D2F2F4D"/>
    <w:rsid w:val="3D5461B2"/>
    <w:rsid w:val="3D78BD8A"/>
    <w:rsid w:val="3DCCA61B"/>
    <w:rsid w:val="3DECFC5D"/>
    <w:rsid w:val="3E2AE087"/>
    <w:rsid w:val="3E2C8320"/>
    <w:rsid w:val="3E3691AD"/>
    <w:rsid w:val="3EBE61ED"/>
    <w:rsid w:val="3ED5895C"/>
    <w:rsid w:val="3EDBDB53"/>
    <w:rsid w:val="3EF9B3DC"/>
    <w:rsid w:val="3F2107B2"/>
    <w:rsid w:val="3F642C51"/>
    <w:rsid w:val="3F742EFC"/>
    <w:rsid w:val="3FBD9873"/>
    <w:rsid w:val="3FE7305A"/>
    <w:rsid w:val="4019F0B3"/>
    <w:rsid w:val="402EE807"/>
    <w:rsid w:val="4037AD2A"/>
    <w:rsid w:val="40424ABD"/>
    <w:rsid w:val="4057D5EB"/>
    <w:rsid w:val="40648C64"/>
    <w:rsid w:val="4079EBC9"/>
    <w:rsid w:val="408C064E"/>
    <w:rsid w:val="40A4478A"/>
    <w:rsid w:val="40A44829"/>
    <w:rsid w:val="40C3911B"/>
    <w:rsid w:val="40D41210"/>
    <w:rsid w:val="410B406F"/>
    <w:rsid w:val="4151DF77"/>
    <w:rsid w:val="415968D4"/>
    <w:rsid w:val="41998F2C"/>
    <w:rsid w:val="41AFC9D0"/>
    <w:rsid w:val="41B996CE"/>
    <w:rsid w:val="41CD6B2E"/>
    <w:rsid w:val="42289484"/>
    <w:rsid w:val="422E03D0"/>
    <w:rsid w:val="4236C5F1"/>
    <w:rsid w:val="42487007"/>
    <w:rsid w:val="424DF91E"/>
    <w:rsid w:val="42581747"/>
    <w:rsid w:val="427B4CEC"/>
    <w:rsid w:val="427D86F6"/>
    <w:rsid w:val="42AFA2A8"/>
    <w:rsid w:val="42B7CA2A"/>
    <w:rsid w:val="42BAA991"/>
    <w:rsid w:val="42EB0096"/>
    <w:rsid w:val="42ECF373"/>
    <w:rsid w:val="42ED68F9"/>
    <w:rsid w:val="42F65280"/>
    <w:rsid w:val="435A411A"/>
    <w:rsid w:val="4376B066"/>
    <w:rsid w:val="437C6709"/>
    <w:rsid w:val="43AE6D31"/>
    <w:rsid w:val="43B18C8B"/>
    <w:rsid w:val="43C7B008"/>
    <w:rsid w:val="43C9DEB3"/>
    <w:rsid w:val="43E5E081"/>
    <w:rsid w:val="43EF3F21"/>
    <w:rsid w:val="4419CCE4"/>
    <w:rsid w:val="444D691B"/>
    <w:rsid w:val="4461877F"/>
    <w:rsid w:val="4487F657"/>
    <w:rsid w:val="44CC0E8A"/>
    <w:rsid w:val="44F2DC25"/>
    <w:rsid w:val="44FD9E24"/>
    <w:rsid w:val="450AAC07"/>
    <w:rsid w:val="4529F5BA"/>
    <w:rsid w:val="453F15B2"/>
    <w:rsid w:val="45934FFA"/>
    <w:rsid w:val="4596A570"/>
    <w:rsid w:val="45C3D3F9"/>
    <w:rsid w:val="45EC96E3"/>
    <w:rsid w:val="45FED102"/>
    <w:rsid w:val="46054A8B"/>
    <w:rsid w:val="462F7B11"/>
    <w:rsid w:val="46441616"/>
    <w:rsid w:val="4698F339"/>
    <w:rsid w:val="46CB71AA"/>
    <w:rsid w:val="46ED1751"/>
    <w:rsid w:val="471508BC"/>
    <w:rsid w:val="471E32BF"/>
    <w:rsid w:val="473F8359"/>
    <w:rsid w:val="475F09E6"/>
    <w:rsid w:val="4767F567"/>
    <w:rsid w:val="47B11592"/>
    <w:rsid w:val="47C27005"/>
    <w:rsid w:val="48255674"/>
    <w:rsid w:val="4825B2CF"/>
    <w:rsid w:val="48265FBB"/>
    <w:rsid w:val="483C08D8"/>
    <w:rsid w:val="4856ED9F"/>
    <w:rsid w:val="48663038"/>
    <w:rsid w:val="488674A2"/>
    <w:rsid w:val="489986AE"/>
    <w:rsid w:val="489E67E0"/>
    <w:rsid w:val="48A12E7A"/>
    <w:rsid w:val="48BEA6D0"/>
    <w:rsid w:val="48BFFDC9"/>
    <w:rsid w:val="48D53B27"/>
    <w:rsid w:val="48F57F4E"/>
    <w:rsid w:val="4900ED16"/>
    <w:rsid w:val="49337D35"/>
    <w:rsid w:val="4979881C"/>
    <w:rsid w:val="49A1BFEE"/>
    <w:rsid w:val="49D20CCC"/>
    <w:rsid w:val="49D705ED"/>
    <w:rsid w:val="49ED78BB"/>
    <w:rsid w:val="4A0B0766"/>
    <w:rsid w:val="4A3A59DD"/>
    <w:rsid w:val="4A7E066F"/>
    <w:rsid w:val="4A85C541"/>
    <w:rsid w:val="4AB4E9B5"/>
    <w:rsid w:val="4AC55C5C"/>
    <w:rsid w:val="4ACD26C0"/>
    <w:rsid w:val="4AEF9C6E"/>
    <w:rsid w:val="4AF5EF42"/>
    <w:rsid w:val="4B132420"/>
    <w:rsid w:val="4B42C264"/>
    <w:rsid w:val="4B5214D9"/>
    <w:rsid w:val="4B90E8E5"/>
    <w:rsid w:val="4BDF37DC"/>
    <w:rsid w:val="4BDF54BA"/>
    <w:rsid w:val="4BEACC8F"/>
    <w:rsid w:val="4BF2A0FF"/>
    <w:rsid w:val="4BF57BDB"/>
    <w:rsid w:val="4C26BB89"/>
    <w:rsid w:val="4C2E127B"/>
    <w:rsid w:val="4C4986A9"/>
    <w:rsid w:val="4C562FEA"/>
    <w:rsid w:val="4C5FE681"/>
    <w:rsid w:val="4C827880"/>
    <w:rsid w:val="4CC7E157"/>
    <w:rsid w:val="4CD50905"/>
    <w:rsid w:val="4D2346D2"/>
    <w:rsid w:val="4D2545A3"/>
    <w:rsid w:val="4D2AF236"/>
    <w:rsid w:val="4D3888D9"/>
    <w:rsid w:val="4D4571E8"/>
    <w:rsid w:val="4D604A4C"/>
    <w:rsid w:val="4D617F2B"/>
    <w:rsid w:val="4DA9D949"/>
    <w:rsid w:val="4DD6A52D"/>
    <w:rsid w:val="4E994069"/>
    <w:rsid w:val="4F2EC80D"/>
    <w:rsid w:val="4F2ED548"/>
    <w:rsid w:val="4F355DCA"/>
    <w:rsid w:val="4F387EC0"/>
    <w:rsid w:val="4F3BA567"/>
    <w:rsid w:val="4F3D2F1F"/>
    <w:rsid w:val="4F6295C3"/>
    <w:rsid w:val="4F783D77"/>
    <w:rsid w:val="4F83AF4B"/>
    <w:rsid w:val="4F9C4CA0"/>
    <w:rsid w:val="4FD85F2F"/>
    <w:rsid w:val="4FE38E31"/>
    <w:rsid w:val="4FED2A93"/>
    <w:rsid w:val="4FEE777C"/>
    <w:rsid w:val="5009E387"/>
    <w:rsid w:val="500D88F3"/>
    <w:rsid w:val="502AEE6F"/>
    <w:rsid w:val="508E1510"/>
    <w:rsid w:val="50AAC2A5"/>
    <w:rsid w:val="5107CDFE"/>
    <w:rsid w:val="513BB836"/>
    <w:rsid w:val="5159EA07"/>
    <w:rsid w:val="516028BE"/>
    <w:rsid w:val="516F19DC"/>
    <w:rsid w:val="51AFC76F"/>
    <w:rsid w:val="51BC103C"/>
    <w:rsid w:val="51CEBD9F"/>
    <w:rsid w:val="5200DBF0"/>
    <w:rsid w:val="520E6D0F"/>
    <w:rsid w:val="5215272C"/>
    <w:rsid w:val="5222CC5D"/>
    <w:rsid w:val="52D76F44"/>
    <w:rsid w:val="52F2DE10"/>
    <w:rsid w:val="52F56668"/>
    <w:rsid w:val="5336F8C0"/>
    <w:rsid w:val="535D557D"/>
    <w:rsid w:val="535E5F71"/>
    <w:rsid w:val="53851A25"/>
    <w:rsid w:val="53A0EE5D"/>
    <w:rsid w:val="53ABCF81"/>
    <w:rsid w:val="53C008D4"/>
    <w:rsid w:val="53CF86AB"/>
    <w:rsid w:val="53EAE9F3"/>
    <w:rsid w:val="53FEAA11"/>
    <w:rsid w:val="5405873D"/>
    <w:rsid w:val="54121F12"/>
    <w:rsid w:val="542C855F"/>
    <w:rsid w:val="542D342B"/>
    <w:rsid w:val="5441DA50"/>
    <w:rsid w:val="545E44FA"/>
    <w:rsid w:val="5467E007"/>
    <w:rsid w:val="54733EF9"/>
    <w:rsid w:val="54CE29A2"/>
    <w:rsid w:val="552C09E8"/>
    <w:rsid w:val="5559D576"/>
    <w:rsid w:val="55831E6A"/>
    <w:rsid w:val="5591A207"/>
    <w:rsid w:val="55DB731D"/>
    <w:rsid w:val="55FA8032"/>
    <w:rsid w:val="5603BF7D"/>
    <w:rsid w:val="5610B147"/>
    <w:rsid w:val="56377E77"/>
    <w:rsid w:val="563DE635"/>
    <w:rsid w:val="5693DBDF"/>
    <w:rsid w:val="56AA6374"/>
    <w:rsid w:val="56AAAB38"/>
    <w:rsid w:val="56B2E872"/>
    <w:rsid w:val="56C12C3B"/>
    <w:rsid w:val="5745040A"/>
    <w:rsid w:val="574661D5"/>
    <w:rsid w:val="5767C0F6"/>
    <w:rsid w:val="578794F0"/>
    <w:rsid w:val="57A38ECF"/>
    <w:rsid w:val="57A6CA96"/>
    <w:rsid w:val="57CA2095"/>
    <w:rsid w:val="57D6389D"/>
    <w:rsid w:val="57E868AE"/>
    <w:rsid w:val="57F6C214"/>
    <w:rsid w:val="580135B5"/>
    <w:rsid w:val="5830C6A0"/>
    <w:rsid w:val="5846CC41"/>
    <w:rsid w:val="5852A7C0"/>
    <w:rsid w:val="5897A7C6"/>
    <w:rsid w:val="58A2AD8C"/>
    <w:rsid w:val="58BE6FBF"/>
    <w:rsid w:val="58CEA35B"/>
    <w:rsid w:val="58D0E35D"/>
    <w:rsid w:val="5925412C"/>
    <w:rsid w:val="592B7F32"/>
    <w:rsid w:val="593B3A2D"/>
    <w:rsid w:val="597B26FB"/>
    <w:rsid w:val="59968795"/>
    <w:rsid w:val="59B1DEEF"/>
    <w:rsid w:val="59F9DE27"/>
    <w:rsid w:val="5A00F53F"/>
    <w:rsid w:val="5A201C4E"/>
    <w:rsid w:val="5A32BB28"/>
    <w:rsid w:val="5A5A60B1"/>
    <w:rsid w:val="5A822B4E"/>
    <w:rsid w:val="5ACCDCDA"/>
    <w:rsid w:val="5AF9F498"/>
    <w:rsid w:val="5B67C04B"/>
    <w:rsid w:val="5B785263"/>
    <w:rsid w:val="5B85680E"/>
    <w:rsid w:val="5BBD520B"/>
    <w:rsid w:val="5BE32C50"/>
    <w:rsid w:val="5C2083D6"/>
    <w:rsid w:val="5C4D56A0"/>
    <w:rsid w:val="5C585FE8"/>
    <w:rsid w:val="5C5A8736"/>
    <w:rsid w:val="5C5FC866"/>
    <w:rsid w:val="5CF311EC"/>
    <w:rsid w:val="5D05B80A"/>
    <w:rsid w:val="5D2F8C62"/>
    <w:rsid w:val="5D3368B5"/>
    <w:rsid w:val="5D56E91E"/>
    <w:rsid w:val="5D6C072F"/>
    <w:rsid w:val="5D77329F"/>
    <w:rsid w:val="5D8C0F92"/>
    <w:rsid w:val="5D8C30E1"/>
    <w:rsid w:val="5DABAA3B"/>
    <w:rsid w:val="5DB432B7"/>
    <w:rsid w:val="5DC151E1"/>
    <w:rsid w:val="5DCFD791"/>
    <w:rsid w:val="5E157980"/>
    <w:rsid w:val="5E1BB590"/>
    <w:rsid w:val="5E728CD3"/>
    <w:rsid w:val="5E859269"/>
    <w:rsid w:val="5E9ED934"/>
    <w:rsid w:val="5ED395E4"/>
    <w:rsid w:val="5EF92825"/>
    <w:rsid w:val="5F562905"/>
    <w:rsid w:val="5F5B9C0B"/>
    <w:rsid w:val="5FA7E62F"/>
    <w:rsid w:val="5FAAB8C6"/>
    <w:rsid w:val="5FCADF75"/>
    <w:rsid w:val="5FD59E56"/>
    <w:rsid w:val="602A25A3"/>
    <w:rsid w:val="603CE8B3"/>
    <w:rsid w:val="606C8625"/>
    <w:rsid w:val="60C000E5"/>
    <w:rsid w:val="60D0A860"/>
    <w:rsid w:val="6135E9E0"/>
    <w:rsid w:val="615D6DD5"/>
    <w:rsid w:val="615D8971"/>
    <w:rsid w:val="61716EB7"/>
    <w:rsid w:val="61827052"/>
    <w:rsid w:val="6185DD90"/>
    <w:rsid w:val="61D41520"/>
    <w:rsid w:val="625498E3"/>
    <w:rsid w:val="628893DD"/>
    <w:rsid w:val="62BFE68B"/>
    <w:rsid w:val="62D26B7E"/>
    <w:rsid w:val="62D86932"/>
    <w:rsid w:val="62F76CA0"/>
    <w:rsid w:val="63364186"/>
    <w:rsid w:val="6386C9EA"/>
    <w:rsid w:val="63D83D4A"/>
    <w:rsid w:val="63E90540"/>
    <w:rsid w:val="641334F8"/>
    <w:rsid w:val="642872CF"/>
    <w:rsid w:val="642E9424"/>
    <w:rsid w:val="6439379A"/>
    <w:rsid w:val="643D5A7A"/>
    <w:rsid w:val="6443843A"/>
    <w:rsid w:val="644A57BC"/>
    <w:rsid w:val="6493856E"/>
    <w:rsid w:val="649C7DD2"/>
    <w:rsid w:val="64ABD5DC"/>
    <w:rsid w:val="64CF8C97"/>
    <w:rsid w:val="64D3930C"/>
    <w:rsid w:val="64FA459A"/>
    <w:rsid w:val="656869A9"/>
    <w:rsid w:val="6597BA82"/>
    <w:rsid w:val="65AE3543"/>
    <w:rsid w:val="65C7B4D3"/>
    <w:rsid w:val="65D3877D"/>
    <w:rsid w:val="6600ABE6"/>
    <w:rsid w:val="662CBACC"/>
    <w:rsid w:val="664B187A"/>
    <w:rsid w:val="6680EAF9"/>
    <w:rsid w:val="6685199D"/>
    <w:rsid w:val="66CF5447"/>
    <w:rsid w:val="66EE125D"/>
    <w:rsid w:val="674031AA"/>
    <w:rsid w:val="6749BE59"/>
    <w:rsid w:val="67746F3D"/>
    <w:rsid w:val="67BE6E67"/>
    <w:rsid w:val="68218E75"/>
    <w:rsid w:val="685E2215"/>
    <w:rsid w:val="685FCCE4"/>
    <w:rsid w:val="6861CCD4"/>
    <w:rsid w:val="68ADA32D"/>
    <w:rsid w:val="68BE51AB"/>
    <w:rsid w:val="68EECF96"/>
    <w:rsid w:val="690D96B3"/>
    <w:rsid w:val="690E2ECA"/>
    <w:rsid w:val="691CA7CA"/>
    <w:rsid w:val="69443DB7"/>
    <w:rsid w:val="696F1406"/>
    <w:rsid w:val="6979AEC9"/>
    <w:rsid w:val="698464C0"/>
    <w:rsid w:val="69B71FD2"/>
    <w:rsid w:val="6A0C3185"/>
    <w:rsid w:val="6A26FBE2"/>
    <w:rsid w:val="6A49BB7A"/>
    <w:rsid w:val="6A639BF8"/>
    <w:rsid w:val="6AC44A46"/>
    <w:rsid w:val="6AEEE34C"/>
    <w:rsid w:val="6B3A2FC3"/>
    <w:rsid w:val="6B7E847A"/>
    <w:rsid w:val="6B9EE21C"/>
    <w:rsid w:val="6BA36C28"/>
    <w:rsid w:val="6BBFCE23"/>
    <w:rsid w:val="6BC4C59A"/>
    <w:rsid w:val="6BCDF200"/>
    <w:rsid w:val="6BFE45F6"/>
    <w:rsid w:val="6C07A6E9"/>
    <w:rsid w:val="6C17F854"/>
    <w:rsid w:val="6C412D61"/>
    <w:rsid w:val="6C949417"/>
    <w:rsid w:val="6C973144"/>
    <w:rsid w:val="6C9C93C8"/>
    <w:rsid w:val="6CC138E8"/>
    <w:rsid w:val="6CCEEC4B"/>
    <w:rsid w:val="6CEF94A8"/>
    <w:rsid w:val="6CFA0891"/>
    <w:rsid w:val="6D1534D4"/>
    <w:rsid w:val="6D2D48E3"/>
    <w:rsid w:val="6D4344D3"/>
    <w:rsid w:val="6D5DD88E"/>
    <w:rsid w:val="6D8AA01D"/>
    <w:rsid w:val="6DA4FA8C"/>
    <w:rsid w:val="6DC625C9"/>
    <w:rsid w:val="6DE2D42D"/>
    <w:rsid w:val="6DE747F4"/>
    <w:rsid w:val="6E0FF5B5"/>
    <w:rsid w:val="6E1B88FC"/>
    <w:rsid w:val="6E303889"/>
    <w:rsid w:val="6E46763A"/>
    <w:rsid w:val="6E52B3D6"/>
    <w:rsid w:val="6E55CBE2"/>
    <w:rsid w:val="6E5D11C8"/>
    <w:rsid w:val="6E662BF4"/>
    <w:rsid w:val="6E68E93F"/>
    <w:rsid w:val="6EC7621F"/>
    <w:rsid w:val="6EC849A5"/>
    <w:rsid w:val="6EE2A6BE"/>
    <w:rsid w:val="6F038707"/>
    <w:rsid w:val="6F2B07AF"/>
    <w:rsid w:val="6F5B2DC3"/>
    <w:rsid w:val="6F68C4FD"/>
    <w:rsid w:val="6F6E4976"/>
    <w:rsid w:val="6F89A7C0"/>
    <w:rsid w:val="6FACDCDA"/>
    <w:rsid w:val="6FB26B17"/>
    <w:rsid w:val="6FB29400"/>
    <w:rsid w:val="6FB41AD0"/>
    <w:rsid w:val="6FE7F418"/>
    <w:rsid w:val="6FFCEEAE"/>
    <w:rsid w:val="70030EE2"/>
    <w:rsid w:val="7011CF36"/>
    <w:rsid w:val="7023AED5"/>
    <w:rsid w:val="70318358"/>
    <w:rsid w:val="70554410"/>
    <w:rsid w:val="7079B6A5"/>
    <w:rsid w:val="71009432"/>
    <w:rsid w:val="710ACDAF"/>
    <w:rsid w:val="7123F798"/>
    <w:rsid w:val="712C187D"/>
    <w:rsid w:val="7139B371"/>
    <w:rsid w:val="71594FE1"/>
    <w:rsid w:val="7181183E"/>
    <w:rsid w:val="719F7182"/>
    <w:rsid w:val="7208DBFE"/>
    <w:rsid w:val="7253FA5C"/>
    <w:rsid w:val="72BAE752"/>
    <w:rsid w:val="72C82239"/>
    <w:rsid w:val="72E9223B"/>
    <w:rsid w:val="730749BE"/>
    <w:rsid w:val="7317FAE9"/>
    <w:rsid w:val="7326A2EE"/>
    <w:rsid w:val="739C4EEF"/>
    <w:rsid w:val="73A74DCC"/>
    <w:rsid w:val="73CC044A"/>
    <w:rsid w:val="73F01CA0"/>
    <w:rsid w:val="74332FA4"/>
    <w:rsid w:val="7438E99A"/>
    <w:rsid w:val="7448CB72"/>
    <w:rsid w:val="74A4232B"/>
    <w:rsid w:val="74B99619"/>
    <w:rsid w:val="74E90208"/>
    <w:rsid w:val="7505DB80"/>
    <w:rsid w:val="750AFA4A"/>
    <w:rsid w:val="750F2240"/>
    <w:rsid w:val="752D41D0"/>
    <w:rsid w:val="7540D624"/>
    <w:rsid w:val="755587E4"/>
    <w:rsid w:val="7591DA8D"/>
    <w:rsid w:val="75D29698"/>
    <w:rsid w:val="75E3C889"/>
    <w:rsid w:val="7612E73D"/>
    <w:rsid w:val="76347098"/>
    <w:rsid w:val="76747B63"/>
    <w:rsid w:val="76AFD68C"/>
    <w:rsid w:val="76B158DE"/>
    <w:rsid w:val="76DEBB3B"/>
    <w:rsid w:val="76E67809"/>
    <w:rsid w:val="7703A50C"/>
    <w:rsid w:val="772BDAC8"/>
    <w:rsid w:val="77A36D9A"/>
    <w:rsid w:val="77AAF254"/>
    <w:rsid w:val="77CCFAB3"/>
    <w:rsid w:val="77D8575A"/>
    <w:rsid w:val="77E6CA70"/>
    <w:rsid w:val="7834CF89"/>
    <w:rsid w:val="783DCFE5"/>
    <w:rsid w:val="7864DE25"/>
    <w:rsid w:val="78805F1B"/>
    <w:rsid w:val="78864D10"/>
    <w:rsid w:val="7888091F"/>
    <w:rsid w:val="788B46AB"/>
    <w:rsid w:val="7891BAA7"/>
    <w:rsid w:val="789238A2"/>
    <w:rsid w:val="78A2FA43"/>
    <w:rsid w:val="78D3AACB"/>
    <w:rsid w:val="791DB89B"/>
    <w:rsid w:val="792935C6"/>
    <w:rsid w:val="79908166"/>
    <w:rsid w:val="79AB268B"/>
    <w:rsid w:val="79B5DD01"/>
    <w:rsid w:val="79DFED03"/>
    <w:rsid w:val="79F068B4"/>
    <w:rsid w:val="7A2ECA6B"/>
    <w:rsid w:val="7A5B9B1B"/>
    <w:rsid w:val="7A709553"/>
    <w:rsid w:val="7A95531C"/>
    <w:rsid w:val="7A997EC3"/>
    <w:rsid w:val="7A9A7D9B"/>
    <w:rsid w:val="7B0C2620"/>
    <w:rsid w:val="7B304CB1"/>
    <w:rsid w:val="7B850539"/>
    <w:rsid w:val="7BE35136"/>
    <w:rsid w:val="7C28705A"/>
    <w:rsid w:val="7C3F0A4A"/>
    <w:rsid w:val="7C4D6DE8"/>
    <w:rsid w:val="7C5B268A"/>
    <w:rsid w:val="7C6DBFC2"/>
    <w:rsid w:val="7CC82B9B"/>
    <w:rsid w:val="7CD09F27"/>
    <w:rsid w:val="7CD77FFC"/>
    <w:rsid w:val="7CDF5D42"/>
    <w:rsid w:val="7CF19204"/>
    <w:rsid w:val="7D07FC34"/>
    <w:rsid w:val="7D07FE85"/>
    <w:rsid w:val="7D18B4E3"/>
    <w:rsid w:val="7D1C6516"/>
    <w:rsid w:val="7D3C184A"/>
    <w:rsid w:val="7DD385C0"/>
    <w:rsid w:val="7E29CAE4"/>
    <w:rsid w:val="7E437DC5"/>
    <w:rsid w:val="7E558135"/>
    <w:rsid w:val="7E584AF9"/>
    <w:rsid w:val="7E612CB2"/>
    <w:rsid w:val="7E64304A"/>
    <w:rsid w:val="7E8B0256"/>
    <w:rsid w:val="7EA95136"/>
    <w:rsid w:val="7EE55455"/>
    <w:rsid w:val="7EFA371B"/>
    <w:rsid w:val="7F008A20"/>
    <w:rsid w:val="7F0693EE"/>
    <w:rsid w:val="7F3BBF77"/>
    <w:rsid w:val="7F46957F"/>
    <w:rsid w:val="7F4C1056"/>
    <w:rsid w:val="7F67DB99"/>
    <w:rsid w:val="7F901D19"/>
    <w:rsid w:val="7FF274A7"/>
    <w:rsid w:val="7FF98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841F"/>
  <w15:chartTrackingRefBased/>
  <w15:docId w15:val="{39A1656E-4EB6-5240-A0D9-44FC8ECC1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32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F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4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1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0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0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6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61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4EB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4EB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4EB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060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0C6"/>
  </w:style>
  <w:style w:type="paragraph" w:styleId="Footer">
    <w:name w:val="footer"/>
    <w:basedOn w:val="Normal"/>
    <w:link w:val="FooterChar"/>
    <w:uiPriority w:val="99"/>
    <w:unhideWhenUsed/>
    <w:rsid w:val="00F060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0C6"/>
  </w:style>
  <w:style w:type="table" w:styleId="TableGrid">
    <w:name w:val="Table Grid"/>
    <w:basedOn w:val="TableNormal"/>
    <w:uiPriority w:val="39"/>
    <w:rsid w:val="000F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65FC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CF1AE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F1A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F1AEE"/>
    <w:rPr>
      <w:vertAlign w:val="superscript"/>
    </w:rPr>
  </w:style>
  <w:style w:type="character" w:customStyle="1" w:styleId="apple-converted-space">
    <w:name w:val="apple-converted-space"/>
    <w:basedOn w:val="DefaultParagraphFont"/>
    <w:rsid w:val="00CF1AEE"/>
  </w:style>
  <w:style w:type="character" w:customStyle="1" w:styleId="Heading1Char">
    <w:name w:val="Heading 1 Char"/>
    <w:basedOn w:val="DefaultParagraphFont"/>
    <w:link w:val="Heading1"/>
    <w:uiPriority w:val="9"/>
    <w:rsid w:val="00820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87F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7F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228FF"/>
  </w:style>
  <w:style w:type="character" w:styleId="PageNumber">
    <w:name w:val="page number"/>
    <w:basedOn w:val="DefaultParagraphFont"/>
    <w:uiPriority w:val="99"/>
    <w:semiHidden/>
    <w:unhideWhenUsed/>
    <w:rsid w:val="00702BAD"/>
  </w:style>
  <w:style w:type="character" w:styleId="LineNumber">
    <w:name w:val="line number"/>
    <w:basedOn w:val="DefaultParagraphFont"/>
    <w:uiPriority w:val="99"/>
    <w:semiHidden/>
    <w:unhideWhenUsed/>
    <w:rsid w:val="00702BAD"/>
  </w:style>
  <w:style w:type="paragraph" w:styleId="NormalWeb">
    <w:name w:val="Normal (Web)"/>
    <w:basedOn w:val="Normal"/>
    <w:uiPriority w:val="99"/>
    <w:semiHidden/>
    <w:unhideWhenUsed/>
    <w:rsid w:val="00066F58"/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4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sl-entry">
    <w:name w:val="csl-entry"/>
    <w:basedOn w:val="DefaultParagraphFont"/>
    <w:rsid w:val="00383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2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3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7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1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2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6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9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03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0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9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36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2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3A0A214C98224192F6A8D251C3F262" ma:contentTypeVersion="4" ma:contentTypeDescription="Create a new document." ma:contentTypeScope="" ma:versionID="bcc7ff311647a596a5cf24dcc7cda1f8">
  <xsd:schema xmlns:xsd="http://www.w3.org/2001/XMLSchema" xmlns:xs="http://www.w3.org/2001/XMLSchema" xmlns:p="http://schemas.microsoft.com/office/2006/metadata/properties" xmlns:ns2="2bfd3c12-73ae-40d8-904f-722ac3016642" targetNamespace="http://schemas.microsoft.com/office/2006/metadata/properties" ma:root="true" ma:fieldsID="d8703c391a1767defba0ebf03515c0de" ns2:_="">
    <xsd:import namespace="2bfd3c12-73ae-40d8-904f-722ac30166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fd3c12-73ae-40d8-904f-722ac3016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BB0E15-9EC0-4E53-B37E-53F954266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fd3c12-73ae-40d8-904f-722ac30166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A5A9DF-D827-44ED-BA10-621C1742B2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994998-892F-4CA9-94F5-B322BE038B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D340648-23B3-2D4F-A5DB-1B0593AB8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ahl</dc:creator>
  <cp:keywords/>
  <dc:description/>
  <cp:lastModifiedBy>Angela Dahl</cp:lastModifiedBy>
  <cp:revision>88</cp:revision>
  <dcterms:created xsi:type="dcterms:W3CDTF">2024-01-04T19:34:00Z</dcterms:created>
  <dcterms:modified xsi:type="dcterms:W3CDTF">2024-01-07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3A0A214C98224192F6A8D251C3F262</vt:lpwstr>
  </property>
  <property fmtid="{D5CDD505-2E9C-101B-9397-08002B2CF9AE}" pid="3" name="GrammarlyDocumentId">
    <vt:lpwstr>6bdcf77678adfb0d74120407460ee61b79190bd985fc1b56cdbc6d350840c7c6</vt:lpwstr>
  </property>
</Properties>
</file>